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281AA3" w14:textId="37D66CEC" w:rsidR="0017128B" w:rsidRDefault="0017128B">
      <w:pPr>
        <w:rPr>
          <w:rFonts w:ascii="Calibri" w:hAnsi="Calibri" w:cs="Calibri"/>
        </w:rPr>
      </w:pPr>
      <w:bookmarkStart w:id="0" w:name="_GoBack"/>
      <w:bookmarkEnd w:id="0"/>
      <w:r>
        <w:rPr>
          <w:rFonts w:ascii="Calibri" w:hAnsi="Calibri" w:cs="Calibri"/>
        </w:rPr>
        <w:t>Supplemental Table 1. Correlation (Spearman Rho) between each air pollutant.</w:t>
      </w:r>
    </w:p>
    <w:p w14:paraId="21E74E3B" w14:textId="77777777" w:rsidR="0017128B" w:rsidRDefault="0017128B">
      <w:pPr>
        <w:rPr>
          <w:rFonts w:ascii="Calibri" w:hAnsi="Calibri" w:cs="Calibri"/>
        </w:rPr>
      </w:pPr>
    </w:p>
    <w:tbl>
      <w:tblPr>
        <w:tblW w:w="4120" w:type="dxa"/>
        <w:tblLook w:val="04A0" w:firstRow="1" w:lastRow="0" w:firstColumn="1" w:lastColumn="0" w:noHBand="0" w:noVBand="1"/>
      </w:tblPr>
      <w:tblGrid>
        <w:gridCol w:w="1300"/>
        <w:gridCol w:w="720"/>
        <w:gridCol w:w="820"/>
        <w:gridCol w:w="741"/>
        <w:gridCol w:w="741"/>
      </w:tblGrid>
      <w:tr w:rsidR="0017128B" w:rsidRPr="0017128B" w14:paraId="36428DC9" w14:textId="77777777" w:rsidTr="0017128B">
        <w:trPr>
          <w:trHeight w:val="36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40ACB" w14:textId="77777777" w:rsidR="0017128B" w:rsidRPr="0017128B" w:rsidRDefault="0017128B" w:rsidP="001712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</w:pPr>
            <w:r w:rsidRPr="001712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  <w:t>Pollutan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EEDCF" w14:textId="77777777" w:rsidR="0017128B" w:rsidRPr="0017128B" w:rsidRDefault="0017128B" w:rsidP="001712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</w:pPr>
            <w:r w:rsidRPr="001712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  <w:t>NO</w:t>
            </w:r>
            <w:r w:rsidRPr="0017128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eastAsia="ko-KR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5CC6E" w14:textId="77777777" w:rsidR="0017128B" w:rsidRPr="0017128B" w:rsidRDefault="0017128B" w:rsidP="001712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</w:pPr>
            <w:r w:rsidRPr="001712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  <w:t>O</w:t>
            </w:r>
            <w:r w:rsidRPr="0017128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eastAsia="ko-KR"/>
              </w:rPr>
              <w:t>3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07492" w14:textId="77777777" w:rsidR="0017128B" w:rsidRPr="0017128B" w:rsidRDefault="0017128B" w:rsidP="001712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</w:pPr>
            <w:r w:rsidRPr="001712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  <w:t>PM1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4F25D" w14:textId="77777777" w:rsidR="0017128B" w:rsidRPr="0017128B" w:rsidRDefault="0017128B" w:rsidP="001712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</w:pPr>
            <w:r w:rsidRPr="001712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  <w:t>PM25</w:t>
            </w:r>
          </w:p>
        </w:tc>
      </w:tr>
      <w:tr w:rsidR="0017128B" w:rsidRPr="0017128B" w14:paraId="307984F2" w14:textId="77777777" w:rsidTr="0017128B">
        <w:trPr>
          <w:trHeight w:val="36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341C" w14:textId="77777777" w:rsidR="0017128B" w:rsidRPr="0017128B" w:rsidRDefault="0017128B" w:rsidP="001712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</w:pPr>
            <w:r w:rsidRPr="001712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  <w:t>NO</w:t>
            </w:r>
            <w:r w:rsidRPr="0017128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eastAsia="ko-K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D2B7" w14:textId="77777777" w:rsidR="0017128B" w:rsidRPr="0017128B" w:rsidRDefault="0017128B" w:rsidP="001712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</w:pPr>
            <w:r w:rsidRPr="001712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8755" w14:textId="77777777" w:rsidR="0017128B" w:rsidRPr="0017128B" w:rsidRDefault="0017128B" w:rsidP="001712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</w:pPr>
            <w:r w:rsidRPr="001712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  <w:t>-0.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7AFA" w14:textId="77777777" w:rsidR="0017128B" w:rsidRPr="0017128B" w:rsidRDefault="0017128B" w:rsidP="001712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</w:pPr>
            <w:r w:rsidRPr="001712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  <w:t>0.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C460" w14:textId="77777777" w:rsidR="0017128B" w:rsidRPr="0017128B" w:rsidRDefault="0017128B" w:rsidP="001712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</w:pPr>
            <w:r w:rsidRPr="001712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  <w:t>0.73</w:t>
            </w:r>
          </w:p>
        </w:tc>
      </w:tr>
      <w:tr w:rsidR="0017128B" w:rsidRPr="0017128B" w14:paraId="0E9FA6BB" w14:textId="77777777" w:rsidTr="0017128B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0B4F" w14:textId="77777777" w:rsidR="0017128B" w:rsidRPr="0017128B" w:rsidRDefault="0017128B" w:rsidP="001712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</w:pPr>
            <w:r w:rsidRPr="001712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  <w:t>O</w:t>
            </w:r>
            <w:r w:rsidRPr="0017128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eastAsia="ko-KR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B5E9" w14:textId="77777777" w:rsidR="0017128B" w:rsidRPr="0017128B" w:rsidRDefault="0017128B" w:rsidP="001712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67D1" w14:textId="77777777" w:rsidR="0017128B" w:rsidRPr="0017128B" w:rsidRDefault="0017128B" w:rsidP="001712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</w:pPr>
            <w:r w:rsidRPr="001712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6AEF" w14:textId="77777777" w:rsidR="0017128B" w:rsidRPr="0017128B" w:rsidRDefault="0017128B" w:rsidP="001712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</w:pPr>
            <w:r w:rsidRPr="001712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  <w:t>-0.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1A87" w14:textId="77777777" w:rsidR="0017128B" w:rsidRPr="0017128B" w:rsidRDefault="0017128B" w:rsidP="001712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</w:pPr>
            <w:r w:rsidRPr="001712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  <w:t>-0.48</w:t>
            </w:r>
          </w:p>
        </w:tc>
      </w:tr>
      <w:tr w:rsidR="0017128B" w:rsidRPr="0017128B" w14:paraId="37DBD5F6" w14:textId="77777777" w:rsidTr="001712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06D0" w14:textId="77777777" w:rsidR="0017128B" w:rsidRPr="0017128B" w:rsidRDefault="0017128B" w:rsidP="001712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</w:pPr>
            <w:r w:rsidRPr="001712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  <w:t>PM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19DA" w14:textId="77777777" w:rsidR="0017128B" w:rsidRPr="0017128B" w:rsidRDefault="0017128B" w:rsidP="001712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9430" w14:textId="77777777" w:rsidR="0017128B" w:rsidRPr="0017128B" w:rsidRDefault="0017128B" w:rsidP="00171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E707" w14:textId="77777777" w:rsidR="0017128B" w:rsidRPr="0017128B" w:rsidRDefault="0017128B" w:rsidP="001712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</w:pPr>
            <w:r w:rsidRPr="001712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DF78" w14:textId="77777777" w:rsidR="0017128B" w:rsidRPr="0017128B" w:rsidRDefault="0017128B" w:rsidP="001712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</w:pPr>
            <w:r w:rsidRPr="001712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  <w:t>0.67</w:t>
            </w:r>
          </w:p>
        </w:tc>
      </w:tr>
      <w:tr w:rsidR="0017128B" w:rsidRPr="0017128B" w14:paraId="3669FFE2" w14:textId="77777777" w:rsidTr="001712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1044" w14:textId="77777777" w:rsidR="0017128B" w:rsidRPr="0017128B" w:rsidRDefault="0017128B" w:rsidP="001712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</w:pPr>
            <w:r w:rsidRPr="001712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  <w:t>PM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C8A2" w14:textId="77777777" w:rsidR="0017128B" w:rsidRPr="0017128B" w:rsidRDefault="0017128B" w:rsidP="001712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D713" w14:textId="77777777" w:rsidR="0017128B" w:rsidRPr="0017128B" w:rsidRDefault="0017128B" w:rsidP="00171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E739" w14:textId="77777777" w:rsidR="0017128B" w:rsidRPr="0017128B" w:rsidRDefault="0017128B" w:rsidP="00171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17B9" w14:textId="77777777" w:rsidR="0017128B" w:rsidRPr="0017128B" w:rsidRDefault="0017128B" w:rsidP="001712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</w:pPr>
            <w:r w:rsidRPr="001712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ko-KR"/>
              </w:rPr>
              <w:t>1.00</w:t>
            </w:r>
          </w:p>
        </w:tc>
      </w:tr>
    </w:tbl>
    <w:p w14:paraId="5A65C78C" w14:textId="77777777" w:rsidR="0017128B" w:rsidRDefault="0017128B">
      <w:pPr>
        <w:rPr>
          <w:rFonts w:ascii="Calibri" w:hAnsi="Calibri" w:cs="Calibri"/>
        </w:rPr>
      </w:pPr>
    </w:p>
    <w:p w14:paraId="2780F56A" w14:textId="77777777" w:rsidR="0017128B" w:rsidRDefault="0017128B">
      <w:pPr>
        <w:rPr>
          <w:rFonts w:ascii="Calibri" w:hAnsi="Calibri" w:cs="Calibri"/>
        </w:rPr>
      </w:pPr>
    </w:p>
    <w:p w14:paraId="3C37D525" w14:textId="77777777" w:rsidR="0017128B" w:rsidRDefault="0017128B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2B4F11A7" w14:textId="7A5B96F4" w:rsidR="0017128B" w:rsidRDefault="0017128B">
      <w:pPr>
        <w:rPr>
          <w:rFonts w:ascii="Calibri" w:hAnsi="Calibri" w:cs="Calibri"/>
        </w:rPr>
      </w:pPr>
      <w:r w:rsidRPr="00794A14">
        <w:rPr>
          <w:rFonts w:ascii="Calibri" w:hAnsi="Calibri" w:cs="Calibri"/>
        </w:rPr>
        <w:lastRenderedPageBreak/>
        <w:t>Supp</w:t>
      </w:r>
      <w:r>
        <w:rPr>
          <w:rFonts w:ascii="Calibri" w:hAnsi="Calibri" w:cs="Calibri"/>
        </w:rPr>
        <w:t>lemental</w:t>
      </w:r>
      <w:r w:rsidRPr="00794A14">
        <w:rPr>
          <w:rFonts w:ascii="Calibri" w:hAnsi="Calibri" w:cs="Calibri"/>
        </w:rPr>
        <w:t xml:space="preserve"> Table </w:t>
      </w:r>
      <w:r>
        <w:rPr>
          <w:rFonts w:ascii="Calibri" w:hAnsi="Calibri" w:cs="Calibri"/>
        </w:rPr>
        <w:t>2. Correlation (Spearman Rho) between each measured immune marker.</w:t>
      </w:r>
    </w:p>
    <w:p w14:paraId="231AF010" w14:textId="77777777" w:rsidR="0017128B" w:rsidRDefault="0017128B">
      <w:pPr>
        <w:rPr>
          <w:rFonts w:ascii="Calibri" w:hAnsi="Calibri" w:cs="Calibri"/>
        </w:rPr>
      </w:pPr>
    </w:p>
    <w:tbl>
      <w:tblPr>
        <w:tblW w:w="13875" w:type="dxa"/>
        <w:tblLook w:val="04A0" w:firstRow="1" w:lastRow="0" w:firstColumn="1" w:lastColumn="0" w:noHBand="0" w:noVBand="1"/>
      </w:tblPr>
      <w:tblGrid>
        <w:gridCol w:w="823"/>
        <w:gridCol w:w="932"/>
        <w:gridCol w:w="682"/>
        <w:gridCol w:w="554"/>
        <w:gridCol w:w="534"/>
        <w:gridCol w:w="534"/>
        <w:gridCol w:w="534"/>
        <w:gridCol w:w="534"/>
        <w:gridCol w:w="534"/>
        <w:gridCol w:w="534"/>
        <w:gridCol w:w="534"/>
        <w:gridCol w:w="581"/>
        <w:gridCol w:w="534"/>
        <w:gridCol w:w="615"/>
        <w:gridCol w:w="665"/>
        <w:gridCol w:w="534"/>
        <w:gridCol w:w="623"/>
        <w:gridCol w:w="534"/>
        <w:gridCol w:w="682"/>
        <w:gridCol w:w="682"/>
        <w:gridCol w:w="534"/>
        <w:gridCol w:w="581"/>
        <w:gridCol w:w="581"/>
      </w:tblGrid>
      <w:tr w:rsidR="0017128B" w:rsidRPr="0017128B" w14:paraId="44E7F323" w14:textId="77777777" w:rsidTr="00FF2FB0">
        <w:trPr>
          <w:trHeight w:val="286"/>
        </w:trPr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8499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BED0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proofErr w:type="spellStart"/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Eotaxin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1618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GM-CSF^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7BADC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TNF-α^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84797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IL-1α^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F322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IL-1β^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35117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IL-6^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ABA2C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IFN-γ^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4E32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IL-4^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B3FB5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IL-10^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7FC37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IL-17^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38E5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IL-1Ra^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78613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IL-8^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F8023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MCP-1^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394A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MIP-1α^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AD7FC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IL-2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CA83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IL-7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D9B93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IL-13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6113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IL-12p40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F81B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IL-12p70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0F4D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IP-10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CE8DE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MIP-1β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E588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sIL-2Rα</w:t>
            </w:r>
          </w:p>
        </w:tc>
      </w:tr>
      <w:tr w:rsidR="0017128B" w:rsidRPr="0017128B" w14:paraId="2D200C49" w14:textId="77777777" w:rsidTr="00FF2FB0">
        <w:trPr>
          <w:trHeight w:val="286"/>
        </w:trPr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5E5C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proofErr w:type="spellStart"/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Eotaxin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9E5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CB1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062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FDB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84F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BAA3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074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4FF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856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CD0E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8FF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D69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387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10A1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D89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F19F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040E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55C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2CE3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D941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75D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BFA5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8</w:t>
            </w:r>
          </w:p>
        </w:tc>
      </w:tr>
      <w:tr w:rsidR="0017128B" w:rsidRPr="0017128B" w14:paraId="7A4AFD8E" w14:textId="77777777" w:rsidTr="00FF2FB0">
        <w:trPr>
          <w:trHeight w:val="286"/>
        </w:trPr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4233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GM-CSF^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AE8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37B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B2E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5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4E4F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3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0E1C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5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00B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5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582F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D0E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-0.0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E36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3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941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3BBB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4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34B3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5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809B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4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A263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5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6EE7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83F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-0.1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56DF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63D5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AC6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FD4E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65E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8DE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-0.05</w:t>
            </w:r>
          </w:p>
        </w:tc>
      </w:tr>
      <w:tr w:rsidR="0017128B" w:rsidRPr="0017128B" w14:paraId="0E67985F" w14:textId="77777777" w:rsidTr="00FF2FB0">
        <w:trPr>
          <w:trHeight w:val="286"/>
        </w:trPr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2F97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TNF-α^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8933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3F1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663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43E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3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20E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7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2C6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7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755C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339E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3581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482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625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BEEF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5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9F0F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3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B9D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7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900C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DF45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-0.0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3BC7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EF61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048E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7B6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D525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6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D06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5</w:t>
            </w:r>
          </w:p>
        </w:tc>
      </w:tr>
      <w:tr w:rsidR="0017128B" w:rsidRPr="0017128B" w14:paraId="436A4649" w14:textId="77777777" w:rsidTr="00FF2FB0">
        <w:trPr>
          <w:trHeight w:val="286"/>
        </w:trPr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3AA5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IL-1α^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A66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BA4B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AE0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3A2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D9EF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4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667C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99E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501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45C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5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428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2CE7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6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4BD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901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327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3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125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766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4A7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4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E3DE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3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824F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CF31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510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3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9B2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7</w:t>
            </w:r>
          </w:p>
        </w:tc>
      </w:tr>
      <w:tr w:rsidR="0017128B" w:rsidRPr="0017128B" w14:paraId="009499DC" w14:textId="77777777" w:rsidTr="00FF2FB0">
        <w:trPr>
          <w:trHeight w:val="286"/>
        </w:trPr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3DA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IL-1β^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09E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175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73CC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1101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408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9433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8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267F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91EE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-0.0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2F5B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3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6C03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5A2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5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34D5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7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B57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3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95E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8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D2E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B7C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-0.00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B28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A47B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BD3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486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B9C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4575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1</w:t>
            </w:r>
          </w:p>
        </w:tc>
      </w:tr>
      <w:tr w:rsidR="0017128B" w:rsidRPr="0017128B" w14:paraId="324BFDB1" w14:textId="77777777" w:rsidTr="00FF2FB0">
        <w:trPr>
          <w:trHeight w:val="286"/>
        </w:trPr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463E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IL-6^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90A5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B9E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699E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D405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CD4F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3587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501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3ABB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FBB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3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596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92CB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4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4F7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7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3F6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3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F3DE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8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592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F36C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-0.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450F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2D95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-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A4D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9651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67C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5301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0</w:t>
            </w:r>
          </w:p>
        </w:tc>
      </w:tr>
      <w:tr w:rsidR="0017128B" w:rsidRPr="0017128B" w14:paraId="1C3DED6D" w14:textId="77777777" w:rsidTr="00FF2FB0">
        <w:trPr>
          <w:trHeight w:val="286"/>
        </w:trPr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4F3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IFN-γ^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9147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0F4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29B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A60E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269F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A32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505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B11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-0.0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60AC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604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792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8BD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7E7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6587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D9E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3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BE6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F5DF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22F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0A2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3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95F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EA5E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01B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5</w:t>
            </w:r>
          </w:p>
        </w:tc>
      </w:tr>
      <w:tr w:rsidR="0017128B" w:rsidRPr="0017128B" w14:paraId="0C8A5D40" w14:textId="77777777" w:rsidTr="00FF2FB0">
        <w:trPr>
          <w:trHeight w:val="286"/>
        </w:trPr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329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IL-4^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681E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54B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AAA7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BA4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5DE7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3E4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486B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F8E1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9891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-0.0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E1CC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10F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ED5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BDA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-0.0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9F7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-0.0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4C0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AFE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468C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-0.0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5F05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2DD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6D17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CDD1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A93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6</w:t>
            </w:r>
          </w:p>
        </w:tc>
      </w:tr>
      <w:tr w:rsidR="0017128B" w:rsidRPr="0017128B" w14:paraId="39C2AD6D" w14:textId="77777777" w:rsidTr="00FF2FB0">
        <w:trPr>
          <w:trHeight w:val="286"/>
        </w:trPr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0651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IL-10^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0F65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517C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D9F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A88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07F3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B9C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486E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6E97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6D65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B407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3F9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6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5E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BD91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2251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5193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273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D593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4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408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4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F92B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D211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C22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FBE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8</w:t>
            </w:r>
          </w:p>
        </w:tc>
      </w:tr>
      <w:tr w:rsidR="0017128B" w:rsidRPr="0017128B" w14:paraId="30316E94" w14:textId="77777777" w:rsidTr="00FF2FB0">
        <w:trPr>
          <w:trHeight w:val="286"/>
        </w:trPr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06A3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IL-17^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857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EF9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20B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C4EE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C93B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D67E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759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14B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9C0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58B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54F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BA67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F03E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377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B76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3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C91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9B2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DD31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7937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19B5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0FB7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CCF3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7</w:t>
            </w:r>
          </w:p>
        </w:tc>
      </w:tr>
      <w:tr w:rsidR="0017128B" w:rsidRPr="0017128B" w14:paraId="4469F3C2" w14:textId="77777777" w:rsidTr="00FF2FB0">
        <w:trPr>
          <w:trHeight w:val="286"/>
        </w:trPr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F79C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IL-1Ra^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FF5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0377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F72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3DA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092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328B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EC7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6A1F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2AF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EBF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94E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8663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4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5257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3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AD4B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4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005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119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3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0E6B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4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180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5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B9CE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F7F1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A5CE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8DB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8</w:t>
            </w:r>
          </w:p>
        </w:tc>
      </w:tr>
      <w:tr w:rsidR="0017128B" w:rsidRPr="0017128B" w14:paraId="59AD90F1" w14:textId="77777777" w:rsidTr="00FF2FB0">
        <w:trPr>
          <w:trHeight w:val="286"/>
        </w:trPr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357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IL-8^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D85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A34C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9A3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F04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5B37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FFC7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7B5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90CC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B40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78A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AD4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89D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57F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4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B4F7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7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228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454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-0.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93C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-0.0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DF8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-0.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4A2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ADE7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4F8F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F63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-0.05</w:t>
            </w:r>
          </w:p>
        </w:tc>
      </w:tr>
      <w:tr w:rsidR="0017128B" w:rsidRPr="0017128B" w14:paraId="5DA05D3D" w14:textId="77777777" w:rsidTr="00FF2FB0">
        <w:trPr>
          <w:trHeight w:val="286"/>
        </w:trPr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5C2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MCP-1^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D52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022E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6897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467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31DE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032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434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506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C6E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6D71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81B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E28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886C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6B3B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4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81A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185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-0.0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D927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-0.0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A56E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34F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D6E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0AD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355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4</w:t>
            </w:r>
          </w:p>
        </w:tc>
      </w:tr>
      <w:tr w:rsidR="0017128B" w:rsidRPr="0017128B" w14:paraId="007AD26B" w14:textId="77777777" w:rsidTr="00FF2FB0">
        <w:trPr>
          <w:trHeight w:val="286"/>
        </w:trPr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D90E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MIP-1α^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DD8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7B9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7F5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069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D4D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9A2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0C3B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1E81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2A5B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C9B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3C9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CDB7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C34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D79C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3A75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A2F3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-0.1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154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05D5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-0.0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895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4A4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B1A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07D1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-0.02</w:t>
            </w:r>
          </w:p>
        </w:tc>
      </w:tr>
      <w:tr w:rsidR="0017128B" w:rsidRPr="0017128B" w14:paraId="6A8B1743" w14:textId="77777777" w:rsidTr="00FF2FB0">
        <w:trPr>
          <w:trHeight w:val="286"/>
        </w:trPr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FF2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IL-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626B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93BF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F50F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FEC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6A05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051B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94A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CAB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C45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7CF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C2E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644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1B7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662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4461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F3C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48D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9D13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BF7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3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F33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E997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007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0</w:t>
            </w:r>
          </w:p>
        </w:tc>
      </w:tr>
      <w:tr w:rsidR="0017128B" w:rsidRPr="0017128B" w14:paraId="72A7B3D1" w14:textId="77777777" w:rsidTr="00FF2FB0">
        <w:trPr>
          <w:trHeight w:val="286"/>
        </w:trPr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5D3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IL-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458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FC3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E8A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2A1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585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48EB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192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55A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4D1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72DF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ABD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B80B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3C6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6DC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1DE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7891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358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4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861C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5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9765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D28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B6B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-0.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77FB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9</w:t>
            </w:r>
          </w:p>
        </w:tc>
      </w:tr>
      <w:tr w:rsidR="0017128B" w:rsidRPr="0017128B" w14:paraId="3B27C3D3" w14:textId="77777777" w:rsidTr="00FF2FB0">
        <w:trPr>
          <w:trHeight w:val="286"/>
        </w:trPr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5EC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IL-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AF1C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AA53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1463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D275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D10F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1547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FCB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D91B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D3AC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58DB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AE9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9E7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C7A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CAC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1907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F35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1E1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048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5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2ED1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F33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AFB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E44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8</w:t>
            </w:r>
          </w:p>
        </w:tc>
      </w:tr>
      <w:tr w:rsidR="0017128B" w:rsidRPr="0017128B" w14:paraId="635E2750" w14:textId="77777777" w:rsidTr="00FF2FB0">
        <w:trPr>
          <w:trHeight w:val="286"/>
        </w:trPr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406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IL-12p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A07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D8DB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202C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374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DCA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23DF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121B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657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169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831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7E4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D50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AE6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BA73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B28E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D73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31F7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AF4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8C8F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52B1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3D2B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97F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6</w:t>
            </w:r>
          </w:p>
        </w:tc>
      </w:tr>
      <w:tr w:rsidR="0017128B" w:rsidRPr="0017128B" w14:paraId="700254FC" w14:textId="77777777" w:rsidTr="00FF2FB0">
        <w:trPr>
          <w:trHeight w:val="286"/>
        </w:trPr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0B9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IL-12p7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9BE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F225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2745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53E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29CB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340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BDDF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D8DF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BA1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6DA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781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A45B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1205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374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D3E5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D31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8CC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27A1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F89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C665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EF1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8D31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6</w:t>
            </w:r>
          </w:p>
        </w:tc>
      </w:tr>
      <w:tr w:rsidR="0017128B" w:rsidRPr="0017128B" w14:paraId="57C78BB4" w14:textId="77777777" w:rsidTr="00FF2FB0">
        <w:trPr>
          <w:trHeight w:val="286"/>
        </w:trPr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2CA1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IP-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D15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C613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A2D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E713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9CFE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94FC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8A25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9E4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1F1F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E8D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4E4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FEC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65EF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4A0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68E3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9E1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1C8F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524B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F7D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B35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43E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0EBF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0.13</w:t>
            </w:r>
          </w:p>
        </w:tc>
      </w:tr>
      <w:tr w:rsidR="0017128B" w:rsidRPr="0017128B" w14:paraId="43EC883E" w14:textId="77777777" w:rsidTr="00FF2FB0">
        <w:trPr>
          <w:trHeight w:val="286"/>
        </w:trPr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5BD3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MIP-1β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628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9E35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08B5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DD1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DDA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13EE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573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DD4E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CAA3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85C3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6CAC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CC5C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E96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B66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85E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CBC1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86F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F2D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3F8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E9D7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BCDD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495E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-0.01</w:t>
            </w:r>
          </w:p>
        </w:tc>
      </w:tr>
      <w:tr w:rsidR="0017128B" w:rsidRPr="0017128B" w14:paraId="4808E6CA" w14:textId="77777777" w:rsidTr="00FF2FB0">
        <w:trPr>
          <w:trHeight w:val="286"/>
        </w:trPr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9E58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sIL-2Rα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7E6C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B0A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D215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3A2E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ECA5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726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819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F26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C842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7553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D9D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6A6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3A86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149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1D55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010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1C8A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B52C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270E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4EA0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4AC9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sz w:val="17"/>
                <w:szCs w:val="17"/>
                <w:lang w:eastAsia="ko-K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C1D4" w14:textId="77777777" w:rsidR="0017128B" w:rsidRPr="0017128B" w:rsidRDefault="0017128B" w:rsidP="00FF2FB0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</w:pPr>
            <w:r w:rsidRPr="0017128B">
              <w:rPr>
                <w:rFonts w:asciiTheme="majorHAnsi" w:eastAsia="Times New Roman" w:hAnsiTheme="majorHAnsi" w:cstheme="majorHAnsi"/>
                <w:color w:val="000000"/>
                <w:sz w:val="17"/>
                <w:szCs w:val="17"/>
                <w:lang w:eastAsia="ko-KR"/>
              </w:rPr>
              <w:t>1</w:t>
            </w:r>
          </w:p>
        </w:tc>
      </w:tr>
    </w:tbl>
    <w:p w14:paraId="3A46B3D9" w14:textId="1364F515" w:rsidR="0017128B" w:rsidRDefault="0017128B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30858903" w14:textId="20981775" w:rsidR="0019021A" w:rsidRPr="007247A2" w:rsidRDefault="0019021A" w:rsidP="00B37871">
      <w:pPr>
        <w:rPr>
          <w:rFonts w:ascii="Calibri" w:hAnsi="Calibri" w:cs="Calibri"/>
        </w:rPr>
      </w:pPr>
      <w:r w:rsidRPr="00794A14">
        <w:rPr>
          <w:rFonts w:ascii="Calibri" w:hAnsi="Calibri" w:cs="Calibri"/>
        </w:rPr>
        <w:lastRenderedPageBreak/>
        <w:t>Supp</w:t>
      </w:r>
      <w:r w:rsidR="00676E57">
        <w:rPr>
          <w:rFonts w:ascii="Calibri" w:hAnsi="Calibri" w:cs="Calibri"/>
        </w:rPr>
        <w:t>lemental</w:t>
      </w:r>
      <w:r w:rsidRPr="00794A14">
        <w:rPr>
          <w:rFonts w:ascii="Calibri" w:hAnsi="Calibri" w:cs="Calibri"/>
        </w:rPr>
        <w:t xml:space="preserve"> Table </w:t>
      </w:r>
      <w:r w:rsidR="00EF73E2">
        <w:rPr>
          <w:rFonts w:ascii="Calibri" w:hAnsi="Calibri" w:cs="Calibri"/>
        </w:rPr>
        <w:t>3</w:t>
      </w:r>
      <w:r w:rsidRPr="00794A14">
        <w:rPr>
          <w:rFonts w:ascii="Calibri" w:hAnsi="Calibri" w:cs="Calibri"/>
        </w:rPr>
        <w:t xml:space="preserve">. </w:t>
      </w:r>
      <w:r w:rsidR="009B3034" w:rsidRPr="00794A14">
        <w:rPr>
          <w:rFonts w:ascii="Calibri" w:hAnsi="Calibri" w:cs="Calibri"/>
        </w:rPr>
        <w:t>Linear</w:t>
      </w:r>
      <w:r w:rsidR="009B3034">
        <w:rPr>
          <w:rFonts w:ascii="Calibri" w:hAnsi="Calibri" w:cs="Calibri"/>
        </w:rPr>
        <w:t xml:space="preserve"> Regression Models: </w:t>
      </w:r>
      <w:r w:rsidR="00E47BC1">
        <w:rPr>
          <w:rFonts w:ascii="Calibri" w:hAnsi="Calibri" w:cs="Calibri"/>
        </w:rPr>
        <w:t>ln (</w:t>
      </w:r>
      <w:r w:rsidRPr="007247A2">
        <w:rPr>
          <w:rFonts w:ascii="Calibri" w:hAnsi="Calibri" w:cs="Calibri"/>
        </w:rPr>
        <w:t>Immune</w:t>
      </w:r>
      <w:r w:rsidR="009B3034">
        <w:rPr>
          <w:rFonts w:ascii="Calibri" w:hAnsi="Calibri" w:cs="Calibri"/>
        </w:rPr>
        <w:t xml:space="preserve"> Marker</w:t>
      </w:r>
      <w:r w:rsidR="00E47BC1">
        <w:rPr>
          <w:rFonts w:ascii="Calibri" w:hAnsi="Calibri" w:cs="Calibri"/>
        </w:rPr>
        <w:t xml:space="preserve">) </w:t>
      </w:r>
      <w:r w:rsidRPr="007247A2">
        <w:rPr>
          <w:rFonts w:ascii="Calibri" w:hAnsi="Calibri" w:cs="Calibri"/>
        </w:rPr>
        <w:t>~ A</w:t>
      </w:r>
      <w:r w:rsidR="009B3034">
        <w:rPr>
          <w:rFonts w:ascii="Calibri" w:hAnsi="Calibri" w:cs="Calibri"/>
        </w:rPr>
        <w:t>ir Pollutant</w:t>
      </w:r>
      <w:r w:rsidRPr="007247A2">
        <w:rPr>
          <w:rFonts w:ascii="Calibri" w:hAnsi="Calibri" w:cs="Calibri"/>
        </w:rPr>
        <w:t xml:space="preserve"> + Covariates</w:t>
      </w:r>
      <w:r w:rsidR="00FF482A">
        <w:rPr>
          <w:rFonts w:ascii="Calibri" w:hAnsi="Calibri" w:cs="Calibri"/>
        </w:rPr>
        <w:t>, among ASD w/ ID + GP analytic dataset.</w:t>
      </w:r>
    </w:p>
    <w:p w14:paraId="4B6ACA3D" w14:textId="77777777" w:rsidR="0019021A" w:rsidRPr="007247A2" w:rsidRDefault="0019021A" w:rsidP="007247A2">
      <w:pPr>
        <w:jc w:val="center"/>
        <w:rPr>
          <w:rFonts w:ascii="Calibri" w:hAnsi="Calibri" w:cs="Calibri"/>
        </w:rPr>
      </w:pPr>
    </w:p>
    <w:tbl>
      <w:tblPr>
        <w:tblW w:w="8760" w:type="dxa"/>
        <w:tblBorders>
          <w:insideH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565"/>
        <w:gridCol w:w="2396"/>
        <w:gridCol w:w="821"/>
        <w:gridCol w:w="2084"/>
        <w:gridCol w:w="894"/>
      </w:tblGrid>
      <w:tr w:rsidR="0019021A" w:rsidRPr="0019021A" w14:paraId="39F04C59" w14:textId="77777777" w:rsidTr="007247A2">
        <w:trPr>
          <w:trHeight w:val="320"/>
        </w:trPr>
        <w:tc>
          <w:tcPr>
            <w:tcW w:w="25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B011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9021A">
              <w:rPr>
                <w:rFonts w:ascii="Calibri" w:eastAsia="Times New Roman" w:hAnsi="Calibri" w:cs="Calibri"/>
                <w:b/>
                <w:bCs/>
              </w:rPr>
              <w:t>Immune Marker</w:t>
            </w:r>
          </w:p>
        </w:tc>
        <w:tc>
          <w:tcPr>
            <w:tcW w:w="23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5138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9021A">
              <w:rPr>
                <w:rFonts w:ascii="Calibri" w:eastAsia="Times New Roman" w:hAnsi="Calibri" w:cs="Calibri"/>
                <w:b/>
                <w:bCs/>
              </w:rPr>
              <w:t>Air Pollutant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B168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9021A">
              <w:rPr>
                <w:rFonts w:ascii="Calibri" w:eastAsia="Times New Roman" w:hAnsi="Calibri" w:cs="Calibri"/>
                <w:b/>
                <w:bCs/>
              </w:rPr>
              <w:t>Beta</w:t>
            </w:r>
          </w:p>
        </w:tc>
        <w:tc>
          <w:tcPr>
            <w:tcW w:w="20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A9103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9021A">
              <w:rPr>
                <w:rFonts w:ascii="Calibri" w:eastAsia="Times New Roman" w:hAnsi="Calibri" w:cs="Calibri"/>
                <w:b/>
                <w:bCs/>
              </w:rPr>
              <w:t>95% C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9FCB4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9021A">
              <w:rPr>
                <w:rFonts w:ascii="Calibri" w:eastAsia="Times New Roman" w:hAnsi="Calibri" w:cs="Calibri"/>
                <w:b/>
                <w:bCs/>
              </w:rPr>
              <w:t>P</w:t>
            </w:r>
          </w:p>
        </w:tc>
      </w:tr>
      <w:tr w:rsidR="0019021A" w:rsidRPr="0019021A" w14:paraId="76E61E15" w14:textId="77777777" w:rsidTr="007247A2">
        <w:trPr>
          <w:trHeight w:val="320"/>
        </w:trPr>
        <w:tc>
          <w:tcPr>
            <w:tcW w:w="25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CCB2" w14:textId="109B4F53" w:rsidR="0019021A" w:rsidRPr="0019021A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Eotaxin</w:t>
            </w:r>
            <w:proofErr w:type="spellEnd"/>
          </w:p>
        </w:tc>
        <w:tc>
          <w:tcPr>
            <w:tcW w:w="23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2A4C0" w14:textId="22817F62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3CA8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C9E1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2 , 0.01)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39633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65</w:t>
            </w:r>
          </w:p>
        </w:tc>
      </w:tr>
      <w:tr w:rsidR="0019021A" w:rsidRPr="0019021A" w14:paraId="4541872C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51CF9B2" w14:textId="5423FFFE" w:rsidR="0019021A" w:rsidRPr="0019021A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Eotaxin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73A41B6B" w14:textId="5922B923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9BCDE84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5DB15787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777AD55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64</w:t>
            </w:r>
          </w:p>
        </w:tc>
      </w:tr>
      <w:tr w:rsidR="0019021A" w:rsidRPr="0019021A" w14:paraId="478C01F7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DEB6F08" w14:textId="730B5E16" w:rsidR="0019021A" w:rsidRPr="0019021A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Eotaxin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4C0F941F" w14:textId="1871E161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CB239D0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2C609E28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3 , -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1A023D9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0</w:t>
            </w:r>
          </w:p>
        </w:tc>
      </w:tr>
      <w:tr w:rsidR="0019021A" w:rsidRPr="0019021A" w14:paraId="5A277D6B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61343B2B" w14:textId="36838F5D" w:rsidR="0019021A" w:rsidRPr="0019021A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Eotaxin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2BCEC3AE" w14:textId="6CE3CDBA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635A2A2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42ACF213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3 , 0.02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FCF98D7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72</w:t>
            </w:r>
          </w:p>
        </w:tc>
      </w:tr>
      <w:tr w:rsidR="0019021A" w:rsidRPr="0019021A" w14:paraId="743A7AB1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380361E4" w14:textId="163D7097" w:rsidR="0019021A" w:rsidRPr="0019021A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GM-CSF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74CF3081" w14:textId="78BCD814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B84CC68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3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40A2A240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6 , -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A373D61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1</w:t>
            </w:r>
          </w:p>
        </w:tc>
      </w:tr>
      <w:tr w:rsidR="0019021A" w:rsidRPr="0019021A" w14:paraId="0EA37D8A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0281CAF2" w14:textId="1782007C" w:rsidR="0019021A" w:rsidRPr="0019021A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GM-CSF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48535618" w14:textId="469B8C91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01AA8B1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59C67434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0.00 , 0.04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D64C9EE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9</w:t>
            </w:r>
          </w:p>
        </w:tc>
      </w:tr>
      <w:tr w:rsidR="0019021A" w:rsidRPr="0019021A" w14:paraId="2EA12884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3113D4F3" w14:textId="0ACCBC82" w:rsidR="0019021A" w:rsidRPr="0019021A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GM-CSF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60DD427F" w14:textId="255E71EB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34CE246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57914CA1" w14:textId="205ACCDB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 xml:space="preserve">(-0.05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C3594FA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4</w:t>
            </w:r>
          </w:p>
        </w:tc>
      </w:tr>
      <w:tr w:rsidR="0019021A" w:rsidRPr="0019021A" w14:paraId="713DA5D3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79C26CB" w14:textId="23299234" w:rsidR="0019021A" w:rsidRPr="0019021A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GM-CSF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3C892797" w14:textId="28896A2B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4C0B0C8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1F4ADC33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5 , 0.03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5EE479A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56</w:t>
            </w:r>
          </w:p>
        </w:tc>
      </w:tr>
      <w:tr w:rsidR="0019021A" w:rsidRPr="0019021A" w14:paraId="7089542A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650F8969" w14:textId="33CEF088" w:rsidR="0019021A" w:rsidRPr="0019021A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FN-γ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2017616E" w14:textId="313814E3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C017C19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20029B55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3 , 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F0DD3F6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24</w:t>
            </w:r>
          </w:p>
        </w:tc>
      </w:tr>
      <w:tr w:rsidR="0019021A" w:rsidRPr="0019021A" w14:paraId="0674B6BA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5F6EBA41" w14:textId="6A55B8E4" w:rsidR="0019021A" w:rsidRPr="0019021A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FN-γ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35EC3824" w14:textId="54A6784B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2327F77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2650CF86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1 , 0.02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536129D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51</w:t>
            </w:r>
          </w:p>
        </w:tc>
      </w:tr>
      <w:tr w:rsidR="0019021A" w:rsidRPr="0019021A" w14:paraId="320C6C7E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692BF0F" w14:textId="0884896B" w:rsidR="0019021A" w:rsidRPr="0019021A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FN-γ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06B872DA" w14:textId="7A159848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D1AC4D9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36FEA6C1" w14:textId="4700B42F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 xml:space="preserve">(-0.03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24FFF92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3</w:t>
            </w:r>
          </w:p>
        </w:tc>
      </w:tr>
      <w:tr w:rsidR="0019021A" w:rsidRPr="0019021A" w14:paraId="6E026156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21AAD932" w14:textId="7B6FE4EE" w:rsidR="0019021A" w:rsidRPr="0019021A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FN-γ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325B0837" w14:textId="2610B71A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956F088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47568758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4 , 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5D93110F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20</w:t>
            </w:r>
          </w:p>
        </w:tc>
      </w:tr>
      <w:tr w:rsidR="0019021A" w:rsidRPr="0019021A" w14:paraId="59CA24E0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6C5D07DE" w14:textId="5A9AEF9A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4803B194" w14:textId="68A25336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0C06430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3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7FD07514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5 , -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B2872D4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&lt;0.01</w:t>
            </w:r>
          </w:p>
        </w:tc>
      </w:tr>
      <w:tr w:rsidR="0019021A" w:rsidRPr="0019021A" w14:paraId="3C843C59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3AF59AF0" w14:textId="23453348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7B45C2CC" w14:textId="6EF08959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E4F159A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7AFC9AC5" w14:textId="55DA9570" w:rsidR="0019021A" w:rsidRPr="0019021A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0.00 , </w:t>
            </w:r>
            <w:r w:rsidR="0019021A" w:rsidRPr="0019021A">
              <w:rPr>
                <w:rFonts w:ascii="Calibri" w:eastAsia="Times New Roman" w:hAnsi="Calibri" w:cs="Calibri"/>
              </w:rPr>
              <w:t>0.03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7CA7200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7</w:t>
            </w:r>
          </w:p>
        </w:tc>
      </w:tr>
      <w:tr w:rsidR="0019021A" w:rsidRPr="0019021A" w14:paraId="0A7448CD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380BEDB6" w14:textId="4500C378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3CAB2E9E" w14:textId="2F23B261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E283287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37271154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4 , -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0D08467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0</w:t>
            </w:r>
          </w:p>
        </w:tc>
      </w:tr>
      <w:tr w:rsidR="0019021A" w:rsidRPr="0019021A" w14:paraId="611E7E62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2A198ACF" w14:textId="4630D0F5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30EEF2BA" w14:textId="2AB44E64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9E2A701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3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672DBE9B" w14:textId="789E690D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 xml:space="preserve">(-0.06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0F63A11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4</w:t>
            </w:r>
          </w:p>
        </w:tc>
      </w:tr>
      <w:tr w:rsidR="0019021A" w:rsidRPr="0019021A" w14:paraId="5147CDC4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69E35821" w14:textId="2EA2826F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12p40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51B8E4B8" w14:textId="7D2824E9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D2B54EA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42656854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2 , 0.02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76037C1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99</w:t>
            </w:r>
          </w:p>
        </w:tc>
      </w:tr>
      <w:tr w:rsidR="0019021A" w:rsidRPr="0019021A" w14:paraId="4E3B7A7C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AADAC33" w14:textId="6878D54F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12p40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03B3EBC2" w14:textId="3FA014BF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868330A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407ADE00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1 , 0.02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4A377E6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70</w:t>
            </w:r>
          </w:p>
        </w:tc>
      </w:tr>
      <w:tr w:rsidR="0019021A" w:rsidRPr="0019021A" w14:paraId="2415D316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5AD6CF45" w14:textId="4989B10E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12p40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7DDA7D4D" w14:textId="2E9BBBA8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206011D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7B657F09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2 , 0.02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FC783BC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85</w:t>
            </w:r>
          </w:p>
        </w:tc>
      </w:tr>
      <w:tr w:rsidR="0019021A" w:rsidRPr="0019021A" w14:paraId="42262342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44FBC58" w14:textId="1D6420FA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12p40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31F97581" w14:textId="693E6BC7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A1DA151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6DC276E4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5 , 0.02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5857FA32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40</w:t>
            </w:r>
          </w:p>
        </w:tc>
      </w:tr>
      <w:tr w:rsidR="0019021A" w:rsidRPr="0019021A" w14:paraId="7CEA444F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C2385AD" w14:textId="4F12488A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12p70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09CC0A81" w14:textId="57E8C4ED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3BBA35E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0077494F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3 , 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B440E6C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17</w:t>
            </w:r>
          </w:p>
        </w:tc>
      </w:tr>
      <w:tr w:rsidR="0019021A" w:rsidRPr="0019021A" w14:paraId="683F84B2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24B98D7" w14:textId="3B714633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12p70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6933399C" w14:textId="300911D2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D35F6C7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4A4919B7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1 , 0.02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16C7132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72</w:t>
            </w:r>
          </w:p>
        </w:tc>
      </w:tr>
      <w:tr w:rsidR="0019021A" w:rsidRPr="0019021A" w14:paraId="11AFD37F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67D2927A" w14:textId="03D5D8B4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12p70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144A4F27" w14:textId="31853137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1CB562D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70B5A901" w14:textId="26C5F881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 xml:space="preserve">(-0.03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4216F19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6</w:t>
            </w:r>
          </w:p>
        </w:tc>
      </w:tr>
      <w:tr w:rsidR="0019021A" w:rsidRPr="0019021A" w14:paraId="3AE2FFE3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21517892" w14:textId="660E3ADF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12p70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4D8B2CD0" w14:textId="6084EAB0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F43151B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7B8D9C13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3 , 0.02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2A97B11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64</w:t>
            </w:r>
          </w:p>
        </w:tc>
      </w:tr>
      <w:tr w:rsidR="0019021A" w:rsidRPr="0019021A" w14:paraId="67E5BC92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317F7099" w14:textId="455049FB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lastRenderedPageBreak/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010F72DB" w14:textId="47F76877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8B5E3CB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04F0D158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2 , 0.03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59BDFCF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51</w:t>
            </w:r>
          </w:p>
        </w:tc>
      </w:tr>
      <w:tr w:rsidR="0019021A" w:rsidRPr="0019021A" w14:paraId="1EE53E33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3802BF7" w14:textId="252EAA81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17239766" w14:textId="263C6413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B73D07D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35121A3C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2 , 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2854CF0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73</w:t>
            </w:r>
          </w:p>
        </w:tc>
      </w:tr>
      <w:tr w:rsidR="0019021A" w:rsidRPr="0019021A" w14:paraId="53CA3D65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5B8FE80B" w14:textId="37703F76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3AC5CCB5" w14:textId="5473F256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14B0602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463254CA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3 , 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3EBAFF6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20</w:t>
            </w:r>
          </w:p>
        </w:tc>
      </w:tr>
      <w:tr w:rsidR="0019021A" w:rsidRPr="0019021A" w14:paraId="498BFD02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10A21B0B" w14:textId="6202E838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35F4362F" w14:textId="4B3484FF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4CF83F6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58065ADE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5 , 0.03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6D8E313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58</w:t>
            </w:r>
          </w:p>
        </w:tc>
      </w:tr>
      <w:tr w:rsidR="0019021A" w:rsidRPr="0019021A" w14:paraId="4CBF5F97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1A761CE8" w14:textId="4EE518D3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403FA854" w14:textId="45D88C75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5297342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02379587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4 , 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9701AC2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18</w:t>
            </w:r>
          </w:p>
        </w:tc>
      </w:tr>
      <w:tr w:rsidR="0019021A" w:rsidRPr="0019021A" w14:paraId="323D0D0F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64C30FE6" w14:textId="13B180CA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2A45E7E9" w14:textId="7A9BC34C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6DEAB10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3755615A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1 , 0.03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18479AF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30</w:t>
            </w:r>
          </w:p>
        </w:tc>
      </w:tr>
      <w:tr w:rsidR="0019021A" w:rsidRPr="0019021A" w14:paraId="5403D473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6B2AD429" w14:textId="5D9C9467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651A0F52" w14:textId="4637E3C6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3CAA251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7FC1DBFB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4 , 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B21353A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22</w:t>
            </w:r>
          </w:p>
        </w:tc>
      </w:tr>
      <w:tr w:rsidR="0019021A" w:rsidRPr="0019021A" w14:paraId="6129D39B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31FA2C93" w14:textId="2C956C95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658CD359" w14:textId="0CD56C18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694F644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7BB86EFC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5 , 0.02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D86A30B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38</w:t>
            </w:r>
          </w:p>
        </w:tc>
      </w:tr>
      <w:tr w:rsidR="0019021A" w:rsidRPr="0019021A" w14:paraId="68718B1F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1CA7CFD5" w14:textId="11821123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1b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6CDCCEC8" w14:textId="239BAA22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DF5B588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06420B62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4 , 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EBB7483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13</w:t>
            </w:r>
          </w:p>
        </w:tc>
      </w:tr>
      <w:tr w:rsidR="0019021A" w:rsidRPr="0019021A" w14:paraId="61A39021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66F313AE" w14:textId="1022E19D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1b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1646D7E0" w14:textId="50D21CC2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6D461CD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0CB8BC82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1 , 0.02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6248232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79</w:t>
            </w:r>
          </w:p>
        </w:tc>
      </w:tr>
      <w:tr w:rsidR="0019021A" w:rsidRPr="0019021A" w14:paraId="2B31C060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5ADD2544" w14:textId="22317097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1b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70EB9564" w14:textId="12B53A94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8CF088E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5987E05D" w14:textId="5DC13E3C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 xml:space="preserve">(-0.04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CB73324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7</w:t>
            </w:r>
          </w:p>
        </w:tc>
      </w:tr>
      <w:tr w:rsidR="0019021A" w:rsidRPr="0019021A" w14:paraId="5795C0C4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2EADE39D" w14:textId="2334C583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1b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6001D57A" w14:textId="123427BF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167822F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3AFA2F40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4 , 0.03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AF36C7D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88</w:t>
            </w:r>
          </w:p>
        </w:tc>
      </w:tr>
      <w:tr w:rsidR="0019021A" w:rsidRPr="0019021A" w14:paraId="63E355AA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2710F260" w14:textId="58EF98F7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1ra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502F182D" w14:textId="4F20716D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9BF653E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7E9BCEC4" w14:textId="3B21B501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 xml:space="preserve">(-0.03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A582DD7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1</w:t>
            </w:r>
          </w:p>
        </w:tc>
      </w:tr>
      <w:tr w:rsidR="0019021A" w:rsidRPr="0019021A" w14:paraId="10A1EE04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235A3C51" w14:textId="0424BF8A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1ra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57C8B5EF" w14:textId="2A729E4F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9F868BE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59D70F79" w14:textId="527C1694" w:rsidR="0019021A" w:rsidRPr="0019021A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0.00 , </w:t>
            </w:r>
            <w:r w:rsidR="0019021A" w:rsidRPr="0019021A">
              <w:rPr>
                <w:rFonts w:ascii="Calibri" w:eastAsia="Times New Roman" w:hAnsi="Calibri" w:cs="Calibri"/>
              </w:rPr>
              <w:t>0.02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A79759E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8</w:t>
            </w:r>
          </w:p>
        </w:tc>
      </w:tr>
      <w:tr w:rsidR="0019021A" w:rsidRPr="0019021A" w14:paraId="0FA9B025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2F34CB19" w14:textId="7BC03A23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1ra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1760480A" w14:textId="69973CEA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3B865D2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3427205A" w14:textId="39A62563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 xml:space="preserve">(-0.02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5C10E839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23</w:t>
            </w:r>
          </w:p>
        </w:tc>
      </w:tr>
      <w:tr w:rsidR="0019021A" w:rsidRPr="0019021A" w14:paraId="5B82F988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BD74252" w14:textId="01B5A530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1ra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0C183D8D" w14:textId="01454B83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8FE0425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63F1C293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3 , 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CC27803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35</w:t>
            </w:r>
          </w:p>
        </w:tc>
      </w:tr>
      <w:tr w:rsidR="0019021A" w:rsidRPr="0019021A" w14:paraId="448D2DF7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AABCC91" w14:textId="7121B5A8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3BD3C1AD" w14:textId="2BBCF031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5B9CC02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03D4517B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1 , 0.02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3468C9E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82</w:t>
            </w:r>
          </w:p>
        </w:tc>
      </w:tr>
      <w:tr w:rsidR="0019021A" w:rsidRPr="0019021A" w14:paraId="0A3A6E05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72928C8" w14:textId="60F7255B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010E7F84" w14:textId="6D1AB4A3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43E8C00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0E8D9374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85E71A3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1.00</w:t>
            </w:r>
          </w:p>
        </w:tc>
      </w:tr>
      <w:tr w:rsidR="0019021A" w:rsidRPr="0019021A" w14:paraId="59C5E1E2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E9B71E8" w14:textId="19001AC9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2C6DC50C" w14:textId="6C7527D4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A2D2944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0194C942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1 , 0.02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3F99B41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87</w:t>
            </w:r>
          </w:p>
        </w:tc>
      </w:tr>
      <w:tr w:rsidR="0019021A" w:rsidRPr="0019021A" w14:paraId="56D4FCD6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1777752B" w14:textId="706B1EEF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5CD6B2D5" w14:textId="5E2AADBF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39788C5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5766BCEA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1 , 0.04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B6A4490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26</w:t>
            </w:r>
          </w:p>
        </w:tc>
      </w:tr>
      <w:tr w:rsidR="0019021A" w:rsidRPr="0019021A" w14:paraId="36484123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3F4843F" w14:textId="73F6D165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16822AF3" w14:textId="506A1A60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AB65963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608FEBC7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C550FB5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43</w:t>
            </w:r>
          </w:p>
        </w:tc>
      </w:tr>
      <w:tr w:rsidR="0019021A" w:rsidRPr="0019021A" w14:paraId="0115C982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0CF79FE7" w14:textId="55FAB0F8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12BE1FA3" w14:textId="3012A666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2D064F7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2FBE2CC7" w14:textId="766FDC00" w:rsidR="0019021A" w:rsidRPr="0019021A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0.00 , </w:t>
            </w:r>
            <w:r w:rsidR="0019021A" w:rsidRPr="0019021A">
              <w:rPr>
                <w:rFonts w:ascii="Calibri" w:eastAsia="Times New Roman" w:hAnsi="Calibri" w:cs="Calibri"/>
              </w:rPr>
              <w:t>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DC887FD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40</w:t>
            </w:r>
          </w:p>
        </w:tc>
      </w:tr>
      <w:tr w:rsidR="0019021A" w:rsidRPr="0019021A" w14:paraId="399F9D35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3BE0367A" w14:textId="4F807EC3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2396AD48" w14:textId="5B4409C8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682629E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330E41D5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5005A93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77</w:t>
            </w:r>
          </w:p>
        </w:tc>
      </w:tr>
      <w:tr w:rsidR="0019021A" w:rsidRPr="0019021A" w14:paraId="4D089DD8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3B5ED1FF" w14:textId="036EB81A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3FAAF203" w14:textId="2651617E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C1336C8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28295A65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2 , 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557D8FF5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49</w:t>
            </w:r>
          </w:p>
        </w:tc>
      </w:tr>
      <w:tr w:rsidR="0019021A" w:rsidRPr="0019021A" w14:paraId="111FDDF0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5E9C3A43" w14:textId="1EA1FE81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2A741188" w14:textId="60F64BCD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1D1452E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5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1457C716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8 , -0.03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67D5483" w14:textId="40ECE4B9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&lt;0.0</w:t>
            </w:r>
            <w:r w:rsidR="00FC4AED">
              <w:rPr>
                <w:rFonts w:ascii="Calibri" w:eastAsia="Times New Roman" w:hAnsi="Calibri" w:cs="Calibri"/>
              </w:rPr>
              <w:t>01</w:t>
            </w:r>
          </w:p>
        </w:tc>
      </w:tr>
      <w:tr w:rsidR="0019021A" w:rsidRPr="0019021A" w14:paraId="4A66D4F2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0E920A72" w14:textId="5FFF01A1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13A76B1E" w14:textId="7D21C452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8C51E1D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3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5D210B8F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0.01 , 0.04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57C562A9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&lt;0.01</w:t>
            </w:r>
          </w:p>
        </w:tc>
      </w:tr>
      <w:tr w:rsidR="0019021A" w:rsidRPr="0019021A" w14:paraId="3FC4591D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660422CD" w14:textId="568AA3D5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47B7F8F9" w14:textId="739E9E9E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7D754E0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3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1AE00F36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5 , -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0B44B95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1</w:t>
            </w:r>
          </w:p>
        </w:tc>
      </w:tr>
      <w:tr w:rsidR="0019021A" w:rsidRPr="0019021A" w14:paraId="52E84388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6A9B7A09" w14:textId="0CCCFF3B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69A59691" w14:textId="32E16860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08E16B7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3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360A1C62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7 , 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CEFB464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10</w:t>
            </w:r>
          </w:p>
        </w:tc>
      </w:tr>
      <w:tr w:rsidR="0019021A" w:rsidRPr="0019021A" w14:paraId="7785C383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3373A521" w14:textId="4B3D2F3D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lastRenderedPageBreak/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7692ABF7" w14:textId="60105C70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3DC1FC8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5EBC4200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73CEE10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93</w:t>
            </w:r>
          </w:p>
        </w:tc>
      </w:tr>
      <w:tr w:rsidR="0019021A" w:rsidRPr="0019021A" w14:paraId="67DC297F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61AA616A" w14:textId="0521E2AF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6067FDD7" w14:textId="1A810CDA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082153F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6975DA31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9406E81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93</w:t>
            </w:r>
          </w:p>
        </w:tc>
      </w:tr>
      <w:tr w:rsidR="0019021A" w:rsidRPr="0019021A" w14:paraId="74D8E7DB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0430D6CA" w14:textId="6AA9DA50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60ACBB34" w14:textId="2D352E0B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D96A017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76888943" w14:textId="194B8140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 xml:space="preserve">(-0.02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F06D9A8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20</w:t>
            </w:r>
          </w:p>
        </w:tc>
      </w:tr>
      <w:tr w:rsidR="0019021A" w:rsidRPr="0019021A" w14:paraId="74392028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043B711" w14:textId="7107A5C4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00D2E06B" w14:textId="71AF698F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4F82929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2F4FDDE4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2 , 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6004A8F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75</w:t>
            </w:r>
          </w:p>
        </w:tc>
      </w:tr>
      <w:tr w:rsidR="0019021A" w:rsidRPr="0019021A" w14:paraId="60B434F5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E939CAC" w14:textId="3E3F27A3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0FEE5791" w14:textId="7FA9A33B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5A20A6D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3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7476CCA3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5 , -0.02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C958FA4" w14:textId="74EF3B42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&lt;0.0</w:t>
            </w:r>
            <w:r w:rsidR="00124E7E">
              <w:rPr>
                <w:rFonts w:ascii="Calibri" w:eastAsia="Times New Roman" w:hAnsi="Calibri" w:cs="Calibri"/>
              </w:rPr>
              <w:t>01</w:t>
            </w:r>
          </w:p>
        </w:tc>
      </w:tr>
      <w:tr w:rsidR="0019021A" w:rsidRPr="0019021A" w14:paraId="2FA75964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C60858C" w14:textId="1944EC18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1DF0574E" w14:textId="4200306C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852002A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6CDD00E7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0.01 , 0.03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578A037" w14:textId="55F46092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&lt;0.0</w:t>
            </w:r>
            <w:r w:rsidR="00A90ED9">
              <w:rPr>
                <w:rFonts w:ascii="Calibri" w:eastAsia="Times New Roman" w:hAnsi="Calibri" w:cs="Calibri"/>
              </w:rPr>
              <w:t>0</w:t>
            </w:r>
            <w:r w:rsidRPr="0019021A">
              <w:rPr>
                <w:rFonts w:ascii="Calibri" w:eastAsia="Times New Roman" w:hAnsi="Calibri" w:cs="Calibri"/>
              </w:rPr>
              <w:t>1</w:t>
            </w:r>
          </w:p>
        </w:tc>
      </w:tr>
      <w:tr w:rsidR="0019021A" w:rsidRPr="0019021A" w14:paraId="239BEDB2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21D0B19" w14:textId="2D2D6376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6F3F99A4" w14:textId="253C7B61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5F6276E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7F5394BA" w14:textId="1C8EC78D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 xml:space="preserve">(-0.03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47DA7D2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1</w:t>
            </w:r>
          </w:p>
        </w:tc>
      </w:tr>
      <w:tr w:rsidR="0019021A" w:rsidRPr="0019021A" w14:paraId="272ED099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2FFA874D" w14:textId="522F56B2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3925734F" w14:textId="29E2967A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CC56B79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6CB8EFA0" w14:textId="4E897E2D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 xml:space="preserve">(-0.05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DCDB1E8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5</w:t>
            </w:r>
          </w:p>
        </w:tc>
      </w:tr>
      <w:tr w:rsidR="0019021A" w:rsidRPr="0019021A" w14:paraId="46DD5777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A0543B7" w14:textId="65482E44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1a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47039DEB" w14:textId="43337B3E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0CE236C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3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2F31EB62" w14:textId="099DA37D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 xml:space="preserve">(-0.05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91FDFE7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2</w:t>
            </w:r>
          </w:p>
        </w:tc>
      </w:tr>
      <w:tr w:rsidR="0019021A" w:rsidRPr="0019021A" w14:paraId="65176633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34715310" w14:textId="037B39AF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1a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7A8C56B0" w14:textId="074B9950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4E6A1E2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4EDD565C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1 , 0.03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C46D99F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30</w:t>
            </w:r>
          </w:p>
        </w:tc>
      </w:tr>
      <w:tr w:rsidR="0019021A" w:rsidRPr="0019021A" w14:paraId="7F856EBE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DB8B0A2" w14:textId="7B695C10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1a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415D053A" w14:textId="2AF5327A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89E5BC3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5E330B93" w14:textId="2B884173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 xml:space="preserve">(-0.04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74FE808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6</w:t>
            </w:r>
          </w:p>
        </w:tc>
      </w:tr>
      <w:tr w:rsidR="0019021A" w:rsidRPr="0019021A" w14:paraId="0BAFCBDE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3CF6682F" w14:textId="0BBF3195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19021A" w:rsidRPr="0019021A">
              <w:rPr>
                <w:rFonts w:ascii="Calibri" w:eastAsia="Times New Roman" w:hAnsi="Calibri" w:cs="Calibri"/>
              </w:rPr>
              <w:t>1a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5407A1F9" w14:textId="25C4483B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3DDB190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2AF1AE91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5 , 0.02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4C2AE92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42</w:t>
            </w:r>
          </w:p>
        </w:tc>
      </w:tr>
      <w:tr w:rsidR="0019021A" w:rsidRPr="0019021A" w14:paraId="35DEE21F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22CB94B" w14:textId="2FAFAD0E" w:rsidR="0019021A" w:rsidRPr="0019021A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P-</w:t>
            </w:r>
            <w:r w:rsidR="0019021A" w:rsidRPr="0019021A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38CD748C" w14:textId="45878AA8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CFCF3E7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4F25C4FA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7027F69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95</w:t>
            </w:r>
          </w:p>
        </w:tc>
      </w:tr>
      <w:tr w:rsidR="0019021A" w:rsidRPr="0019021A" w14:paraId="3192578B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2958638" w14:textId="5AF35A25" w:rsidR="0019021A" w:rsidRPr="0019021A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P-</w:t>
            </w:r>
            <w:r w:rsidR="0019021A" w:rsidRPr="0019021A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7D4AECB4" w14:textId="50A3189F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E67B7D7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2C049616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6FEA1CF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84</w:t>
            </w:r>
          </w:p>
        </w:tc>
      </w:tr>
      <w:tr w:rsidR="0019021A" w:rsidRPr="0019021A" w14:paraId="5E3B1BF4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56354510" w14:textId="6478E017" w:rsidR="0019021A" w:rsidRPr="0019021A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P-</w:t>
            </w:r>
            <w:r w:rsidR="0019021A" w:rsidRPr="0019021A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54A76149" w14:textId="20363117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44C0BA1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6466FEB8" w14:textId="2CEF59B3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 xml:space="preserve">(-0.01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5E46D3E0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23</w:t>
            </w:r>
          </w:p>
        </w:tc>
      </w:tr>
      <w:tr w:rsidR="0019021A" w:rsidRPr="0019021A" w14:paraId="298113B3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1CAC48D8" w14:textId="715E4B16" w:rsidR="0019021A" w:rsidRPr="0019021A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P-</w:t>
            </w:r>
            <w:r w:rsidR="0019021A" w:rsidRPr="0019021A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18733AD9" w14:textId="6E27D647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7A54909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3AEFAC92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7BC2FC3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87</w:t>
            </w:r>
          </w:p>
        </w:tc>
      </w:tr>
      <w:tr w:rsidR="0019021A" w:rsidRPr="0019021A" w14:paraId="7FFEF12A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57DD74EB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lnmcp_1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65DB52BB" w14:textId="3A1EB0F8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A01B756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1EE32B32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3 , -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BFCE58C" w14:textId="6E74319F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&lt;0.0</w:t>
            </w:r>
            <w:r w:rsidR="00CD69D4">
              <w:rPr>
                <w:rFonts w:ascii="Calibri" w:eastAsia="Times New Roman" w:hAnsi="Calibri" w:cs="Calibri"/>
              </w:rPr>
              <w:t>01</w:t>
            </w:r>
          </w:p>
        </w:tc>
      </w:tr>
      <w:tr w:rsidR="0019021A" w:rsidRPr="0019021A" w14:paraId="4171ACAF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276D922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lnmcp_1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5474D760" w14:textId="095ADD16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177589E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7A8F5799" w14:textId="11BD3348" w:rsidR="0019021A" w:rsidRPr="0019021A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0.00 , </w:t>
            </w:r>
            <w:r w:rsidR="0019021A" w:rsidRPr="0019021A">
              <w:rPr>
                <w:rFonts w:ascii="Calibri" w:eastAsia="Times New Roman" w:hAnsi="Calibri" w:cs="Calibri"/>
              </w:rPr>
              <w:t>0.02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8207D3E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1</w:t>
            </w:r>
          </w:p>
        </w:tc>
      </w:tr>
      <w:tr w:rsidR="0019021A" w:rsidRPr="0019021A" w14:paraId="57F826E4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0FA8466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lnmcp_1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65B61A30" w14:textId="3335D08D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6179B2D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22A8CADE" w14:textId="3C2F5C72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 xml:space="preserve">(-0.02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07B5EFF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7</w:t>
            </w:r>
          </w:p>
        </w:tc>
      </w:tr>
      <w:tr w:rsidR="0019021A" w:rsidRPr="0019021A" w14:paraId="73D95A08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65F8D2E4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lnmcp_1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15BF5B68" w14:textId="035D5B1D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92271CE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6974E18C" w14:textId="43661475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 xml:space="preserve">(-0.03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3FD9F69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6</w:t>
            </w:r>
          </w:p>
        </w:tc>
      </w:tr>
      <w:tr w:rsidR="0019021A" w:rsidRPr="0019021A" w14:paraId="5DB44B38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45FCB68" w14:textId="30838B87" w:rsidR="0019021A" w:rsidRPr="0019021A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IP-1α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1A0B4135" w14:textId="03F55C91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CD13B70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41E1FF78" w14:textId="2A9C5B06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 xml:space="preserve">(-0.05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61278E3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10</w:t>
            </w:r>
          </w:p>
        </w:tc>
      </w:tr>
      <w:tr w:rsidR="0019021A" w:rsidRPr="0019021A" w14:paraId="1D7C5D0D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68B68A5E" w14:textId="4820A1A3" w:rsidR="0019021A" w:rsidRPr="0019021A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IP-1α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3DE72EFC" w14:textId="2259DD79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9025688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19BE8935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1 , 0.03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DA27C03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44</w:t>
            </w:r>
          </w:p>
        </w:tc>
      </w:tr>
      <w:tr w:rsidR="0019021A" w:rsidRPr="0019021A" w14:paraId="509AC9DF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70A8D05" w14:textId="57B05DFB" w:rsidR="0019021A" w:rsidRPr="0019021A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IP-1α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7AD0D5B9" w14:textId="1D6EE50B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8A42367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0BEEF060" w14:textId="3F48A97A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 xml:space="preserve">(-0.04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8885110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6</w:t>
            </w:r>
          </w:p>
        </w:tc>
      </w:tr>
      <w:tr w:rsidR="0019021A" w:rsidRPr="0019021A" w14:paraId="7F9550CA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5D3F61E7" w14:textId="6D28E116" w:rsidR="0019021A" w:rsidRPr="0019021A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IP-1α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639BB85A" w14:textId="6EC12567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7FC41F0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537A8DF2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5 , 0.03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FA45D20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63</w:t>
            </w:r>
          </w:p>
        </w:tc>
      </w:tr>
      <w:tr w:rsidR="0019021A" w:rsidRPr="0019021A" w14:paraId="48B3C739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1E49501E" w14:textId="15728ABB" w:rsidR="0019021A" w:rsidRPr="0019021A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IP-1β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7D9356C0" w14:textId="78E40B8B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8740B5F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36E50CA9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2 , 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C237E5F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31</w:t>
            </w:r>
          </w:p>
        </w:tc>
      </w:tr>
      <w:tr w:rsidR="0019021A" w:rsidRPr="0019021A" w14:paraId="0655E15A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33EE9ED7" w14:textId="60DDA070" w:rsidR="0019021A" w:rsidRPr="0019021A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IP-1β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64505C5E" w14:textId="3DF3CAFF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9F4802D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33E62C1E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1 , 0.02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03758C9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41</w:t>
            </w:r>
          </w:p>
        </w:tc>
      </w:tr>
      <w:tr w:rsidR="0019021A" w:rsidRPr="0019021A" w14:paraId="0A6EEDC3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27B2F45E" w14:textId="680DC6F9" w:rsidR="0019021A" w:rsidRPr="0019021A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IP-1β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1755763E" w14:textId="6A79A9EA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4A5F5ED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2DD850ED" w14:textId="7E9694B4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 xml:space="preserve">(-0.03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5EA5670B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4</w:t>
            </w:r>
          </w:p>
        </w:tc>
      </w:tr>
      <w:tr w:rsidR="0019021A" w:rsidRPr="0019021A" w14:paraId="18CD1D2C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5CA4005E" w14:textId="07B6DFD6" w:rsidR="0019021A" w:rsidRPr="0019021A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IP-1β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1AAF0EA3" w14:textId="5648E12A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8D139B0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1D9EF0CD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2 , 0.02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588B678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95</w:t>
            </w:r>
          </w:p>
        </w:tc>
      </w:tr>
      <w:tr w:rsidR="0019021A" w:rsidRPr="0019021A" w14:paraId="5672141E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0FE4D2F7" w14:textId="5BA07833" w:rsidR="0019021A" w:rsidRPr="0019021A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lastRenderedPageBreak/>
              <w:t>sIL-2Ra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587E0720" w14:textId="74F06FFC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5E435B5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4EED4DD9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2 , 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0D069A8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25</w:t>
            </w:r>
          </w:p>
        </w:tc>
      </w:tr>
      <w:tr w:rsidR="0019021A" w:rsidRPr="0019021A" w14:paraId="703497B7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17AA4AE" w14:textId="70916664" w:rsidR="0019021A" w:rsidRPr="0019021A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IL-2Ra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090C8E17" w14:textId="64E5A307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1B3CAF8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297E51EE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E19D606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67</w:t>
            </w:r>
          </w:p>
        </w:tc>
      </w:tr>
      <w:tr w:rsidR="0019021A" w:rsidRPr="0019021A" w14:paraId="3C2E18D7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2CAD4B48" w14:textId="4179636F" w:rsidR="0019021A" w:rsidRPr="0019021A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IL-2Ra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0F2DD01E" w14:textId="1E845C80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B95C2E5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6B62CDA4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877EF8F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61</w:t>
            </w:r>
          </w:p>
        </w:tc>
      </w:tr>
      <w:tr w:rsidR="0019021A" w:rsidRPr="0019021A" w14:paraId="64EE41F4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F7BCC6B" w14:textId="39155E3D" w:rsidR="0019021A" w:rsidRPr="0019021A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IL-2Ra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5B5DF651" w14:textId="37654467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EBF6C46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50A99404" w14:textId="627689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 xml:space="preserve">(-0.03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4A04E73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14</w:t>
            </w:r>
          </w:p>
        </w:tc>
      </w:tr>
      <w:tr w:rsidR="0019021A" w:rsidRPr="0019021A" w14:paraId="3E9094CC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236525FA" w14:textId="7C36FD35" w:rsidR="0019021A" w:rsidRPr="0019021A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TNF-α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7A6EB6B7" w14:textId="24F3E75D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46494F4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21B2FB88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2 , 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A684E4B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30</w:t>
            </w:r>
          </w:p>
        </w:tc>
      </w:tr>
      <w:tr w:rsidR="0019021A" w:rsidRPr="0019021A" w14:paraId="25F36142" w14:textId="77777777" w:rsidTr="007247A2">
        <w:trPr>
          <w:trHeight w:val="32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BA9321F" w14:textId="724FD6D6" w:rsidR="0019021A" w:rsidRPr="0019021A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TNF-α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34F4AB33" w14:textId="625C9751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958987F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46DF193A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7D79EC8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89</w:t>
            </w:r>
          </w:p>
        </w:tc>
      </w:tr>
      <w:tr w:rsidR="0019021A" w:rsidRPr="0019021A" w14:paraId="60F45394" w14:textId="77777777" w:rsidTr="007247A2">
        <w:trPr>
          <w:trHeight w:val="320"/>
        </w:trPr>
        <w:tc>
          <w:tcPr>
            <w:tcW w:w="2565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4E6EB89" w14:textId="0287997F" w:rsidR="0019021A" w:rsidRPr="0019021A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TNF-α</w:t>
            </w:r>
          </w:p>
        </w:tc>
        <w:tc>
          <w:tcPr>
            <w:tcW w:w="239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9E68FFB" w14:textId="06805968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D2E6648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8168051" w14:textId="0EB5CD93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 xml:space="preserve">(-0.02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2458B0E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19</w:t>
            </w:r>
          </w:p>
        </w:tc>
      </w:tr>
      <w:tr w:rsidR="0019021A" w:rsidRPr="0019021A" w14:paraId="14957994" w14:textId="77777777" w:rsidTr="007247A2">
        <w:trPr>
          <w:trHeight w:val="320"/>
        </w:trPr>
        <w:tc>
          <w:tcPr>
            <w:tcW w:w="256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3726" w14:textId="69FEF289" w:rsidR="0019021A" w:rsidRPr="0019021A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TNF-α</w:t>
            </w:r>
          </w:p>
        </w:tc>
        <w:tc>
          <w:tcPr>
            <w:tcW w:w="239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733D" w14:textId="2146488D" w:rsidR="0019021A" w:rsidRPr="0019021A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BB1B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8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6F3BF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(-0.02 , 0.02)</w:t>
            </w:r>
          </w:p>
        </w:tc>
        <w:tc>
          <w:tcPr>
            <w:tcW w:w="89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A075" w14:textId="77777777" w:rsidR="0019021A" w:rsidRPr="0019021A" w:rsidRDefault="0019021A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19021A">
              <w:rPr>
                <w:rFonts w:ascii="Calibri" w:eastAsia="Times New Roman" w:hAnsi="Calibri" w:cs="Calibri"/>
              </w:rPr>
              <w:t>0.97</w:t>
            </w:r>
          </w:p>
        </w:tc>
      </w:tr>
    </w:tbl>
    <w:p w14:paraId="4565EAC6" w14:textId="59C4E0E4" w:rsidR="00417EAB" w:rsidRPr="007247A2" w:rsidRDefault="00417EAB" w:rsidP="007247A2">
      <w:pPr>
        <w:jc w:val="center"/>
        <w:rPr>
          <w:rFonts w:ascii="Calibri" w:hAnsi="Calibri" w:cs="Calibri"/>
        </w:rPr>
      </w:pPr>
    </w:p>
    <w:p w14:paraId="70F47560" w14:textId="6D47C8F3" w:rsidR="00476805" w:rsidRPr="007247A2" w:rsidRDefault="00476805" w:rsidP="007247A2">
      <w:pPr>
        <w:jc w:val="center"/>
        <w:rPr>
          <w:rFonts w:ascii="Calibri" w:hAnsi="Calibri" w:cs="Calibri"/>
        </w:rPr>
      </w:pPr>
    </w:p>
    <w:p w14:paraId="75F513D3" w14:textId="75B4F3CA" w:rsidR="00476805" w:rsidRDefault="00476805" w:rsidP="007247A2">
      <w:pPr>
        <w:jc w:val="center"/>
        <w:rPr>
          <w:rFonts w:ascii="Calibri" w:hAnsi="Calibri" w:cs="Calibri"/>
        </w:rPr>
      </w:pPr>
    </w:p>
    <w:p w14:paraId="39F9902F" w14:textId="361D2208" w:rsidR="00B37871" w:rsidRDefault="00B37871" w:rsidP="007247A2">
      <w:pPr>
        <w:jc w:val="center"/>
        <w:rPr>
          <w:rFonts w:ascii="Calibri" w:hAnsi="Calibri" w:cs="Calibri"/>
        </w:rPr>
      </w:pPr>
    </w:p>
    <w:p w14:paraId="16AF6746" w14:textId="62199E27" w:rsidR="00B37871" w:rsidRDefault="00B37871" w:rsidP="007247A2">
      <w:pPr>
        <w:jc w:val="center"/>
        <w:rPr>
          <w:rFonts w:ascii="Calibri" w:hAnsi="Calibri" w:cs="Calibri"/>
        </w:rPr>
      </w:pPr>
    </w:p>
    <w:p w14:paraId="0BD52114" w14:textId="0A62A6C1" w:rsidR="00B37871" w:rsidRDefault="00B37871" w:rsidP="007247A2">
      <w:pPr>
        <w:jc w:val="center"/>
        <w:rPr>
          <w:rFonts w:ascii="Calibri" w:hAnsi="Calibri" w:cs="Calibri"/>
        </w:rPr>
      </w:pPr>
    </w:p>
    <w:p w14:paraId="05A3ED38" w14:textId="7CD02C2C" w:rsidR="00B37871" w:rsidRDefault="00B37871" w:rsidP="007247A2">
      <w:pPr>
        <w:jc w:val="center"/>
        <w:rPr>
          <w:rFonts w:ascii="Calibri" w:hAnsi="Calibri" w:cs="Calibri"/>
        </w:rPr>
      </w:pPr>
    </w:p>
    <w:p w14:paraId="593B81FA" w14:textId="5AF64689" w:rsidR="00B37871" w:rsidRDefault="00B37871" w:rsidP="007247A2">
      <w:pPr>
        <w:jc w:val="center"/>
        <w:rPr>
          <w:rFonts w:ascii="Calibri" w:hAnsi="Calibri" w:cs="Calibri"/>
        </w:rPr>
      </w:pPr>
    </w:p>
    <w:p w14:paraId="34FCD322" w14:textId="623C7F43" w:rsidR="00B37871" w:rsidRDefault="00B37871" w:rsidP="007247A2">
      <w:pPr>
        <w:jc w:val="center"/>
        <w:rPr>
          <w:rFonts w:ascii="Calibri" w:hAnsi="Calibri" w:cs="Calibri"/>
        </w:rPr>
      </w:pPr>
    </w:p>
    <w:p w14:paraId="45EB2B38" w14:textId="69E5E32D" w:rsidR="00B37871" w:rsidRDefault="00B37871" w:rsidP="007247A2">
      <w:pPr>
        <w:jc w:val="center"/>
        <w:rPr>
          <w:rFonts w:ascii="Calibri" w:hAnsi="Calibri" w:cs="Calibri"/>
        </w:rPr>
      </w:pPr>
    </w:p>
    <w:p w14:paraId="33491B67" w14:textId="16AD0108" w:rsidR="00B37871" w:rsidRDefault="00B37871" w:rsidP="007247A2">
      <w:pPr>
        <w:jc w:val="center"/>
        <w:rPr>
          <w:rFonts w:ascii="Calibri" w:hAnsi="Calibri" w:cs="Calibri"/>
        </w:rPr>
      </w:pPr>
    </w:p>
    <w:p w14:paraId="060D55BE" w14:textId="489F1897" w:rsidR="00B37871" w:rsidRDefault="00B37871" w:rsidP="007247A2">
      <w:pPr>
        <w:jc w:val="center"/>
        <w:rPr>
          <w:rFonts w:ascii="Calibri" w:hAnsi="Calibri" w:cs="Calibri"/>
        </w:rPr>
      </w:pPr>
    </w:p>
    <w:p w14:paraId="1A7F2609" w14:textId="1AE2DE32" w:rsidR="00B37871" w:rsidRDefault="00B37871" w:rsidP="007247A2">
      <w:pPr>
        <w:jc w:val="center"/>
        <w:rPr>
          <w:rFonts w:ascii="Calibri" w:hAnsi="Calibri" w:cs="Calibri"/>
        </w:rPr>
      </w:pPr>
    </w:p>
    <w:p w14:paraId="0C72DD1D" w14:textId="2D9956D0" w:rsidR="00B37871" w:rsidRDefault="00B37871" w:rsidP="007247A2">
      <w:pPr>
        <w:jc w:val="center"/>
        <w:rPr>
          <w:rFonts w:ascii="Calibri" w:hAnsi="Calibri" w:cs="Calibri"/>
        </w:rPr>
      </w:pPr>
    </w:p>
    <w:p w14:paraId="6EA422A8" w14:textId="29D2709B" w:rsidR="00B37871" w:rsidRDefault="00B37871" w:rsidP="007247A2">
      <w:pPr>
        <w:jc w:val="center"/>
        <w:rPr>
          <w:rFonts w:ascii="Calibri" w:hAnsi="Calibri" w:cs="Calibri"/>
        </w:rPr>
      </w:pPr>
    </w:p>
    <w:p w14:paraId="0936C19B" w14:textId="14ADFBE0" w:rsidR="00B37871" w:rsidRDefault="00B37871" w:rsidP="007247A2">
      <w:pPr>
        <w:jc w:val="center"/>
        <w:rPr>
          <w:rFonts w:ascii="Calibri" w:hAnsi="Calibri" w:cs="Calibri"/>
        </w:rPr>
      </w:pPr>
    </w:p>
    <w:p w14:paraId="71A48C6D" w14:textId="50AC1973" w:rsidR="00B37871" w:rsidRDefault="00B37871" w:rsidP="007247A2">
      <w:pPr>
        <w:jc w:val="center"/>
        <w:rPr>
          <w:rFonts w:ascii="Calibri" w:hAnsi="Calibri" w:cs="Calibri"/>
        </w:rPr>
      </w:pPr>
    </w:p>
    <w:p w14:paraId="75592153" w14:textId="7760511B" w:rsidR="00B37871" w:rsidRDefault="00B37871" w:rsidP="007247A2">
      <w:pPr>
        <w:jc w:val="center"/>
        <w:rPr>
          <w:rFonts w:ascii="Calibri" w:hAnsi="Calibri" w:cs="Calibri"/>
        </w:rPr>
      </w:pPr>
    </w:p>
    <w:p w14:paraId="45145EA3" w14:textId="397F675C" w:rsidR="00B37871" w:rsidRDefault="00B37871" w:rsidP="007247A2">
      <w:pPr>
        <w:jc w:val="center"/>
        <w:rPr>
          <w:rFonts w:ascii="Calibri" w:hAnsi="Calibri" w:cs="Calibri"/>
        </w:rPr>
      </w:pPr>
    </w:p>
    <w:p w14:paraId="67AD0D96" w14:textId="74EF132C" w:rsidR="00B37871" w:rsidRDefault="00B37871" w:rsidP="007247A2">
      <w:pPr>
        <w:jc w:val="center"/>
        <w:rPr>
          <w:rFonts w:ascii="Calibri" w:hAnsi="Calibri" w:cs="Calibri"/>
        </w:rPr>
      </w:pPr>
    </w:p>
    <w:p w14:paraId="12BF7D77" w14:textId="573D0915" w:rsidR="00B37871" w:rsidRDefault="00B37871" w:rsidP="007247A2">
      <w:pPr>
        <w:jc w:val="center"/>
        <w:rPr>
          <w:rFonts w:ascii="Calibri" w:hAnsi="Calibri" w:cs="Calibri"/>
        </w:rPr>
      </w:pPr>
    </w:p>
    <w:p w14:paraId="5B925613" w14:textId="17FD02E0" w:rsidR="00B37871" w:rsidRDefault="00B37871" w:rsidP="007247A2">
      <w:pPr>
        <w:jc w:val="center"/>
        <w:rPr>
          <w:rFonts w:ascii="Calibri" w:hAnsi="Calibri" w:cs="Calibri"/>
        </w:rPr>
      </w:pPr>
    </w:p>
    <w:p w14:paraId="2C119F36" w14:textId="7BFBB0DA" w:rsidR="001F6D37" w:rsidRDefault="00896A58" w:rsidP="003C01C0">
      <w:pPr>
        <w:rPr>
          <w:rFonts w:ascii="Calibri" w:hAnsi="Calibri" w:cs="Calibri"/>
        </w:rPr>
      </w:pPr>
      <w:r w:rsidRPr="00794A14">
        <w:rPr>
          <w:rFonts w:ascii="Calibri" w:hAnsi="Calibri" w:cs="Calibri"/>
        </w:rPr>
        <w:lastRenderedPageBreak/>
        <w:t>Supp</w:t>
      </w:r>
      <w:r>
        <w:rPr>
          <w:rFonts w:ascii="Calibri" w:hAnsi="Calibri" w:cs="Calibri"/>
        </w:rPr>
        <w:t>lemental</w:t>
      </w:r>
      <w:r w:rsidRPr="00794A14" w:rsidDel="00896A58">
        <w:rPr>
          <w:rFonts w:ascii="Calibri" w:hAnsi="Calibri" w:cs="Calibri"/>
        </w:rPr>
        <w:t xml:space="preserve"> </w:t>
      </w:r>
      <w:r w:rsidR="001F6D37" w:rsidRPr="00794A14">
        <w:rPr>
          <w:rFonts w:ascii="Calibri" w:hAnsi="Calibri" w:cs="Calibri"/>
        </w:rPr>
        <w:t xml:space="preserve">Table </w:t>
      </w:r>
      <w:r w:rsidR="00EF73E2">
        <w:rPr>
          <w:rFonts w:ascii="Calibri" w:hAnsi="Calibri" w:cs="Calibri"/>
        </w:rPr>
        <w:t>4</w:t>
      </w:r>
      <w:r w:rsidR="001F6D37" w:rsidRPr="00794A14">
        <w:rPr>
          <w:rFonts w:ascii="Calibri" w:hAnsi="Calibri" w:cs="Calibri"/>
        </w:rPr>
        <w:t>.</w:t>
      </w:r>
      <w:r w:rsidR="001F6D37" w:rsidRPr="007247A2">
        <w:rPr>
          <w:rFonts w:ascii="Calibri" w:hAnsi="Calibri" w:cs="Calibri"/>
        </w:rPr>
        <w:t xml:space="preserve"> </w:t>
      </w:r>
      <w:r w:rsidR="001F6D37">
        <w:rPr>
          <w:rFonts w:ascii="Calibri" w:hAnsi="Calibri" w:cs="Calibri"/>
        </w:rPr>
        <w:t xml:space="preserve">Linear Regression Models: </w:t>
      </w:r>
      <w:r w:rsidR="00E47BC1">
        <w:rPr>
          <w:rFonts w:ascii="Calibri" w:hAnsi="Calibri" w:cs="Calibri"/>
        </w:rPr>
        <w:t>ln (</w:t>
      </w:r>
      <w:r w:rsidR="001F6D37" w:rsidRPr="007247A2">
        <w:rPr>
          <w:rFonts w:ascii="Calibri" w:hAnsi="Calibri" w:cs="Calibri"/>
        </w:rPr>
        <w:t>Immune</w:t>
      </w:r>
      <w:r w:rsidR="001F6D37">
        <w:rPr>
          <w:rFonts w:ascii="Calibri" w:hAnsi="Calibri" w:cs="Calibri"/>
        </w:rPr>
        <w:t xml:space="preserve"> Marker</w:t>
      </w:r>
      <w:r w:rsidR="00E47BC1">
        <w:rPr>
          <w:rFonts w:ascii="Calibri" w:hAnsi="Calibri" w:cs="Calibri"/>
        </w:rPr>
        <w:t xml:space="preserve">) </w:t>
      </w:r>
      <w:r w:rsidR="001F6D37" w:rsidRPr="007247A2">
        <w:rPr>
          <w:rFonts w:ascii="Calibri" w:hAnsi="Calibri" w:cs="Calibri"/>
        </w:rPr>
        <w:t>~ A</w:t>
      </w:r>
      <w:r w:rsidR="001F6D37">
        <w:rPr>
          <w:rFonts w:ascii="Calibri" w:hAnsi="Calibri" w:cs="Calibri"/>
        </w:rPr>
        <w:t>ir Pollutant</w:t>
      </w:r>
      <w:r w:rsidR="001F6D37" w:rsidRPr="007247A2">
        <w:rPr>
          <w:rFonts w:ascii="Calibri" w:hAnsi="Calibri" w:cs="Calibri"/>
        </w:rPr>
        <w:t xml:space="preserve"> + Covariates</w:t>
      </w:r>
      <w:r w:rsidR="001F6D37">
        <w:rPr>
          <w:rFonts w:ascii="Calibri" w:hAnsi="Calibri" w:cs="Calibri"/>
        </w:rPr>
        <w:t>, among ASD wo/ ID + GP analytic dataset.</w:t>
      </w:r>
    </w:p>
    <w:p w14:paraId="129F7DC3" w14:textId="0BA86667" w:rsidR="00626969" w:rsidRDefault="00626969" w:rsidP="003C01C0">
      <w:pPr>
        <w:rPr>
          <w:rFonts w:ascii="Calibri" w:hAnsi="Calibri" w:cs="Calibri"/>
        </w:rPr>
      </w:pPr>
    </w:p>
    <w:tbl>
      <w:tblPr>
        <w:tblW w:w="8760" w:type="dxa"/>
        <w:tblBorders>
          <w:insideH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565"/>
        <w:gridCol w:w="2396"/>
        <w:gridCol w:w="821"/>
        <w:gridCol w:w="2084"/>
        <w:gridCol w:w="897"/>
      </w:tblGrid>
      <w:tr w:rsidR="00626969" w:rsidRPr="0019021A" w14:paraId="3C892E85" w14:textId="77777777" w:rsidTr="00470D09">
        <w:trPr>
          <w:trHeight w:val="320"/>
        </w:trPr>
        <w:tc>
          <w:tcPr>
            <w:tcW w:w="25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A58B" w14:textId="77777777" w:rsidR="00626969" w:rsidRPr="0019021A" w:rsidRDefault="00626969" w:rsidP="00470D09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9021A">
              <w:rPr>
                <w:rFonts w:ascii="Calibri" w:eastAsia="Times New Roman" w:hAnsi="Calibri" w:cs="Calibri"/>
                <w:b/>
                <w:bCs/>
              </w:rPr>
              <w:t>Immune Marker</w:t>
            </w:r>
          </w:p>
        </w:tc>
        <w:tc>
          <w:tcPr>
            <w:tcW w:w="23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89C6A" w14:textId="77777777" w:rsidR="00626969" w:rsidRPr="0019021A" w:rsidRDefault="00626969" w:rsidP="00470D09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9021A">
              <w:rPr>
                <w:rFonts w:ascii="Calibri" w:eastAsia="Times New Roman" w:hAnsi="Calibri" w:cs="Calibri"/>
                <w:b/>
                <w:bCs/>
              </w:rPr>
              <w:t>Air Pollutant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5CF5" w14:textId="77777777" w:rsidR="00626969" w:rsidRPr="0019021A" w:rsidRDefault="00626969" w:rsidP="00470D09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9021A">
              <w:rPr>
                <w:rFonts w:ascii="Calibri" w:eastAsia="Times New Roman" w:hAnsi="Calibri" w:cs="Calibri"/>
                <w:b/>
                <w:bCs/>
              </w:rPr>
              <w:t>Beta</w:t>
            </w:r>
          </w:p>
        </w:tc>
        <w:tc>
          <w:tcPr>
            <w:tcW w:w="20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C03A9" w14:textId="77777777" w:rsidR="00626969" w:rsidRPr="0019021A" w:rsidRDefault="00626969" w:rsidP="00470D09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9021A">
              <w:rPr>
                <w:rFonts w:ascii="Calibri" w:eastAsia="Times New Roman" w:hAnsi="Calibri" w:cs="Calibri"/>
                <w:b/>
                <w:bCs/>
              </w:rPr>
              <w:t>95% C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55060" w14:textId="77777777" w:rsidR="00626969" w:rsidRPr="0019021A" w:rsidRDefault="00626969" w:rsidP="00470D09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9021A">
              <w:rPr>
                <w:rFonts w:ascii="Calibri" w:eastAsia="Times New Roman" w:hAnsi="Calibri" w:cs="Calibri"/>
                <w:b/>
                <w:bCs/>
              </w:rPr>
              <w:t>P</w:t>
            </w:r>
          </w:p>
        </w:tc>
      </w:tr>
      <w:tr w:rsidR="005E4A2E" w:rsidRPr="00476805" w14:paraId="5F232F42" w14:textId="77777777" w:rsidTr="007247A2">
        <w:trPr>
          <w:trHeight w:val="320"/>
        </w:trPr>
        <w:tc>
          <w:tcPr>
            <w:tcW w:w="2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0B11" w14:textId="2D7ACDE6" w:rsidR="005E4A2E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Eotaxin</w:t>
            </w:r>
            <w:proofErr w:type="spellEnd"/>
          </w:p>
        </w:tc>
        <w:tc>
          <w:tcPr>
            <w:tcW w:w="2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714D" w14:textId="5A14E311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86EA" w14:textId="33C04C8C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</w:t>
            </w:r>
            <w:r w:rsidR="00F04C37">
              <w:rPr>
                <w:rFonts w:ascii="Calibri" w:eastAsia="Times New Roman" w:hAnsi="Calibri" w:cs="Calibri"/>
              </w:rPr>
              <w:t>.00</w:t>
            </w:r>
          </w:p>
        </w:tc>
        <w:tc>
          <w:tcPr>
            <w:tcW w:w="2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A73C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2 , 0.01)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475AC" w14:textId="1382FB03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80</w:t>
            </w:r>
          </w:p>
        </w:tc>
      </w:tr>
      <w:tr w:rsidR="005E4A2E" w:rsidRPr="00476805" w14:paraId="2AED98FD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63D8E6D8" w14:textId="50DD2FF8" w:rsidR="005E4A2E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Eotaxin</w:t>
            </w:r>
            <w:proofErr w:type="spellEnd"/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131CCD94" w14:textId="6BB7CE67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30769D3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E73B34B" w14:textId="1A2758BD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0.00 , </w:t>
            </w:r>
            <w:r w:rsidR="005E4A2E" w:rsidRPr="00476805">
              <w:rPr>
                <w:rFonts w:ascii="Calibri" w:eastAsia="Times New Roman" w:hAnsi="Calibri" w:cs="Calibri"/>
              </w:rPr>
              <w:t>0.02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7B236D0" w14:textId="3042A45A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26</w:t>
            </w:r>
          </w:p>
        </w:tc>
      </w:tr>
      <w:tr w:rsidR="005E4A2E" w:rsidRPr="00476805" w14:paraId="1CA2F851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7812EA10" w14:textId="44A60F6D" w:rsidR="005E4A2E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Eotaxin</w:t>
            </w:r>
            <w:proofErr w:type="spellEnd"/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08AA64F2" w14:textId="68E23057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BEF5895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825F63C" w14:textId="55B019B8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2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3645F25" w14:textId="4F7E7FB5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12</w:t>
            </w:r>
          </w:p>
        </w:tc>
      </w:tr>
      <w:tr w:rsidR="005E4A2E" w:rsidRPr="00476805" w14:paraId="21C3AC1D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331D0827" w14:textId="790CC108" w:rsidR="005E4A2E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Eotaxin</w:t>
            </w:r>
            <w:proofErr w:type="spellEnd"/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7BCE9A01" w14:textId="3BCF3C32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FF71066" w14:textId="46F17958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00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43CF299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2 , 0.02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1338D62" w14:textId="79C48195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91</w:t>
            </w:r>
          </w:p>
        </w:tc>
      </w:tr>
      <w:tr w:rsidR="005E4A2E" w:rsidRPr="00476805" w14:paraId="507A2740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6AAEA142" w14:textId="368051E4" w:rsidR="005E4A2E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GM-CSF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486D612E" w14:textId="3BBE1483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735F362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BC6CFFD" w14:textId="6DC43822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5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526117F" w14:textId="20FC1214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07</w:t>
            </w:r>
          </w:p>
        </w:tc>
      </w:tr>
      <w:tr w:rsidR="005E4A2E" w:rsidRPr="00476805" w14:paraId="491373C2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7940B4AA" w14:textId="69B05231" w:rsidR="005E4A2E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GM-CSF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425FC59C" w14:textId="224619F2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F2CC238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323C24D" w14:textId="4FE6D1C9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0.00 , </w:t>
            </w:r>
            <w:r w:rsidR="005E4A2E" w:rsidRPr="00476805">
              <w:rPr>
                <w:rFonts w:ascii="Calibri" w:eastAsia="Times New Roman" w:hAnsi="Calibri" w:cs="Calibri"/>
              </w:rPr>
              <w:t>0.03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DE1C370" w14:textId="311E51F8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15</w:t>
            </w:r>
          </w:p>
        </w:tc>
      </w:tr>
      <w:tr w:rsidR="005E4A2E" w:rsidRPr="00476805" w14:paraId="53628A47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0A4CABAD" w14:textId="47510D86" w:rsidR="005E4A2E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GM-CSF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3A62C94A" w14:textId="7341C272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AD0F39F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D1F0F80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4 , 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BA27B56" w14:textId="465D8C8E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20</w:t>
            </w:r>
          </w:p>
        </w:tc>
      </w:tr>
      <w:tr w:rsidR="005E4A2E" w:rsidRPr="00476805" w14:paraId="7DA0AA5A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065F9F56" w14:textId="63F79058" w:rsidR="005E4A2E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GM-CSF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1D705C0B" w14:textId="2BEB356C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A87D581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816A8F4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5 , 0.03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85C727B" w14:textId="4B774D6D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59</w:t>
            </w:r>
          </w:p>
        </w:tc>
      </w:tr>
      <w:tr w:rsidR="005E4A2E" w:rsidRPr="00476805" w14:paraId="27FA5DDE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17B43E73" w14:textId="08532900" w:rsidR="005E4A2E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FN-γ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78CC9013" w14:textId="72F99BF0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AC021FC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7E4AEC5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2 , 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B117676" w14:textId="0F0E3B31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47</w:t>
            </w:r>
          </w:p>
        </w:tc>
      </w:tr>
      <w:tr w:rsidR="005E4A2E" w:rsidRPr="00476805" w14:paraId="3FBF617A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4AEFCEB0" w14:textId="56B8FF2D" w:rsidR="005E4A2E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FN-γ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6CD902E3" w14:textId="1486620B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C50AD35" w14:textId="140C040B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00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E11B614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2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882DF5B" w14:textId="47435EDB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49</w:t>
            </w:r>
          </w:p>
        </w:tc>
      </w:tr>
      <w:tr w:rsidR="005E4A2E" w:rsidRPr="00476805" w14:paraId="0506A700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2C0B60BC" w14:textId="44F2415F" w:rsidR="005E4A2E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FN-γ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4B8AD6DA" w14:textId="31231F27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86138C5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4CBB3A9" w14:textId="74D50785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3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5B828EC" w14:textId="15DB76A9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08</w:t>
            </w:r>
          </w:p>
        </w:tc>
      </w:tr>
      <w:tr w:rsidR="005E4A2E" w:rsidRPr="00476805" w14:paraId="21384B38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6B41667E" w14:textId="7278EB9C" w:rsidR="005E4A2E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FN-γ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4705D227" w14:textId="6D1676BB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55C0F0A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7B9C98C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4 , 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D75F4AD" w14:textId="553C1D19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18</w:t>
            </w:r>
          </w:p>
        </w:tc>
      </w:tr>
      <w:tr w:rsidR="005E4A2E" w:rsidRPr="00476805" w14:paraId="00693291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07AA69EE" w14:textId="7CA61C66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2FAE86FC" w14:textId="71D40943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57D3BE0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3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06EE168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4 , -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8CA353C" w14:textId="6E519809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&lt;0.0</w:t>
            </w:r>
            <w:r w:rsidR="005F39D8">
              <w:rPr>
                <w:rFonts w:ascii="Calibri" w:hAnsi="Calibri" w:cs="Calibri"/>
              </w:rPr>
              <w:t>01</w:t>
            </w:r>
          </w:p>
        </w:tc>
      </w:tr>
      <w:tr w:rsidR="005E4A2E" w:rsidRPr="00476805" w14:paraId="6677FF71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5EC58A37" w14:textId="0C11B950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5B5439E5" w14:textId="013D4815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93DED38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7C24DD1" w14:textId="71851389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0.00 , </w:t>
            </w:r>
            <w:r w:rsidR="005E4A2E" w:rsidRPr="00476805">
              <w:rPr>
                <w:rFonts w:ascii="Calibri" w:eastAsia="Times New Roman" w:hAnsi="Calibri" w:cs="Calibri"/>
              </w:rPr>
              <w:t>0.02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43027EA" w14:textId="5123846F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19</w:t>
            </w:r>
          </w:p>
        </w:tc>
      </w:tr>
      <w:tr w:rsidR="005E4A2E" w:rsidRPr="00476805" w14:paraId="43CE0C41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248F7E2D" w14:textId="358D3BBA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2FE83BF2" w14:textId="5827DD03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B508435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AECE887" w14:textId="11ED2B1B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4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DA165DF" w14:textId="4161EC15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01</w:t>
            </w:r>
          </w:p>
        </w:tc>
      </w:tr>
      <w:tr w:rsidR="005E4A2E" w:rsidRPr="00476805" w14:paraId="562F98B7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52B8F733" w14:textId="56D09858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1CF03459" w14:textId="55A963F1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615057C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F804701" w14:textId="2F8AF08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5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730CCD9" w14:textId="0331CFED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11</w:t>
            </w:r>
          </w:p>
        </w:tc>
      </w:tr>
      <w:tr w:rsidR="005E4A2E" w:rsidRPr="00476805" w14:paraId="479D2120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7B02964B" w14:textId="66D06783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12p40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2D4CB814" w14:textId="7FDA10B4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33EA26A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4E9C3D4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3 , 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70A77A7" w14:textId="5E910620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28</w:t>
            </w:r>
          </w:p>
        </w:tc>
      </w:tr>
      <w:tr w:rsidR="005E4A2E" w:rsidRPr="00476805" w14:paraId="30690D6B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720CB232" w14:textId="37A9B231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12p40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6C1D25BE" w14:textId="3A3A06E0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53DD459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0082A95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3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4565E35" w14:textId="5B62619D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19</w:t>
            </w:r>
          </w:p>
        </w:tc>
      </w:tr>
      <w:tr w:rsidR="005E4A2E" w:rsidRPr="00476805" w14:paraId="7EBE7AC5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49348695" w14:textId="3C3F8A8D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12p40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7F1BCB41" w14:textId="7423D634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851879A" w14:textId="2B051493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00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ACC1D0D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2 , 0.02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3834A1A" w14:textId="2303F80F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94</w:t>
            </w:r>
          </w:p>
        </w:tc>
      </w:tr>
      <w:tr w:rsidR="005E4A2E" w:rsidRPr="00476805" w14:paraId="3854E2F3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6C78C1AA" w14:textId="2E0A2503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12p40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6FAA7863" w14:textId="71E6B2FC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9D961E0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38CCE94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5 , 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BDDD583" w14:textId="2060427D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18</w:t>
            </w:r>
          </w:p>
        </w:tc>
      </w:tr>
      <w:tr w:rsidR="005E4A2E" w:rsidRPr="00476805" w14:paraId="3135C23D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2B934E88" w14:textId="252535B0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12p70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4D389178" w14:textId="381E5889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E318F2D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E4E5803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3 , 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E933A70" w14:textId="5E6EADC4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24</w:t>
            </w:r>
          </w:p>
        </w:tc>
      </w:tr>
      <w:tr w:rsidR="005E4A2E" w:rsidRPr="00476805" w14:paraId="76B7B5B1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7669790C" w14:textId="76B6C74B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12p70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4755A7DC" w14:textId="639ED97B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C158F58" w14:textId="16F40CAE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00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228F671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2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8830DDE" w14:textId="3025CBDF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54</w:t>
            </w:r>
          </w:p>
        </w:tc>
      </w:tr>
      <w:tr w:rsidR="005E4A2E" w:rsidRPr="00476805" w14:paraId="4BFAFE2D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00C2426A" w14:textId="27DB1E65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12p70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377A7A68" w14:textId="54E4666E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0B6AD77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B2990B0" w14:textId="52977022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3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4A07D7C" w14:textId="7E9A822A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07</w:t>
            </w:r>
          </w:p>
        </w:tc>
      </w:tr>
      <w:tr w:rsidR="005E4A2E" w:rsidRPr="00476805" w14:paraId="397A428F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76F5CF33" w14:textId="08CE27AB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12p70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4F1AC2F9" w14:textId="0EEDC068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0B6B694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C8729BB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4 , 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85895DE" w14:textId="425C7658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28</w:t>
            </w:r>
          </w:p>
        </w:tc>
      </w:tr>
      <w:tr w:rsidR="005E4A2E" w:rsidRPr="00476805" w14:paraId="6A9C91C8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22584AC8" w14:textId="5C06FC67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lastRenderedPageBreak/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3039A489" w14:textId="07815DDA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E69F95B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28FECE1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3 , 0.02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67F3EE4" w14:textId="36D37736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55</w:t>
            </w:r>
          </w:p>
        </w:tc>
      </w:tr>
      <w:tr w:rsidR="005E4A2E" w:rsidRPr="00476805" w14:paraId="4151D19E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1391A783" w14:textId="15FA284C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55D3F7BF" w14:textId="02CA44F0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FD44C34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E7C3D5B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2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F4ABD6E" w14:textId="7FBFA90E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53</w:t>
            </w:r>
          </w:p>
        </w:tc>
      </w:tr>
      <w:tr w:rsidR="005E4A2E" w:rsidRPr="00476805" w14:paraId="05147D89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7AE37E20" w14:textId="4F8ABC65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046A88C4" w14:textId="322D08F6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60D737D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D14434C" w14:textId="5027BCDA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4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D669FFD" w14:textId="0FA7C45C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08</w:t>
            </w:r>
          </w:p>
        </w:tc>
      </w:tr>
      <w:tr w:rsidR="005E4A2E" w:rsidRPr="00476805" w14:paraId="3DB63E25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7E20B553" w14:textId="42F9DDB9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47D93912" w14:textId="25B62520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36F548F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3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10BD6CE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6 , 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E3C6332" w14:textId="45E52ABE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13</w:t>
            </w:r>
          </w:p>
        </w:tc>
      </w:tr>
      <w:tr w:rsidR="005E4A2E" w:rsidRPr="00476805" w14:paraId="6B60167B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137AE823" w14:textId="6DAE0448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6D284042" w14:textId="7DF9585D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C3610FF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136EB92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4 , 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2F7E6DA" w14:textId="020D76CE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15</w:t>
            </w:r>
          </w:p>
        </w:tc>
      </w:tr>
      <w:tr w:rsidR="005E4A2E" w:rsidRPr="00476805" w14:paraId="51B5450D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604B577E" w14:textId="0C224ED4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45686719" w14:textId="74A941B9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147FA41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1587717" w14:textId="7B523634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0.00 , </w:t>
            </w:r>
            <w:r w:rsidR="005E4A2E" w:rsidRPr="00476805">
              <w:rPr>
                <w:rFonts w:ascii="Calibri" w:eastAsia="Times New Roman" w:hAnsi="Calibri" w:cs="Calibri"/>
              </w:rPr>
              <w:t>0.03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9DD8146" w14:textId="0A4DE776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15</w:t>
            </w:r>
          </w:p>
        </w:tc>
      </w:tr>
      <w:tr w:rsidR="005E4A2E" w:rsidRPr="00476805" w14:paraId="36FE5595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3226EFC5" w14:textId="1E7D41E4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1AC92F90" w14:textId="78FEEC85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332565E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D2830B0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3 , 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9E08FEC" w14:textId="6CD7C9F5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29</w:t>
            </w:r>
          </w:p>
        </w:tc>
      </w:tr>
      <w:tr w:rsidR="005E4A2E" w:rsidRPr="00476805" w14:paraId="1088BC2B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562610EA" w14:textId="5A147DBD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0D63CE68" w14:textId="3D909977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8F226C0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4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CC56BB8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8 , -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CC22EC4" w14:textId="1420E8A1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02</w:t>
            </w:r>
          </w:p>
        </w:tc>
      </w:tr>
      <w:tr w:rsidR="005E4A2E" w:rsidRPr="00476805" w14:paraId="7A61F134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68A7827A" w14:textId="32E24256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1b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7D457FBF" w14:textId="17EF00C9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E42C522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291A835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3 , 0.02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8EEC0A8" w14:textId="20E5BA30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59</w:t>
            </w:r>
          </w:p>
        </w:tc>
      </w:tr>
      <w:tr w:rsidR="005E4A2E" w:rsidRPr="00476805" w14:paraId="423C92A9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1A6F419E" w14:textId="01955548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1b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39350944" w14:textId="11F3E3D2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2B13864" w14:textId="6356665D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00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3CD2122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2 , 0.02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F7CCFCD" w14:textId="1CD57F72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96</w:t>
            </w:r>
          </w:p>
        </w:tc>
      </w:tr>
      <w:tr w:rsidR="005E4A2E" w:rsidRPr="00476805" w14:paraId="43D7E4CC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28D33729" w14:textId="55200259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1b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49F7EA99" w14:textId="1EBDC572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6EFCD18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89BDF91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3 , 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EDCB351" w14:textId="6644E248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50</w:t>
            </w:r>
          </w:p>
        </w:tc>
      </w:tr>
      <w:tr w:rsidR="005E4A2E" w:rsidRPr="00476805" w14:paraId="48AB7204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4C712CB1" w14:textId="4C91A8D0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1b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2CCC6030" w14:textId="4210D3AF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792DBC4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3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805CF3D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6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1EC1341" w14:textId="3A270E98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13</w:t>
            </w:r>
          </w:p>
        </w:tc>
      </w:tr>
      <w:tr w:rsidR="005E4A2E" w:rsidRPr="00476805" w14:paraId="716C5822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7441CF47" w14:textId="001512ED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1ra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1BB9D01B" w14:textId="11C08C7A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2715248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06E7006" w14:textId="454B7854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3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7CC3DD0" w14:textId="2F5F9DB6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02</w:t>
            </w:r>
          </w:p>
        </w:tc>
      </w:tr>
      <w:tr w:rsidR="005E4A2E" w:rsidRPr="00476805" w14:paraId="27612DB5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647E0F0E" w14:textId="2E6CCFAF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1ra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53146BEB" w14:textId="10078436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17CFC6C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2ECA436" w14:textId="57B1A976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0.00 , </w:t>
            </w:r>
            <w:r w:rsidR="005E4A2E" w:rsidRPr="00476805">
              <w:rPr>
                <w:rFonts w:ascii="Calibri" w:eastAsia="Times New Roman" w:hAnsi="Calibri" w:cs="Calibri"/>
              </w:rPr>
              <w:t>0.02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B647174" w14:textId="5709EB51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09</w:t>
            </w:r>
          </w:p>
        </w:tc>
      </w:tr>
      <w:tr w:rsidR="005E4A2E" w:rsidRPr="00476805" w14:paraId="7C84E088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562345EE" w14:textId="7C28FBC8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1ra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223E98C0" w14:textId="1D06C4A0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676B6B2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34BA64E" w14:textId="639A682A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2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837B76F" w14:textId="27ADFD9F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25</w:t>
            </w:r>
          </w:p>
        </w:tc>
      </w:tr>
      <w:tr w:rsidR="005E4A2E" w:rsidRPr="00476805" w14:paraId="0BFB7C93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10A6BEFD" w14:textId="5E916399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1ra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67F9B3DE" w14:textId="7E7076EA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176422F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0D5EC8C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3 , 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9E0B139" w14:textId="438CF18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40</w:t>
            </w:r>
          </w:p>
        </w:tc>
      </w:tr>
      <w:tr w:rsidR="005E4A2E" w:rsidRPr="00476805" w14:paraId="3B1671CB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49E6D4F7" w14:textId="39D5A78E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3784DF19" w14:textId="1B49927F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F6F93FA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68CCC1D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2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27F5CC3" w14:textId="467644A0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52</w:t>
            </w:r>
          </w:p>
        </w:tc>
      </w:tr>
      <w:tr w:rsidR="005E4A2E" w:rsidRPr="00476805" w14:paraId="7E67ACD1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67184120" w14:textId="42B9C2B2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2887544C" w14:textId="255A360F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AB9C21F" w14:textId="5024A36F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00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3590948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9C6102F" w14:textId="4F38B1CA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98</w:t>
            </w:r>
          </w:p>
        </w:tc>
      </w:tr>
      <w:tr w:rsidR="005E4A2E" w:rsidRPr="00476805" w14:paraId="5D047127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6A5DD4A5" w14:textId="1CFA4076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2CB3AE8F" w14:textId="7244B348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43C7E04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FBB1FAB" w14:textId="1A6F9662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0.00 , </w:t>
            </w:r>
            <w:r w:rsidR="005E4A2E" w:rsidRPr="00476805">
              <w:rPr>
                <w:rFonts w:ascii="Calibri" w:eastAsia="Times New Roman" w:hAnsi="Calibri" w:cs="Calibri"/>
              </w:rPr>
              <w:t>0.02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8BAB025" w14:textId="7CAC4255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13</w:t>
            </w:r>
          </w:p>
        </w:tc>
      </w:tr>
      <w:tr w:rsidR="005E4A2E" w:rsidRPr="00476805" w14:paraId="4F1BF5AE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0E75CCB9" w14:textId="39159F85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583B89BB" w14:textId="7747A7AB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F1FB16F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DE6DBBE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2 , 0.03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C8901EF" w14:textId="14EFC11A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52</w:t>
            </w:r>
          </w:p>
        </w:tc>
      </w:tr>
      <w:tr w:rsidR="005E4A2E" w:rsidRPr="00476805" w14:paraId="3EF412FB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7EACF577" w14:textId="3E3EC13D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4C51CD97" w14:textId="5B7B95D9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9490154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0C4EDCE" w14:textId="18C22D7E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2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DE395BC" w14:textId="5B8DC1D9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24</w:t>
            </w:r>
          </w:p>
        </w:tc>
      </w:tr>
      <w:tr w:rsidR="005E4A2E" w:rsidRPr="00476805" w14:paraId="0279EB04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348909AE" w14:textId="64FA0947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084515F5" w14:textId="604DB97B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D67FEE4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9AA5514" w14:textId="1400D791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0.00 , </w:t>
            </w:r>
            <w:r w:rsidR="005E4A2E" w:rsidRPr="00476805">
              <w:rPr>
                <w:rFonts w:ascii="Calibri" w:eastAsia="Times New Roman" w:hAnsi="Calibri" w:cs="Calibri"/>
              </w:rPr>
              <w:t>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68EE1D2" w14:textId="4130F235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12</w:t>
            </w:r>
          </w:p>
        </w:tc>
      </w:tr>
      <w:tr w:rsidR="005E4A2E" w:rsidRPr="00476805" w14:paraId="75A0B644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1A39B4FF" w14:textId="0B5362EF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32E16B7D" w14:textId="75EF9DE4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CE56485" w14:textId="6C6B96FF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00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74DE814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2CD3615" w14:textId="6576C6CE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81</w:t>
            </w:r>
          </w:p>
        </w:tc>
      </w:tr>
      <w:tr w:rsidR="005E4A2E" w:rsidRPr="00476805" w14:paraId="4241339C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317D4B76" w14:textId="43C2E362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2EC4B1FA" w14:textId="5A54A223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AECA1EE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30D06B1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2 , 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5C6AF55" w14:textId="10291A16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24</w:t>
            </w:r>
          </w:p>
        </w:tc>
      </w:tr>
      <w:tr w:rsidR="005E4A2E" w:rsidRPr="00476805" w14:paraId="5960AF9A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5A65B871" w14:textId="7C354A8C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0B61BFEA" w14:textId="722040D8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00C26F6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4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D3F72A0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6 , -0.02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61D33FF" w14:textId="3EC9D40F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&lt;0.01</w:t>
            </w:r>
          </w:p>
        </w:tc>
      </w:tr>
      <w:tr w:rsidR="005E4A2E" w:rsidRPr="00476805" w14:paraId="527D51D7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6D3D8B6C" w14:textId="1602B67A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6D1A9E53" w14:textId="2449FB7E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138CC2A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3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AFD4464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0.01 , 0.04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135A811" w14:textId="264E3CAE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01</w:t>
            </w:r>
          </w:p>
        </w:tc>
      </w:tr>
      <w:tr w:rsidR="005E4A2E" w:rsidRPr="00476805" w14:paraId="3512AC6F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2CB991C1" w14:textId="1FF9E69F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66195B20" w14:textId="1FDCFA60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5C9B56F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6426938" w14:textId="03F46395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4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CCB79F6" w14:textId="54A7AC9B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08</w:t>
            </w:r>
          </w:p>
        </w:tc>
      </w:tr>
      <w:tr w:rsidR="005E4A2E" w:rsidRPr="00476805" w14:paraId="2B5DE9A1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286DDE8A" w14:textId="1A2EA265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19FF2129" w14:textId="68268E2D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BA7F13E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4DEBF14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4 , 0.03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05516F2" w14:textId="6ACFF08E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71</w:t>
            </w:r>
          </w:p>
        </w:tc>
      </w:tr>
      <w:tr w:rsidR="005E4A2E" w:rsidRPr="00476805" w14:paraId="709B7DC1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4CD8834E" w14:textId="6F3C9E06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lastRenderedPageBreak/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29321B8F" w14:textId="5F84511C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257F6B9" w14:textId="0AACDFC7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00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3A0CC69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ACE8A46" w14:textId="7E855329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68</w:t>
            </w:r>
          </w:p>
        </w:tc>
      </w:tr>
      <w:tr w:rsidR="005E4A2E" w:rsidRPr="00476805" w14:paraId="15FB96D4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183439F8" w14:textId="77FD43C2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26A0A574" w14:textId="0C510088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BF81C1E" w14:textId="2AA2174B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00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85BA7F3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F471B9F" w14:textId="7AA34AF6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74</w:t>
            </w:r>
          </w:p>
        </w:tc>
      </w:tr>
      <w:tr w:rsidR="005E4A2E" w:rsidRPr="00476805" w14:paraId="2B1F8867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6FD6046D" w14:textId="6335C382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0074B965" w14:textId="2ABD1A0C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8F90B78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539C1C7" w14:textId="0E115B4C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2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3CBC3B3" w14:textId="6F66C70F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24</w:t>
            </w:r>
          </w:p>
        </w:tc>
      </w:tr>
      <w:tr w:rsidR="005E4A2E" w:rsidRPr="00476805" w14:paraId="3F749A1D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73C0957E" w14:textId="588D57D5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3E340290" w14:textId="0BA0D94C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C53333D" w14:textId="33B18CF2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00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EE19EB3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2 , 0.02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0921677" w14:textId="0293326B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97</w:t>
            </w:r>
          </w:p>
        </w:tc>
      </w:tr>
      <w:tr w:rsidR="005E4A2E" w:rsidRPr="00476805" w14:paraId="49B467AB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77491DED" w14:textId="6D06C542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4B0E13AB" w14:textId="1A9F6140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61569A6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3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E83000A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4 , -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2A5477C" w14:textId="39394722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&lt;0.01</w:t>
            </w:r>
          </w:p>
        </w:tc>
      </w:tr>
      <w:tr w:rsidR="005E4A2E" w:rsidRPr="00476805" w14:paraId="17B7439A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28F9DC45" w14:textId="6A0FF949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1484120B" w14:textId="56BE5F8A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9B4F4B5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E1C8CE3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0.01 , 0.03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8559EBB" w14:textId="69B3D636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&lt;0.0</w:t>
            </w:r>
            <w:r w:rsidR="005F39D8">
              <w:rPr>
                <w:rFonts w:ascii="Calibri" w:hAnsi="Calibri" w:cs="Calibri"/>
              </w:rPr>
              <w:t>01</w:t>
            </w:r>
          </w:p>
        </w:tc>
      </w:tr>
      <w:tr w:rsidR="005E4A2E" w:rsidRPr="00476805" w14:paraId="7BEDF419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6CA93259" w14:textId="5556845B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31FD8482" w14:textId="29A291A3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5D13296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58E89A6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2 , 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8436105" w14:textId="7C39CDE3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22</w:t>
            </w:r>
          </w:p>
        </w:tc>
      </w:tr>
      <w:tr w:rsidR="005E4A2E" w:rsidRPr="00476805" w14:paraId="54CEECB0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72BA69E0" w14:textId="421BC7C0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747CADE2" w14:textId="51F5B46B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E27AC83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3120FB6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4 , 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6F15ECE" w14:textId="1C5A7438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19</w:t>
            </w:r>
          </w:p>
        </w:tc>
      </w:tr>
      <w:tr w:rsidR="005E4A2E" w:rsidRPr="00476805" w14:paraId="4F9EF04D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215B0357" w14:textId="055AC2AF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1a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3B9BED8F" w14:textId="3242B924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7F54F54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8F13530" w14:textId="4571BE0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5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8924CF3" w14:textId="2B334A1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03</w:t>
            </w:r>
          </w:p>
        </w:tc>
      </w:tr>
      <w:tr w:rsidR="005E4A2E" w:rsidRPr="00476805" w14:paraId="398A4C69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1F7594A3" w14:textId="308FE9E8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1a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7CD402CF" w14:textId="7D69B18F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C7CB7FB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7AB10E6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3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8B3ECA5" w14:textId="58157E05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19</w:t>
            </w:r>
          </w:p>
        </w:tc>
      </w:tr>
      <w:tr w:rsidR="005E4A2E" w:rsidRPr="00476805" w14:paraId="5B698BD3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09A22327" w14:textId="43E32D49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1a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2C2B3BD4" w14:textId="6181B509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1A2F163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3130D60" w14:textId="4244AD3D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4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CF4EE5E" w14:textId="7D229CA8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05</w:t>
            </w:r>
          </w:p>
        </w:tc>
      </w:tr>
      <w:tr w:rsidR="005E4A2E" w:rsidRPr="00476805" w14:paraId="153AA641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7B260B45" w14:textId="15EA5439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5E4A2E" w:rsidRPr="00476805">
              <w:rPr>
                <w:rFonts w:ascii="Calibri" w:eastAsia="Times New Roman" w:hAnsi="Calibri" w:cs="Calibri"/>
              </w:rPr>
              <w:t>1a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7D8B4C4D" w14:textId="4A4B426D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3FB1816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2D7F669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6 , 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214DBA2" w14:textId="52D291CA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17</w:t>
            </w:r>
          </w:p>
        </w:tc>
      </w:tr>
      <w:tr w:rsidR="005E4A2E" w:rsidRPr="00476805" w14:paraId="2C0C6D12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0608BB46" w14:textId="6CAD9D27" w:rsidR="005E4A2E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P-</w:t>
            </w:r>
            <w:r w:rsidR="005E4A2E" w:rsidRPr="00476805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18050DA0" w14:textId="629E76D7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4E87883" w14:textId="62ADEE54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00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563F4B6" w14:textId="027A42A9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1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6AFA9A8" w14:textId="0C0814E4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41</w:t>
            </w:r>
          </w:p>
        </w:tc>
      </w:tr>
      <w:tr w:rsidR="005E4A2E" w:rsidRPr="00476805" w14:paraId="042213B3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73C1199D" w14:textId="5F84FF1E" w:rsidR="005E4A2E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P-</w:t>
            </w:r>
            <w:r w:rsidR="005E4A2E" w:rsidRPr="00476805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52008037" w14:textId="217D79BF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8439246" w14:textId="343D292E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00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34F6E88" w14:textId="519F7412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0.00 , </w:t>
            </w:r>
            <w:r w:rsidR="005E4A2E" w:rsidRPr="00476805">
              <w:rPr>
                <w:rFonts w:ascii="Calibri" w:eastAsia="Times New Roman" w:hAnsi="Calibri" w:cs="Calibri"/>
              </w:rPr>
              <w:t>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9502ED9" w14:textId="45B3160F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26</w:t>
            </w:r>
          </w:p>
        </w:tc>
      </w:tr>
      <w:tr w:rsidR="005E4A2E" w:rsidRPr="00476805" w14:paraId="3F8A54DF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2A5A7DD7" w14:textId="78BBBF36" w:rsidR="005E4A2E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P-</w:t>
            </w:r>
            <w:r w:rsidR="005E4A2E" w:rsidRPr="00476805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6C9A6357" w14:textId="6BC733DA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9E1F052" w14:textId="22DD3D9C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00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BCD7365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3D0E267" w14:textId="08694074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60</w:t>
            </w:r>
          </w:p>
        </w:tc>
      </w:tr>
      <w:tr w:rsidR="005E4A2E" w:rsidRPr="00476805" w14:paraId="2AB63C30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38E6C57B" w14:textId="79EE1001" w:rsidR="005E4A2E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P-</w:t>
            </w:r>
            <w:r w:rsidR="005E4A2E" w:rsidRPr="00476805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0832CAB1" w14:textId="6DA1F26D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F9694F6" w14:textId="0F64589F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00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EDD5EBB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D882312" w14:textId="7D6F1BE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99</w:t>
            </w:r>
          </w:p>
        </w:tc>
      </w:tr>
      <w:tr w:rsidR="005E4A2E" w:rsidRPr="00476805" w14:paraId="13FB5DE5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2C2FBE54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lnmcp_1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3EA55B88" w14:textId="21DB1A5D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8B54107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C8C9478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2 , -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8287ACA" w14:textId="33CF3DAA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&lt;0.01</w:t>
            </w:r>
          </w:p>
        </w:tc>
      </w:tr>
      <w:tr w:rsidR="005E4A2E" w:rsidRPr="00476805" w14:paraId="1F12BEF7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2D4DCABF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lnmcp_1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1C67CFD7" w14:textId="547729F1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59D2566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8B0A009" w14:textId="17F51B35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0.00 , </w:t>
            </w:r>
            <w:r w:rsidR="005E4A2E" w:rsidRPr="00476805">
              <w:rPr>
                <w:rFonts w:ascii="Calibri" w:eastAsia="Times New Roman" w:hAnsi="Calibri" w:cs="Calibri"/>
              </w:rPr>
              <w:t>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AF834E9" w14:textId="570283B2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01</w:t>
            </w:r>
          </w:p>
        </w:tc>
      </w:tr>
      <w:tr w:rsidR="005E4A2E" w:rsidRPr="00476805" w14:paraId="3AADAD99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2D34C7FF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lnmcp_1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5CE9594D" w14:textId="7E03D1BB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F13CCBD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5A272D6" w14:textId="110A2C23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1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41C3F1B" w14:textId="40BBFC44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06</w:t>
            </w:r>
          </w:p>
        </w:tc>
      </w:tr>
      <w:tr w:rsidR="005E4A2E" w:rsidRPr="00476805" w14:paraId="0FCD88B3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33E9A8AA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lnmcp_1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25F852AF" w14:textId="7CECDF23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288BDA5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2E03404" w14:textId="510F0A35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2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E384576" w14:textId="7E874554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15</w:t>
            </w:r>
          </w:p>
        </w:tc>
      </w:tr>
      <w:tr w:rsidR="005E4A2E" w:rsidRPr="00476805" w14:paraId="25B321C1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5B0203C8" w14:textId="1DF64F7B" w:rsidR="005E4A2E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IP-1α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7757F7CE" w14:textId="262C71A2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4CA861C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887A5C7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4 , 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6EFB9AE" w14:textId="709BF27D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37</w:t>
            </w:r>
          </w:p>
        </w:tc>
      </w:tr>
      <w:tr w:rsidR="005E4A2E" w:rsidRPr="00476805" w14:paraId="0669EAE7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64229EE9" w14:textId="67EE0BFB" w:rsidR="005E4A2E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IP-1α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1F373A85" w14:textId="23F907C4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4CCCD0C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FE2F8D5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3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170FB6B" w14:textId="426C0DAE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38</w:t>
            </w:r>
          </w:p>
        </w:tc>
      </w:tr>
      <w:tr w:rsidR="005E4A2E" w:rsidRPr="00476805" w14:paraId="2A23D303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286547C8" w14:textId="0B9901BD" w:rsidR="005E4A2E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IP-1α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507F8F68" w14:textId="40A7FD5B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8AD7B1F" w14:textId="35A4BEA7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00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2593525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3 , 0.02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358A0F5" w14:textId="5F6E2B48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74</w:t>
            </w:r>
          </w:p>
        </w:tc>
      </w:tr>
      <w:tr w:rsidR="005E4A2E" w:rsidRPr="00476805" w14:paraId="4E9356C1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3B62E53E" w14:textId="5DFE7B6E" w:rsidR="005E4A2E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IP-1α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5C015C7B" w14:textId="7B8BFE2B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B45B62C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C6A8781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2 , 0.05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DDD51AF" w14:textId="4DAFDD01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43</w:t>
            </w:r>
          </w:p>
        </w:tc>
      </w:tr>
      <w:tr w:rsidR="005E4A2E" w:rsidRPr="00476805" w14:paraId="0E915CDF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0573FC17" w14:textId="10C669EB" w:rsidR="005E4A2E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IP-1β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4D9AA6E4" w14:textId="0F0F4F7F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1015CEF" w14:textId="16BC46AB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00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C570A13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2 , 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22A5F28" w14:textId="18669AE6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61</w:t>
            </w:r>
          </w:p>
        </w:tc>
      </w:tr>
      <w:tr w:rsidR="005E4A2E" w:rsidRPr="00476805" w14:paraId="7F8877D0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79A49A98" w14:textId="15E1120B" w:rsidR="005E4A2E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IP-1β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3ACBB347" w14:textId="0EA6B604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3A98096" w14:textId="4046C9B0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00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8B6D383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8DCF3F9" w14:textId="4915D61D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47</w:t>
            </w:r>
          </w:p>
        </w:tc>
      </w:tr>
      <w:tr w:rsidR="005E4A2E" w:rsidRPr="00476805" w14:paraId="4360DD58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31695708" w14:textId="56FF6574" w:rsidR="005E4A2E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IP-1β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313C9A1C" w14:textId="6FF8EDCF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CF0F398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2BDFCBD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2 , 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D95B581" w14:textId="295C5F60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30</w:t>
            </w:r>
          </w:p>
        </w:tc>
      </w:tr>
      <w:tr w:rsidR="005E4A2E" w:rsidRPr="00476805" w14:paraId="30B4CB0F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76185DBF" w14:textId="2D067CD1" w:rsidR="005E4A2E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IP-1β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1FD14DFE" w14:textId="3250415E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BA9C870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B7B4F3E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3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49C0691" w14:textId="09D8759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51</w:t>
            </w:r>
          </w:p>
        </w:tc>
      </w:tr>
      <w:tr w:rsidR="005E4A2E" w:rsidRPr="00476805" w14:paraId="5959B89D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22DEC4E2" w14:textId="716C1457" w:rsidR="005E4A2E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lastRenderedPageBreak/>
              <w:t>sIL-2Ra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5733E20D" w14:textId="3EB97834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C73DF4A" w14:textId="7BC50ADE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00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44A2088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2 , 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ACEC49E" w14:textId="09827224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63</w:t>
            </w:r>
          </w:p>
        </w:tc>
      </w:tr>
      <w:tr w:rsidR="005E4A2E" w:rsidRPr="00476805" w14:paraId="5C929BCC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620C495B" w14:textId="1340EAD9" w:rsidR="005E4A2E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IL-2Ra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0C671E99" w14:textId="4AE89798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B0D94B1" w14:textId="73AF9C03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00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30E4496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569F2C0" w14:textId="74A38A34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88</w:t>
            </w:r>
          </w:p>
        </w:tc>
      </w:tr>
      <w:tr w:rsidR="005E4A2E" w:rsidRPr="00476805" w14:paraId="2E4A63C4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7F6FCF1A" w14:textId="5483B85C" w:rsidR="005E4A2E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IL-2Ra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7F690B28" w14:textId="0565FCA3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BDE0154" w14:textId="495D1D22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00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EE5E0D7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3EF4C2F" w14:textId="4BFBA6A4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90</w:t>
            </w:r>
          </w:p>
        </w:tc>
      </w:tr>
      <w:tr w:rsidR="005E4A2E" w:rsidRPr="00476805" w14:paraId="24E1C304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76E234FC" w14:textId="48B57C78" w:rsidR="005E4A2E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IL-2Ra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5F179F21" w14:textId="31D4CA56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840B14C" w14:textId="16BEF054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00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4DE7132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2 , 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4A97B07" w14:textId="5442CFCE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64</w:t>
            </w:r>
          </w:p>
        </w:tc>
      </w:tr>
      <w:tr w:rsidR="005E4A2E" w:rsidRPr="00476805" w14:paraId="0F815CE2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04033385" w14:textId="6ED31F8D" w:rsidR="005E4A2E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TNF-α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09DC183D" w14:textId="38EC8FF3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B9A81FF" w14:textId="1897A856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00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17A096C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1C862C1" w14:textId="6723D50A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86</w:t>
            </w:r>
          </w:p>
        </w:tc>
      </w:tr>
      <w:tr w:rsidR="005E4A2E" w:rsidRPr="00476805" w14:paraId="60DCE0BD" w14:textId="77777777" w:rsidTr="007247A2">
        <w:trPr>
          <w:trHeight w:val="320"/>
        </w:trPr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70D50A9D" w14:textId="07F313A9" w:rsidR="005E4A2E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TNF-α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380511F0" w14:textId="71DD9EAC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58DE30E" w14:textId="5CF57479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00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F4C52C6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E1042BB" w14:textId="6D080D71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86</w:t>
            </w:r>
          </w:p>
        </w:tc>
      </w:tr>
      <w:tr w:rsidR="005E4A2E" w:rsidRPr="00476805" w14:paraId="34BCFAF2" w14:textId="77777777" w:rsidTr="007247A2">
        <w:trPr>
          <w:trHeight w:val="320"/>
        </w:trPr>
        <w:tc>
          <w:tcPr>
            <w:tcW w:w="256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4A6A694" w14:textId="7EDCDD7F" w:rsidR="005E4A2E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TNF-α</w:t>
            </w:r>
          </w:p>
        </w:tc>
        <w:tc>
          <w:tcPr>
            <w:tcW w:w="2395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8512F2A" w14:textId="0685B3D9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1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D8B4F53" w14:textId="4F88F595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00</w:t>
            </w:r>
          </w:p>
        </w:tc>
        <w:tc>
          <w:tcPr>
            <w:tcW w:w="2083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46F00AA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897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179479C" w14:textId="25C8FDE2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45</w:t>
            </w:r>
          </w:p>
        </w:tc>
      </w:tr>
      <w:tr w:rsidR="005E4A2E" w:rsidRPr="00476805" w14:paraId="5D642C42" w14:textId="77777777" w:rsidTr="007247A2">
        <w:trPr>
          <w:trHeight w:val="320"/>
        </w:trPr>
        <w:tc>
          <w:tcPr>
            <w:tcW w:w="256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F67F" w14:textId="43ECAEDF" w:rsidR="005E4A2E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TNF-α</w:t>
            </w:r>
          </w:p>
        </w:tc>
        <w:tc>
          <w:tcPr>
            <w:tcW w:w="239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44525" w14:textId="322B3724" w:rsidR="005E4A2E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8291" w14:textId="77777777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8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E49E" w14:textId="6E63FBF2" w:rsidR="005E4A2E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0.00 , </w:t>
            </w:r>
            <w:r w:rsidR="005E4A2E" w:rsidRPr="00476805">
              <w:rPr>
                <w:rFonts w:ascii="Calibri" w:eastAsia="Times New Roman" w:hAnsi="Calibri" w:cs="Calibri"/>
              </w:rPr>
              <w:t>0.03)</w:t>
            </w:r>
          </w:p>
        </w:tc>
        <w:tc>
          <w:tcPr>
            <w:tcW w:w="89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D697A" w14:textId="37DA5288" w:rsidR="005E4A2E" w:rsidRPr="00476805" w:rsidRDefault="005E4A2E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7247A2">
              <w:rPr>
                <w:rFonts w:ascii="Calibri" w:hAnsi="Calibri" w:cs="Calibri"/>
              </w:rPr>
              <w:t>0.11</w:t>
            </w:r>
          </w:p>
        </w:tc>
      </w:tr>
    </w:tbl>
    <w:p w14:paraId="53A0306D" w14:textId="6702CFFE" w:rsidR="00476805" w:rsidRPr="007247A2" w:rsidRDefault="00476805" w:rsidP="007247A2">
      <w:pPr>
        <w:jc w:val="center"/>
        <w:rPr>
          <w:rFonts w:ascii="Calibri" w:hAnsi="Calibri" w:cs="Calibri"/>
        </w:rPr>
      </w:pPr>
    </w:p>
    <w:p w14:paraId="71F23250" w14:textId="73812E9B" w:rsidR="00476805" w:rsidRPr="007247A2" w:rsidRDefault="00476805" w:rsidP="007247A2">
      <w:pPr>
        <w:jc w:val="center"/>
        <w:rPr>
          <w:rFonts w:ascii="Calibri" w:hAnsi="Calibri" w:cs="Calibri"/>
        </w:rPr>
      </w:pPr>
    </w:p>
    <w:p w14:paraId="3DE5E0C7" w14:textId="0FFA4856" w:rsidR="00476805" w:rsidRDefault="00476805" w:rsidP="007247A2">
      <w:pPr>
        <w:jc w:val="center"/>
        <w:rPr>
          <w:rFonts w:ascii="Calibri" w:hAnsi="Calibri" w:cs="Calibri"/>
        </w:rPr>
      </w:pPr>
    </w:p>
    <w:p w14:paraId="0FB5CC22" w14:textId="4C64F35E" w:rsidR="00B37871" w:rsidRDefault="00B37871" w:rsidP="007247A2">
      <w:pPr>
        <w:jc w:val="center"/>
        <w:rPr>
          <w:rFonts w:ascii="Calibri" w:hAnsi="Calibri" w:cs="Calibri"/>
        </w:rPr>
      </w:pPr>
    </w:p>
    <w:p w14:paraId="57D92DC5" w14:textId="41BDC97D" w:rsidR="00B37871" w:rsidRDefault="00B37871" w:rsidP="007247A2">
      <w:pPr>
        <w:jc w:val="center"/>
        <w:rPr>
          <w:rFonts w:ascii="Calibri" w:hAnsi="Calibri" w:cs="Calibri"/>
        </w:rPr>
      </w:pPr>
    </w:p>
    <w:p w14:paraId="28E7A1F8" w14:textId="593D6D9A" w:rsidR="00B37871" w:rsidRDefault="00B37871" w:rsidP="007247A2">
      <w:pPr>
        <w:jc w:val="center"/>
        <w:rPr>
          <w:rFonts w:ascii="Calibri" w:hAnsi="Calibri" w:cs="Calibri"/>
        </w:rPr>
      </w:pPr>
    </w:p>
    <w:p w14:paraId="24A283DD" w14:textId="09A983BD" w:rsidR="00B37871" w:rsidRDefault="00B37871" w:rsidP="007247A2">
      <w:pPr>
        <w:jc w:val="center"/>
        <w:rPr>
          <w:rFonts w:ascii="Calibri" w:hAnsi="Calibri" w:cs="Calibri"/>
        </w:rPr>
      </w:pPr>
    </w:p>
    <w:p w14:paraId="472FA3F4" w14:textId="09B1AD9F" w:rsidR="00B37871" w:rsidRDefault="00B37871" w:rsidP="007247A2">
      <w:pPr>
        <w:jc w:val="center"/>
        <w:rPr>
          <w:rFonts w:ascii="Calibri" w:hAnsi="Calibri" w:cs="Calibri"/>
        </w:rPr>
      </w:pPr>
    </w:p>
    <w:p w14:paraId="005E6869" w14:textId="40D827BC" w:rsidR="00B37871" w:rsidRDefault="00B37871" w:rsidP="007247A2">
      <w:pPr>
        <w:jc w:val="center"/>
        <w:rPr>
          <w:rFonts w:ascii="Calibri" w:hAnsi="Calibri" w:cs="Calibri"/>
        </w:rPr>
      </w:pPr>
    </w:p>
    <w:p w14:paraId="3F793BDA" w14:textId="28F9F948" w:rsidR="00B37871" w:rsidRDefault="00B37871" w:rsidP="007247A2">
      <w:pPr>
        <w:jc w:val="center"/>
        <w:rPr>
          <w:rFonts w:ascii="Calibri" w:hAnsi="Calibri" w:cs="Calibri"/>
        </w:rPr>
      </w:pPr>
    </w:p>
    <w:p w14:paraId="18DD05E4" w14:textId="7237C149" w:rsidR="00B37871" w:rsidRDefault="00B37871" w:rsidP="007247A2">
      <w:pPr>
        <w:jc w:val="center"/>
        <w:rPr>
          <w:rFonts w:ascii="Calibri" w:hAnsi="Calibri" w:cs="Calibri"/>
        </w:rPr>
      </w:pPr>
    </w:p>
    <w:p w14:paraId="5FFEF5F8" w14:textId="532F0D06" w:rsidR="00B37871" w:rsidRDefault="00B37871" w:rsidP="007247A2">
      <w:pPr>
        <w:jc w:val="center"/>
        <w:rPr>
          <w:rFonts w:ascii="Calibri" w:hAnsi="Calibri" w:cs="Calibri"/>
        </w:rPr>
      </w:pPr>
    </w:p>
    <w:p w14:paraId="4F138887" w14:textId="3B698BB8" w:rsidR="00B37871" w:rsidRDefault="00B37871" w:rsidP="007247A2">
      <w:pPr>
        <w:jc w:val="center"/>
        <w:rPr>
          <w:rFonts w:ascii="Calibri" w:hAnsi="Calibri" w:cs="Calibri"/>
        </w:rPr>
      </w:pPr>
    </w:p>
    <w:p w14:paraId="5B21E22A" w14:textId="3DEE5AAC" w:rsidR="00B37871" w:rsidRDefault="00B37871" w:rsidP="007247A2">
      <w:pPr>
        <w:jc w:val="center"/>
        <w:rPr>
          <w:rFonts w:ascii="Calibri" w:hAnsi="Calibri" w:cs="Calibri"/>
        </w:rPr>
      </w:pPr>
    </w:p>
    <w:p w14:paraId="7C194429" w14:textId="7058C444" w:rsidR="00B37871" w:rsidRDefault="00B37871" w:rsidP="007247A2">
      <w:pPr>
        <w:jc w:val="center"/>
        <w:rPr>
          <w:rFonts w:ascii="Calibri" w:hAnsi="Calibri" w:cs="Calibri"/>
        </w:rPr>
      </w:pPr>
    </w:p>
    <w:p w14:paraId="186E49C9" w14:textId="5A1158D8" w:rsidR="00B37871" w:rsidRDefault="00B37871" w:rsidP="007247A2">
      <w:pPr>
        <w:jc w:val="center"/>
        <w:rPr>
          <w:rFonts w:ascii="Calibri" w:hAnsi="Calibri" w:cs="Calibri"/>
        </w:rPr>
      </w:pPr>
    </w:p>
    <w:p w14:paraId="668A327B" w14:textId="5EBF749E" w:rsidR="00B37871" w:rsidRDefault="00B37871" w:rsidP="007247A2">
      <w:pPr>
        <w:jc w:val="center"/>
        <w:rPr>
          <w:rFonts w:ascii="Calibri" w:hAnsi="Calibri" w:cs="Calibri"/>
        </w:rPr>
      </w:pPr>
    </w:p>
    <w:p w14:paraId="71E9CCBA" w14:textId="315FFB06" w:rsidR="00B37871" w:rsidRDefault="00B37871" w:rsidP="007247A2">
      <w:pPr>
        <w:jc w:val="center"/>
        <w:rPr>
          <w:rFonts w:ascii="Calibri" w:hAnsi="Calibri" w:cs="Calibri"/>
        </w:rPr>
      </w:pPr>
    </w:p>
    <w:p w14:paraId="3BD0913E" w14:textId="77777777" w:rsidR="00EF73E2" w:rsidRDefault="00EF73E2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5BFB2865" w14:textId="2658E832" w:rsidR="00C405D7" w:rsidRDefault="00896A58" w:rsidP="00AC0226">
      <w:pPr>
        <w:rPr>
          <w:rFonts w:ascii="Calibri" w:hAnsi="Calibri" w:cs="Calibri"/>
        </w:rPr>
      </w:pPr>
      <w:r w:rsidRPr="00794A14">
        <w:rPr>
          <w:rFonts w:ascii="Calibri" w:hAnsi="Calibri" w:cs="Calibri"/>
        </w:rPr>
        <w:lastRenderedPageBreak/>
        <w:t>Supp</w:t>
      </w:r>
      <w:r>
        <w:rPr>
          <w:rFonts w:ascii="Calibri" w:hAnsi="Calibri" w:cs="Calibri"/>
        </w:rPr>
        <w:t>lemental</w:t>
      </w:r>
      <w:r w:rsidRPr="007247A2" w:rsidDel="00896A58">
        <w:rPr>
          <w:rFonts w:ascii="Calibri" w:hAnsi="Calibri" w:cs="Calibri"/>
        </w:rPr>
        <w:t xml:space="preserve"> </w:t>
      </w:r>
      <w:r w:rsidR="00AC0226" w:rsidRPr="007247A2">
        <w:rPr>
          <w:rFonts w:ascii="Calibri" w:hAnsi="Calibri" w:cs="Calibri"/>
        </w:rPr>
        <w:t xml:space="preserve">Table </w:t>
      </w:r>
      <w:r w:rsidR="00EF73E2">
        <w:rPr>
          <w:rFonts w:ascii="Calibri" w:hAnsi="Calibri" w:cs="Calibri"/>
        </w:rPr>
        <w:t>5</w:t>
      </w:r>
      <w:r w:rsidR="00AC0226" w:rsidRPr="004D5C6E">
        <w:rPr>
          <w:rFonts w:ascii="Calibri" w:hAnsi="Calibri" w:cs="Calibri"/>
        </w:rPr>
        <w:t>.</w:t>
      </w:r>
      <w:r w:rsidR="00AC0226" w:rsidRPr="007247A2">
        <w:rPr>
          <w:rFonts w:ascii="Calibri" w:hAnsi="Calibri" w:cs="Calibri"/>
        </w:rPr>
        <w:t xml:space="preserve"> </w:t>
      </w:r>
      <w:r w:rsidR="00AC0226">
        <w:rPr>
          <w:rFonts w:ascii="Calibri" w:hAnsi="Calibri" w:cs="Calibri"/>
        </w:rPr>
        <w:t xml:space="preserve">Linear Regression Models: </w:t>
      </w:r>
      <w:r w:rsidR="00E47BC1">
        <w:rPr>
          <w:rFonts w:ascii="Calibri" w:hAnsi="Calibri" w:cs="Calibri"/>
        </w:rPr>
        <w:t>ln (</w:t>
      </w:r>
      <w:r w:rsidR="00AC0226" w:rsidRPr="007247A2">
        <w:rPr>
          <w:rFonts w:ascii="Calibri" w:hAnsi="Calibri" w:cs="Calibri"/>
        </w:rPr>
        <w:t>Immune</w:t>
      </w:r>
      <w:r w:rsidR="00AC0226">
        <w:rPr>
          <w:rFonts w:ascii="Calibri" w:hAnsi="Calibri" w:cs="Calibri"/>
        </w:rPr>
        <w:t xml:space="preserve"> Marker</w:t>
      </w:r>
      <w:r w:rsidR="00E47BC1">
        <w:rPr>
          <w:rFonts w:ascii="Calibri" w:hAnsi="Calibri" w:cs="Calibri"/>
        </w:rPr>
        <w:t xml:space="preserve">) </w:t>
      </w:r>
      <w:r w:rsidR="00AC0226" w:rsidRPr="007247A2">
        <w:rPr>
          <w:rFonts w:ascii="Calibri" w:hAnsi="Calibri" w:cs="Calibri"/>
        </w:rPr>
        <w:t>~ A</w:t>
      </w:r>
      <w:r w:rsidR="00AC0226">
        <w:rPr>
          <w:rFonts w:ascii="Calibri" w:hAnsi="Calibri" w:cs="Calibri"/>
        </w:rPr>
        <w:t>ir Pollutant</w:t>
      </w:r>
      <w:r w:rsidR="00AC0226" w:rsidRPr="007247A2">
        <w:rPr>
          <w:rFonts w:ascii="Calibri" w:hAnsi="Calibri" w:cs="Calibri"/>
        </w:rPr>
        <w:t xml:space="preserve"> + Covariates</w:t>
      </w:r>
      <w:r w:rsidR="00AC0226">
        <w:rPr>
          <w:rFonts w:ascii="Calibri" w:hAnsi="Calibri" w:cs="Calibri"/>
        </w:rPr>
        <w:t>, among ID  w/o ASD + GP analytic dataset.</w:t>
      </w:r>
    </w:p>
    <w:p w14:paraId="5330AE25" w14:textId="77777777" w:rsidR="00C405D7" w:rsidRDefault="00C405D7" w:rsidP="00AC0226">
      <w:pPr>
        <w:rPr>
          <w:rFonts w:ascii="Calibri" w:hAnsi="Calibri" w:cs="Calibri"/>
        </w:rPr>
      </w:pPr>
    </w:p>
    <w:tbl>
      <w:tblPr>
        <w:tblW w:w="8760" w:type="dxa"/>
        <w:tblBorders>
          <w:insideH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525"/>
        <w:gridCol w:w="2411"/>
        <w:gridCol w:w="827"/>
        <w:gridCol w:w="2097"/>
        <w:gridCol w:w="900"/>
      </w:tblGrid>
      <w:tr w:rsidR="00C405D7" w:rsidRPr="00476805" w14:paraId="0EB7AD73" w14:textId="77777777" w:rsidTr="00C405D7">
        <w:trPr>
          <w:trHeight w:val="320"/>
        </w:trPr>
        <w:tc>
          <w:tcPr>
            <w:tcW w:w="25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168974" w14:textId="65B06D63" w:rsidR="00C405D7" w:rsidRPr="00C405D7" w:rsidRDefault="00C405D7" w:rsidP="00C405D7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405D7">
              <w:rPr>
                <w:rFonts w:ascii="Calibri" w:eastAsia="Times New Roman" w:hAnsi="Calibri" w:cs="Calibri"/>
                <w:b/>
                <w:bCs/>
              </w:rPr>
              <w:t>Immune Marker</w:t>
            </w:r>
          </w:p>
        </w:tc>
        <w:tc>
          <w:tcPr>
            <w:tcW w:w="2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A3E3E8" w14:textId="4272684C" w:rsidR="00C405D7" w:rsidRPr="00C405D7" w:rsidRDefault="00C405D7" w:rsidP="007247A2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405D7">
              <w:rPr>
                <w:rFonts w:ascii="Calibri" w:eastAsia="Times New Roman" w:hAnsi="Calibri" w:cs="Calibri"/>
                <w:b/>
                <w:bCs/>
              </w:rPr>
              <w:t>Air Pollutant</w:t>
            </w:r>
          </w:p>
        </w:tc>
        <w:tc>
          <w:tcPr>
            <w:tcW w:w="8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6B2109" w14:textId="66A77AB7" w:rsidR="00C405D7" w:rsidRPr="00C405D7" w:rsidRDefault="00C405D7" w:rsidP="007247A2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405D7">
              <w:rPr>
                <w:rFonts w:ascii="Calibri" w:eastAsia="Times New Roman" w:hAnsi="Calibri" w:cs="Calibri"/>
                <w:b/>
                <w:bCs/>
              </w:rPr>
              <w:t>Beta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DF235F" w14:textId="7672538F" w:rsidR="00C405D7" w:rsidRPr="00C405D7" w:rsidRDefault="00C405D7" w:rsidP="007247A2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405D7">
              <w:rPr>
                <w:rFonts w:ascii="Calibri" w:eastAsia="Times New Roman" w:hAnsi="Calibri" w:cs="Calibri"/>
                <w:b/>
                <w:bCs/>
              </w:rPr>
              <w:t>95% CI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5CC9D3" w14:textId="1AFC97B4" w:rsidR="00C405D7" w:rsidRPr="00C405D7" w:rsidRDefault="00C405D7" w:rsidP="007247A2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405D7">
              <w:rPr>
                <w:rFonts w:ascii="Calibri" w:eastAsia="Times New Roman" w:hAnsi="Calibri" w:cs="Calibri"/>
                <w:b/>
                <w:bCs/>
              </w:rPr>
              <w:t>P</w:t>
            </w:r>
          </w:p>
        </w:tc>
      </w:tr>
      <w:tr w:rsidR="00476805" w:rsidRPr="00476805" w14:paraId="32D8AABD" w14:textId="77777777" w:rsidTr="00C405D7">
        <w:trPr>
          <w:trHeight w:val="320"/>
        </w:trPr>
        <w:tc>
          <w:tcPr>
            <w:tcW w:w="25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A7306" w14:textId="7C8333FD" w:rsidR="00476805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Eotaxin</w:t>
            </w:r>
            <w:proofErr w:type="spellEnd"/>
          </w:p>
        </w:tc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B957C" w14:textId="526FE1D0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6387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115B3" w14:textId="09438CAC" w:rsidR="00476805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0.00 , </w:t>
            </w:r>
            <w:r w:rsidR="00476805" w:rsidRPr="00476805">
              <w:rPr>
                <w:rFonts w:ascii="Calibri" w:eastAsia="Times New Roman" w:hAnsi="Calibri" w:cs="Calibri"/>
              </w:rPr>
              <w:t>0.02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3DFC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18</w:t>
            </w:r>
          </w:p>
        </w:tc>
      </w:tr>
      <w:tr w:rsidR="00476805" w:rsidRPr="00476805" w14:paraId="50B4DEEB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3D1AE55C" w14:textId="36E243B3" w:rsidR="00476805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Eotaxin</w:t>
            </w:r>
            <w:proofErr w:type="spellEnd"/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BDDC5F3" w14:textId="1C209D8A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5FFD8B7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1329AB5E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9FE22E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73</w:t>
            </w:r>
          </w:p>
        </w:tc>
      </w:tr>
      <w:tr w:rsidR="00476805" w:rsidRPr="00476805" w14:paraId="38938B25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45D8BFE7" w14:textId="79436F97" w:rsidR="00476805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Eotaxin</w:t>
            </w:r>
            <w:proofErr w:type="spellEnd"/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746D54A" w14:textId="11473343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3713F96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0AA1572E" w14:textId="3C6429BA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2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A9A3296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6</w:t>
            </w:r>
          </w:p>
        </w:tc>
      </w:tr>
      <w:tr w:rsidR="00476805" w:rsidRPr="00476805" w14:paraId="1DEA88B4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0F4DDE70" w14:textId="0DA9B935" w:rsidR="00476805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Eotaxin</w:t>
            </w:r>
            <w:proofErr w:type="spellEnd"/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95B39EB" w14:textId="7A3A61CA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BC9ADEE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03228132" w14:textId="47BFE1F1" w:rsidR="00476805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0.00 , </w:t>
            </w:r>
            <w:r w:rsidR="00476805" w:rsidRPr="00476805">
              <w:rPr>
                <w:rFonts w:ascii="Calibri" w:eastAsia="Times New Roman" w:hAnsi="Calibri" w:cs="Calibri"/>
              </w:rPr>
              <w:t>0.04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C306D9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11</w:t>
            </w:r>
          </w:p>
        </w:tc>
      </w:tr>
      <w:tr w:rsidR="00476805" w:rsidRPr="00476805" w14:paraId="0345CCEB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498B3203" w14:textId="0897F2F9" w:rsidR="00476805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GM-CSF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C0A8802" w14:textId="3778DC50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B10BCA6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4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0C21F2F7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6 , -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72AC39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0</w:t>
            </w:r>
          </w:p>
        </w:tc>
      </w:tr>
      <w:tr w:rsidR="00476805" w:rsidRPr="00476805" w14:paraId="7A1B3BB2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27D30E6B" w14:textId="622C8DDC" w:rsidR="00476805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GM-CSF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6DCD771" w14:textId="36B319E8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1420037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1C0F029E" w14:textId="1FF21F61" w:rsidR="00476805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0.00 , </w:t>
            </w:r>
            <w:r w:rsidR="00476805" w:rsidRPr="00476805">
              <w:rPr>
                <w:rFonts w:ascii="Calibri" w:eastAsia="Times New Roman" w:hAnsi="Calibri" w:cs="Calibri"/>
              </w:rPr>
              <w:t>0.04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6E42990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2</w:t>
            </w:r>
          </w:p>
        </w:tc>
      </w:tr>
      <w:tr w:rsidR="00476805" w:rsidRPr="00476805" w14:paraId="5C03BA83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01CE1953" w14:textId="754D1C79" w:rsidR="00476805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GM-CSF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AAE29CA" w14:textId="042713C7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68623C4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431710F0" w14:textId="79B9C321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4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F18EE4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5</w:t>
            </w:r>
          </w:p>
        </w:tc>
      </w:tr>
      <w:tr w:rsidR="00476805" w:rsidRPr="00476805" w14:paraId="0A221498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16170CD5" w14:textId="7DBCA2A0" w:rsidR="00476805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GM-CSF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D5407AC" w14:textId="5724DF4F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BB6FF1D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6665ED20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6 , 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46CC8C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24</w:t>
            </w:r>
          </w:p>
        </w:tc>
      </w:tr>
      <w:tr w:rsidR="00476805" w:rsidRPr="00476805" w14:paraId="4A540986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587CB6E7" w14:textId="5601298E" w:rsidR="00476805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FN-γ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38191C9" w14:textId="0BF70FE0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CC2AC00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334D6FFD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2 , 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CCE1DA5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58</w:t>
            </w:r>
          </w:p>
        </w:tc>
      </w:tr>
      <w:tr w:rsidR="00476805" w:rsidRPr="00476805" w14:paraId="77C5D9F8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14FE3791" w14:textId="040F8D50" w:rsidR="00476805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FN-γ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7A68000" w14:textId="5DA3B7ED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9898765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3C1C1039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2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A72F14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40</w:t>
            </w:r>
          </w:p>
        </w:tc>
      </w:tr>
      <w:tr w:rsidR="00476805" w:rsidRPr="00476805" w14:paraId="73F91B98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7C47F8C6" w14:textId="7A5A5261" w:rsidR="00476805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FN-γ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01FC388" w14:textId="136883B9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D9D1F23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5FC03663" w14:textId="5016C5F5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3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F36867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6</w:t>
            </w:r>
          </w:p>
        </w:tc>
      </w:tr>
      <w:tr w:rsidR="00476805" w:rsidRPr="00476805" w14:paraId="14AC0749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36A490E1" w14:textId="7972B600" w:rsidR="00476805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FN-γ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256C88D" w14:textId="24819347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658A7A2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0223C699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4 , 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869FC5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39</w:t>
            </w:r>
          </w:p>
        </w:tc>
      </w:tr>
      <w:tr w:rsidR="00476805" w:rsidRPr="00476805" w14:paraId="022FD2A9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26A04746" w14:textId="0A59EBBD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DDB1468" w14:textId="53E5C618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8AABAAB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3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18C7E05B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5 , -0.02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F6B94E" w14:textId="031875DB" w:rsidR="00476805" w:rsidRPr="00476805" w:rsidRDefault="004E749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&lt;0.001</w:t>
            </w:r>
          </w:p>
        </w:tc>
      </w:tr>
      <w:tr w:rsidR="00476805" w:rsidRPr="00476805" w14:paraId="51C99A0C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7FB15164" w14:textId="66241656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08C6BC8" w14:textId="198BFA74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60FAB34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1227B1AD" w14:textId="78EEFEC0" w:rsidR="00476805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0.00 , </w:t>
            </w:r>
            <w:r w:rsidR="00476805" w:rsidRPr="00476805">
              <w:rPr>
                <w:rFonts w:ascii="Calibri" w:eastAsia="Times New Roman" w:hAnsi="Calibri" w:cs="Calibri"/>
              </w:rPr>
              <w:t>0.03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7D7EDC7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</w:tr>
      <w:tr w:rsidR="00476805" w:rsidRPr="00476805" w14:paraId="27C14FC1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3E27A563" w14:textId="0849CC70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2009771" w14:textId="1C33DBC8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BBE80AD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165B3049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3 , -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3582647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</w:tr>
      <w:tr w:rsidR="00476805" w:rsidRPr="00476805" w14:paraId="6FC6538F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3E1D7069" w14:textId="09A3F391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A6E490F" w14:textId="6E28DBE9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3F580EB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4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3C5F8140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6 , -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EE51D6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</w:tr>
      <w:tr w:rsidR="00476805" w:rsidRPr="00476805" w14:paraId="4FC64BD1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26808678" w14:textId="7D9BD8BB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12p40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BB36444" w14:textId="1C7EAC8E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C1A40CC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36349F83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3 , 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D8306B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28</w:t>
            </w:r>
          </w:p>
        </w:tc>
      </w:tr>
      <w:tr w:rsidR="00476805" w:rsidRPr="00476805" w14:paraId="5E7DEDF5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05576DB1" w14:textId="656CD990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12p40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617CDD6" w14:textId="5927E461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A403680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6C77A955" w14:textId="10690830" w:rsidR="00476805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0.00 , </w:t>
            </w:r>
            <w:r w:rsidR="00476805" w:rsidRPr="00476805">
              <w:rPr>
                <w:rFonts w:ascii="Calibri" w:eastAsia="Times New Roman" w:hAnsi="Calibri" w:cs="Calibri"/>
              </w:rPr>
              <w:t>0.03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5A8241B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16</w:t>
            </w:r>
          </w:p>
        </w:tc>
      </w:tr>
      <w:tr w:rsidR="00476805" w:rsidRPr="00476805" w14:paraId="3B90315D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201EBB27" w14:textId="7CE0EF4E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12p40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5FE9744" w14:textId="250CB029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2FDEC36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025BABA9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2 , 0.02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D53648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92</w:t>
            </w:r>
          </w:p>
        </w:tc>
      </w:tr>
      <w:tr w:rsidR="00476805" w:rsidRPr="00476805" w14:paraId="46A74423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25C29906" w14:textId="0A650106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12p40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57545A9" w14:textId="23C3FAC9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EFE2CFF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28113337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5 , 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E69322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14</w:t>
            </w:r>
          </w:p>
        </w:tc>
      </w:tr>
      <w:tr w:rsidR="00476805" w:rsidRPr="00476805" w14:paraId="5350A2A1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19EDC2D1" w14:textId="7091DD46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12p70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1578612" w14:textId="3E4D821E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5BF3895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33EA7004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2 , 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3D812A8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49</w:t>
            </w:r>
          </w:p>
        </w:tc>
      </w:tr>
      <w:tr w:rsidR="00476805" w:rsidRPr="00476805" w14:paraId="2E7742A1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577BCE08" w14:textId="64416E27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12p70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39BF70D" w14:textId="15DBFA9C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1618803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25ABB036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93C848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98</w:t>
            </w:r>
          </w:p>
        </w:tc>
      </w:tr>
      <w:tr w:rsidR="00476805" w:rsidRPr="00476805" w14:paraId="39979095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3043F77A" w14:textId="50B930CD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12p70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A79C6C2" w14:textId="0228F358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CCAC63B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3A23C9C2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3 , -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FFE8ED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</w:tr>
      <w:tr w:rsidR="00476805" w:rsidRPr="00476805" w14:paraId="720B50BC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06927EB9" w14:textId="5BB76580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12p70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D142379" w14:textId="249550E6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8A1AF80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7DD69378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3 , 0.02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E457DC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87</w:t>
            </w:r>
          </w:p>
        </w:tc>
      </w:tr>
      <w:tr w:rsidR="00476805" w:rsidRPr="00476805" w14:paraId="2C503D65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372536E1" w14:textId="7C3C7C19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lastRenderedPageBreak/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9B735DF" w14:textId="24473AC0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49A8792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674FEAE4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3 , 0.02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F31A98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67</w:t>
            </w:r>
          </w:p>
        </w:tc>
      </w:tr>
      <w:tr w:rsidR="00476805" w:rsidRPr="00476805" w14:paraId="0EB82C0F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1D500F0E" w14:textId="24E3B202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35E4AE1" w14:textId="6CD8EA29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36B5574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77BA3A6C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2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604808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45</w:t>
            </w:r>
          </w:p>
        </w:tc>
      </w:tr>
      <w:tr w:rsidR="00476805" w:rsidRPr="00476805" w14:paraId="1E3CD8F0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4A7EE40F" w14:textId="3ED59DD8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0FFFE87" w14:textId="039D41EC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7D423CE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206EA0D5" w14:textId="04C342EE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4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F1CC84C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3</w:t>
            </w:r>
          </w:p>
        </w:tc>
      </w:tr>
      <w:tr w:rsidR="00476805" w:rsidRPr="00476805" w14:paraId="286886AF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1F5B340D" w14:textId="5D6071EA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8E8876E" w14:textId="23203996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BA03CFC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3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2D5067F7" w14:textId="49BC64D6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6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0B12F19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8</w:t>
            </w:r>
          </w:p>
        </w:tc>
      </w:tr>
      <w:tr w:rsidR="00476805" w:rsidRPr="00476805" w14:paraId="4FD98091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4D03AEAF" w14:textId="6DCFD679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1513D04" w14:textId="7A95ADD3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49E7E8C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0F698E43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3 , 0.02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836C2A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73</w:t>
            </w:r>
          </w:p>
        </w:tc>
      </w:tr>
      <w:tr w:rsidR="00476805" w:rsidRPr="00476805" w14:paraId="62FA148F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6626176F" w14:textId="64F2155D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E5DF894" w14:textId="75BDA80E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6163E40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2E5EFA16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3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ACF9DC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34</w:t>
            </w:r>
          </w:p>
        </w:tc>
      </w:tr>
      <w:tr w:rsidR="00476805" w:rsidRPr="00476805" w14:paraId="36C279CE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2EF38F29" w14:textId="18F23821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0C7F03C" w14:textId="0DC25111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1580D8F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4A0CDFAB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3 , 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AED9037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46</w:t>
            </w:r>
          </w:p>
        </w:tc>
      </w:tr>
      <w:tr w:rsidR="00476805" w:rsidRPr="00476805" w14:paraId="6D1E33BA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5DC795FF" w14:textId="42E454E0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CD24063" w14:textId="17509B84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8FCED42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5A26C7E7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5 , 0.02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CFDB56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40</w:t>
            </w:r>
          </w:p>
        </w:tc>
      </w:tr>
      <w:tr w:rsidR="00476805" w:rsidRPr="00476805" w14:paraId="79CB6B9D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3AB35D55" w14:textId="1F74A14E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1b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E105BFA" w14:textId="69E48308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4A52DFC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6FE1DDCF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3 , 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07300E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30</w:t>
            </w:r>
          </w:p>
        </w:tc>
      </w:tr>
      <w:tr w:rsidR="00476805" w:rsidRPr="00476805" w14:paraId="64DA020B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0BEC60C5" w14:textId="00BB9F9F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1b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6492D6D" w14:textId="7BB3CBA1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060697E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4DBBD7C5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2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5187F8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77</w:t>
            </w:r>
          </w:p>
        </w:tc>
      </w:tr>
      <w:tr w:rsidR="00476805" w:rsidRPr="00476805" w14:paraId="357D72F7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1A8D4EBE" w14:textId="1E53DE1A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1b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A129455" w14:textId="666548F5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5D15B64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7BABF559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2 , 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F05870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46</w:t>
            </w:r>
          </w:p>
        </w:tc>
      </w:tr>
      <w:tr w:rsidR="00476805" w:rsidRPr="00476805" w14:paraId="73FB7DDF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28B04300" w14:textId="43027B5B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1b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D07259A" w14:textId="3EF0039B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63A4D2D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65AF9515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2 , 0.04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F72963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56</w:t>
            </w:r>
          </w:p>
        </w:tc>
      </w:tr>
      <w:tr w:rsidR="00476805" w:rsidRPr="00476805" w14:paraId="4084582D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1218DC16" w14:textId="18906CE3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1ra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EBFE612" w14:textId="1F131B2F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2EA3595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6E163DF6" w14:textId="3E458F95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3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540658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</w:tr>
      <w:tr w:rsidR="00476805" w:rsidRPr="00476805" w14:paraId="0BA3EE57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30379A01" w14:textId="669F7FCA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1ra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01BE22B" w14:textId="4CA3F8AA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8C0623D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77859719" w14:textId="4CE8846D" w:rsidR="00476805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0.00 , </w:t>
            </w:r>
            <w:r w:rsidR="00476805" w:rsidRPr="00476805">
              <w:rPr>
                <w:rFonts w:ascii="Calibri" w:eastAsia="Times New Roman" w:hAnsi="Calibri" w:cs="Calibri"/>
              </w:rPr>
              <w:t>0.02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028B39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</w:tr>
      <w:tr w:rsidR="00476805" w:rsidRPr="00476805" w14:paraId="7CD7534E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2AFB30E9" w14:textId="7ABB184D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1ra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190220E" w14:textId="3E556472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1772A89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23A78D22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DDE1BA4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59</w:t>
            </w:r>
          </w:p>
        </w:tc>
      </w:tr>
      <w:tr w:rsidR="00476805" w:rsidRPr="00476805" w14:paraId="3D4FB9D0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6BA3CF25" w14:textId="79CA701D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1ra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64EA95E" w14:textId="2BCC429B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2C4366B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0C68745A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3 , 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E444D21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34</w:t>
            </w:r>
          </w:p>
        </w:tc>
      </w:tr>
      <w:tr w:rsidR="00476805" w:rsidRPr="00476805" w14:paraId="7DC32A3D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36983DB3" w14:textId="26BDDCB4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983CD67" w14:textId="098D3C91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06BA5F0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5CC9A088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2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207206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38</w:t>
            </w:r>
          </w:p>
        </w:tc>
      </w:tr>
      <w:tr w:rsidR="00476805" w:rsidRPr="00476805" w14:paraId="4E7E4A91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4338731A" w14:textId="1AAAFFA3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7A4798B" w14:textId="6D00A9B0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BD7C62E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0FDA8FC8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2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ECAA08E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53</w:t>
            </w:r>
          </w:p>
        </w:tc>
      </w:tr>
      <w:tr w:rsidR="00476805" w:rsidRPr="00476805" w14:paraId="6CD48EBB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5DFF747E" w14:textId="6B1CC122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C24DB1E" w14:textId="00440FC9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CF6E378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468136B4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2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1C7580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56</w:t>
            </w:r>
          </w:p>
        </w:tc>
      </w:tr>
      <w:tr w:rsidR="00476805" w:rsidRPr="00476805" w14:paraId="5575DB99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317496F8" w14:textId="706CDBC0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0D06575" w14:textId="40CC7324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5D130A4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3543D613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3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6787039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39</w:t>
            </w:r>
          </w:p>
        </w:tc>
      </w:tr>
      <w:tr w:rsidR="00476805" w:rsidRPr="00476805" w14:paraId="4C313466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257672D2" w14:textId="33AC1302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C1FADE4" w14:textId="1A35D192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65EE83B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3200088F" w14:textId="2013F90D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2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5529CB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21</w:t>
            </w:r>
          </w:p>
        </w:tc>
      </w:tr>
      <w:tr w:rsidR="00476805" w:rsidRPr="00476805" w14:paraId="32C66521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16B41D3A" w14:textId="2A5EF47B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6D1EA54" w14:textId="7962ADD3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E174B18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2EA8A280" w14:textId="52C0A555" w:rsidR="00476805" w:rsidRPr="00476805" w:rsidRDefault="00F04C37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0.00 , </w:t>
            </w:r>
            <w:r w:rsidR="00476805" w:rsidRPr="00476805">
              <w:rPr>
                <w:rFonts w:ascii="Calibri" w:eastAsia="Times New Roman" w:hAnsi="Calibri" w:cs="Calibri"/>
              </w:rPr>
              <w:t>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6EC69E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28</w:t>
            </w:r>
          </w:p>
        </w:tc>
      </w:tr>
      <w:tr w:rsidR="00476805" w:rsidRPr="00476805" w14:paraId="3B891501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002272A4" w14:textId="0255FF95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494B447" w14:textId="7C11D726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7D4D233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5A90BE8D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EB00C2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93</w:t>
            </w:r>
          </w:p>
        </w:tc>
      </w:tr>
      <w:tr w:rsidR="00476805" w:rsidRPr="00476805" w14:paraId="1E5F6FBB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14F78B07" w14:textId="3F36BC65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79D3FD7" w14:textId="42DC8C47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6A71310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329345AC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2 , 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E4B0CC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40</w:t>
            </w:r>
          </w:p>
        </w:tc>
      </w:tr>
      <w:tr w:rsidR="00476805" w:rsidRPr="00476805" w14:paraId="747DB2C1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4E4E28CE" w14:textId="6A59BC80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78058CE" w14:textId="576A344C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1DB94E1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5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5FEB3E7F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7 , -0.02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C98845" w14:textId="66B2158B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&lt;0.0</w:t>
            </w:r>
            <w:r w:rsidR="004E7491">
              <w:rPr>
                <w:rFonts w:ascii="Calibri" w:eastAsia="Times New Roman" w:hAnsi="Calibri" w:cs="Calibri"/>
              </w:rPr>
              <w:t>01</w:t>
            </w:r>
          </w:p>
        </w:tc>
      </w:tr>
      <w:tr w:rsidR="00476805" w:rsidRPr="00476805" w14:paraId="4E73438F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153F8157" w14:textId="3C277407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0519762" w14:textId="55407BEC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5296DF6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3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716C244C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0.01 , 0.05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B95EB6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&lt;0.01</w:t>
            </w:r>
          </w:p>
        </w:tc>
      </w:tr>
      <w:tr w:rsidR="00476805" w:rsidRPr="00476805" w14:paraId="2F9CE83B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36F39DD1" w14:textId="64DC1AF0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AFA1EBD" w14:textId="36345525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879FAE6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6A9B12E8" w14:textId="55C434B3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4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3147D0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8</w:t>
            </w:r>
          </w:p>
        </w:tc>
      </w:tr>
      <w:tr w:rsidR="00476805" w:rsidRPr="00476805" w14:paraId="55507713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3185E7F7" w14:textId="5489AA68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920C1F9" w14:textId="368AA479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8BE6617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3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3B5F6B47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6 , 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A3646C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16</w:t>
            </w:r>
          </w:p>
        </w:tc>
      </w:tr>
      <w:tr w:rsidR="00476805" w:rsidRPr="00476805" w14:paraId="0E916E97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0AF4E6B4" w14:textId="080995BA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lastRenderedPageBreak/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0432FD9" w14:textId="631186D4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C8F9B54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0C46DD54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5A5A401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94</w:t>
            </w:r>
          </w:p>
        </w:tc>
      </w:tr>
      <w:tr w:rsidR="00476805" w:rsidRPr="00476805" w14:paraId="781A03BA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7C4C617B" w14:textId="0CF3F8B9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944A897" w14:textId="75097282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A047AE6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18EBC5CA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0F9028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88</w:t>
            </w:r>
          </w:p>
        </w:tc>
      </w:tr>
      <w:tr w:rsidR="00476805" w:rsidRPr="00476805" w14:paraId="4086F55D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190DF56D" w14:textId="4BFF6E2D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78D1E01" w14:textId="49F7DA2E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BC4EA2D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1C5883B6" w14:textId="5D9E17A2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1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AC19BE9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37</w:t>
            </w:r>
          </w:p>
        </w:tc>
      </w:tr>
      <w:tr w:rsidR="00476805" w:rsidRPr="00476805" w14:paraId="61AEF143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147FC1B6" w14:textId="2A6BE5C9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4371D31" w14:textId="158F79F6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1678B82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0C5FE899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2 , 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6AFE69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43</w:t>
            </w:r>
          </w:p>
        </w:tc>
      </w:tr>
      <w:tr w:rsidR="00476805" w:rsidRPr="00476805" w14:paraId="6D946FB8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0F6A7F7E" w14:textId="2998CEAB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3A9CAAF" w14:textId="4C6A8086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3D1611C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3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3287383A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4 , -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84E6BC" w14:textId="09CE7833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&lt;0.</w:t>
            </w:r>
            <w:r w:rsidR="004E7491">
              <w:rPr>
                <w:rFonts w:ascii="Calibri" w:eastAsia="Times New Roman" w:hAnsi="Calibri" w:cs="Calibri"/>
              </w:rPr>
              <w:t>0</w:t>
            </w:r>
            <w:r w:rsidRPr="00476805">
              <w:rPr>
                <w:rFonts w:ascii="Calibri" w:eastAsia="Times New Roman" w:hAnsi="Calibri" w:cs="Calibri"/>
              </w:rPr>
              <w:t>01</w:t>
            </w:r>
          </w:p>
        </w:tc>
      </w:tr>
      <w:tr w:rsidR="00476805" w:rsidRPr="00476805" w14:paraId="3A0EDEB1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728ED33C" w14:textId="570F3A9C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C4AAC7D" w14:textId="333964B6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7C835D1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26C556E3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0.01 , 0.03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A312A3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&lt;0.01</w:t>
            </w:r>
          </w:p>
        </w:tc>
      </w:tr>
      <w:tr w:rsidR="00476805" w:rsidRPr="00476805" w14:paraId="70457DD7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6782004B" w14:textId="38F674E1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1522ED7" w14:textId="14FFC38B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8DBAFAB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2EEF0A7D" w14:textId="5CB29922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2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723AC6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24</w:t>
            </w:r>
          </w:p>
        </w:tc>
      </w:tr>
      <w:tr w:rsidR="00476805" w:rsidRPr="00476805" w14:paraId="293C350B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34F99EFC" w14:textId="1E2BBB44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7550961" w14:textId="79BFF32C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455B44A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26F263DC" w14:textId="678B73C0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4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BEDB4C1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10</w:t>
            </w:r>
          </w:p>
        </w:tc>
      </w:tr>
      <w:tr w:rsidR="00476805" w:rsidRPr="00476805" w14:paraId="788C7814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05CBB42D" w14:textId="3E383E24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1a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2CBD944" w14:textId="79E5B1D9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15B0B61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6CD03D83" w14:textId="38E96ADC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5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D4AA0D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5</w:t>
            </w:r>
          </w:p>
        </w:tc>
      </w:tr>
      <w:tr w:rsidR="00476805" w:rsidRPr="00476805" w14:paraId="472274B5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3FE7A2C8" w14:textId="49F5C5E5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1a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45CB4E3" w14:textId="2078ED39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3944752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4A811358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3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CFE8CA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22</w:t>
            </w:r>
          </w:p>
        </w:tc>
      </w:tr>
      <w:tr w:rsidR="00476805" w:rsidRPr="00476805" w14:paraId="2941889E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0FE4301A" w14:textId="7999C07B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1a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01621F3" w14:textId="40368557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C212C37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0FA9F1A8" w14:textId="5CF71891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4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5A86BF0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7</w:t>
            </w:r>
          </w:p>
        </w:tc>
      </w:tr>
      <w:tr w:rsidR="00476805" w:rsidRPr="00476805" w14:paraId="354317B0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5222D23D" w14:textId="5D907EC3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L-</w:t>
            </w:r>
            <w:r w:rsidR="00476805" w:rsidRPr="00476805">
              <w:rPr>
                <w:rFonts w:ascii="Calibri" w:eastAsia="Times New Roman" w:hAnsi="Calibri" w:cs="Calibri"/>
              </w:rPr>
              <w:t>1a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CE85AE2" w14:textId="71586ECA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8F35916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4AAD5152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5 , 0.02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1596B2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37</w:t>
            </w:r>
          </w:p>
        </w:tc>
      </w:tr>
      <w:tr w:rsidR="00476805" w:rsidRPr="00476805" w14:paraId="5332B34A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69F07980" w14:textId="4E34226C" w:rsidR="00476805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P-</w:t>
            </w:r>
            <w:r w:rsidR="00476805" w:rsidRPr="00476805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972170A" w14:textId="11C552C4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8EAB7EB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1F9E91AF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479BDA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60</w:t>
            </w:r>
          </w:p>
        </w:tc>
      </w:tr>
      <w:tr w:rsidR="00476805" w:rsidRPr="00476805" w14:paraId="525209A0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5B150775" w14:textId="074532B5" w:rsidR="00476805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P-</w:t>
            </w:r>
            <w:r w:rsidR="00476805" w:rsidRPr="00476805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0CBEAB8" w14:textId="319CDB3D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9F87F2B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0D3364CC" w14:textId="6DDA992C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1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7AEA73A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43</w:t>
            </w:r>
          </w:p>
        </w:tc>
      </w:tr>
      <w:tr w:rsidR="00476805" w:rsidRPr="00476805" w14:paraId="0ACD00B8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304829C0" w14:textId="79040A49" w:rsidR="00476805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P-</w:t>
            </w:r>
            <w:r w:rsidR="00476805" w:rsidRPr="00476805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B76706F" w14:textId="31BDE502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9C42950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2571DDD9" w14:textId="20A4C6DD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1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588402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26</w:t>
            </w:r>
          </w:p>
        </w:tc>
      </w:tr>
      <w:tr w:rsidR="00476805" w:rsidRPr="00476805" w14:paraId="59CE7B1E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75A14AF6" w14:textId="7678AFFB" w:rsidR="00476805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P-</w:t>
            </w:r>
            <w:r w:rsidR="00476805" w:rsidRPr="00476805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7C5C171" w14:textId="3F2B21C3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89AF27B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3B5517C6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7DDE85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50</w:t>
            </w:r>
          </w:p>
        </w:tc>
      </w:tr>
      <w:tr w:rsidR="00476805" w:rsidRPr="00476805" w14:paraId="724A24DF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61560FD4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lnmcp_1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DAA215E" w14:textId="06E098E8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2CED576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13DFE031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3 , -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A886DA" w14:textId="6A7E253E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&lt;0.0</w:t>
            </w:r>
            <w:r w:rsidR="00B75987">
              <w:rPr>
                <w:rFonts w:ascii="Calibri" w:eastAsia="Times New Roman" w:hAnsi="Calibri" w:cs="Calibri"/>
              </w:rPr>
              <w:t>0</w:t>
            </w:r>
            <w:r w:rsidRPr="00476805">
              <w:rPr>
                <w:rFonts w:ascii="Calibri" w:eastAsia="Times New Roman" w:hAnsi="Calibri" w:cs="Calibri"/>
              </w:rPr>
              <w:t>1</w:t>
            </w:r>
          </w:p>
        </w:tc>
      </w:tr>
      <w:tr w:rsidR="00476805" w:rsidRPr="00476805" w14:paraId="76854E4C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21756A63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lnmcp_1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07F16AE" w14:textId="5BF1320B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695EC54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10980133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0.01 , 0.02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72BB39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&lt;0.01</w:t>
            </w:r>
          </w:p>
        </w:tc>
      </w:tr>
      <w:tr w:rsidR="00476805" w:rsidRPr="00476805" w14:paraId="6615B64E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7319BC95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lnmcp_1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D648D73" w14:textId="7D5E0B5A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5934F37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0F52D40A" w14:textId="4CF48463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1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9D3C0D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33</w:t>
            </w:r>
          </w:p>
        </w:tc>
      </w:tr>
      <w:tr w:rsidR="00476805" w:rsidRPr="00476805" w14:paraId="11E1EBA1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69FFCAA4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lnmcp_1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50DDC88" w14:textId="44449B30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FD216E9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49C5C9C0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2 , 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3D9B42D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25</w:t>
            </w:r>
          </w:p>
        </w:tc>
      </w:tr>
      <w:tr w:rsidR="00476805" w:rsidRPr="00476805" w14:paraId="0BD7868B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23194BB1" w14:textId="45BAF3DB" w:rsidR="00476805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IP-1α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C7994BA" w14:textId="239C0E6E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F4B6BB9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0B709557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4 , 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1DEB44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19</w:t>
            </w:r>
          </w:p>
        </w:tc>
      </w:tr>
      <w:tr w:rsidR="00476805" w:rsidRPr="00476805" w14:paraId="13FF4869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66513944" w14:textId="5378EDE8" w:rsidR="00476805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IP-1α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50EDD70" w14:textId="2739210B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651F591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01469A64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3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9D9239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36</w:t>
            </w:r>
          </w:p>
        </w:tc>
      </w:tr>
      <w:tr w:rsidR="00476805" w:rsidRPr="00476805" w14:paraId="17BB7B7D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4389AFDC" w14:textId="34466932" w:rsidR="00476805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IP-1α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42C669A" w14:textId="7600834B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668CB4F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7D4C535D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3 , 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27036E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50</w:t>
            </w:r>
          </w:p>
        </w:tc>
      </w:tr>
      <w:tr w:rsidR="00476805" w:rsidRPr="00476805" w14:paraId="1A9AE336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0E7D2CE0" w14:textId="552BB713" w:rsidR="00476805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IP-1α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32F4545" w14:textId="521FD283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781553C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37AFD1AA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3 , 0.04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0B2BC4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88</w:t>
            </w:r>
          </w:p>
        </w:tc>
      </w:tr>
      <w:tr w:rsidR="00476805" w:rsidRPr="00476805" w14:paraId="3945E856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430B3C66" w14:textId="2EC57CB0" w:rsidR="00476805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IP-1β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118EE39" w14:textId="697195A1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477BA07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102876A9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2 , 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5CFC3F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25</w:t>
            </w:r>
          </w:p>
        </w:tc>
      </w:tr>
      <w:tr w:rsidR="00476805" w:rsidRPr="00476805" w14:paraId="43DD7469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49EEF100" w14:textId="5435B811" w:rsidR="00476805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IP-1β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EA06AF5" w14:textId="2DBC9857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B3430AB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3C3BC6BF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2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4450D2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33</w:t>
            </w:r>
          </w:p>
        </w:tc>
      </w:tr>
      <w:tr w:rsidR="00476805" w:rsidRPr="00476805" w14:paraId="43189328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21C7BE1B" w14:textId="4B108B9F" w:rsidR="00476805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IP-1β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6D4E31C" w14:textId="4F2F3C13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0195FB9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5879F8AC" w14:textId="7CA6F2E3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 xml:space="preserve">(-0.02 </w:t>
            </w:r>
            <w:r w:rsidR="00F04C37">
              <w:rPr>
                <w:rFonts w:ascii="Calibri" w:eastAsia="Times New Roman" w:hAnsi="Calibri" w:cs="Calibri"/>
              </w:rPr>
              <w:t>, 0.0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45CEBA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24</w:t>
            </w:r>
          </w:p>
        </w:tc>
      </w:tr>
      <w:tr w:rsidR="00476805" w:rsidRPr="00476805" w14:paraId="6558E138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20D23A5A" w14:textId="43CF6C7B" w:rsidR="00476805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IP-1β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C1559D9" w14:textId="729037D5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A24BACB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0E1EB2E0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3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C0E689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56</w:t>
            </w:r>
          </w:p>
        </w:tc>
      </w:tr>
      <w:tr w:rsidR="00476805" w:rsidRPr="00476805" w14:paraId="50AD10D3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1DC51E2D" w14:textId="22CAB08A" w:rsidR="00476805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lastRenderedPageBreak/>
              <w:t>sIL-2Ra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E236F5A" w14:textId="4A3CB8DA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073A2B8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0F362A37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2 , 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FE2A64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33</w:t>
            </w:r>
          </w:p>
        </w:tc>
      </w:tr>
      <w:tr w:rsidR="00476805" w:rsidRPr="00476805" w14:paraId="64C2C54E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1A6B47F8" w14:textId="2FE6DD89" w:rsidR="00476805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IL-2Ra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0B4BC5A" w14:textId="55103DCA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0AA9891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3BABE4A4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C6F4BFB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87</w:t>
            </w:r>
          </w:p>
        </w:tc>
      </w:tr>
      <w:tr w:rsidR="00476805" w:rsidRPr="00476805" w14:paraId="2462CE58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1F183B79" w14:textId="5820167C" w:rsidR="00476805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IL-2Ra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FAE4747" w14:textId="13F8AD35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BF16315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5672F2DF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DC317A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57</w:t>
            </w:r>
          </w:p>
        </w:tc>
      </w:tr>
      <w:tr w:rsidR="00476805" w:rsidRPr="00476805" w14:paraId="7958B818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7D92C235" w14:textId="6D5CBB1D" w:rsidR="00476805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IL-2Ra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2316CF5" w14:textId="18CE03A8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D2DB6AA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1DC5726D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2 , 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C381D6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58</w:t>
            </w:r>
          </w:p>
        </w:tc>
      </w:tr>
      <w:tr w:rsidR="00476805" w:rsidRPr="00476805" w14:paraId="3DDA0F56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5B9B6A40" w14:textId="3F10AFD4" w:rsidR="00476805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TNF-α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4480B10" w14:textId="231065FA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ADD61A6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69F7C218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DDF3AD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62</w:t>
            </w:r>
          </w:p>
        </w:tc>
      </w:tr>
      <w:tr w:rsidR="00476805" w:rsidRPr="00476805" w14:paraId="5834AA54" w14:textId="77777777" w:rsidTr="007247A2">
        <w:trPr>
          <w:trHeight w:val="32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718B27C3" w14:textId="01542287" w:rsidR="00476805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TNF-α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28155A9" w14:textId="29F1A694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6BFE493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7AB0AD5F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F821C7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79</w:t>
            </w:r>
          </w:p>
        </w:tc>
      </w:tr>
      <w:tr w:rsidR="00476805" w:rsidRPr="00476805" w14:paraId="3DA57F3E" w14:textId="77777777" w:rsidTr="007247A2">
        <w:trPr>
          <w:trHeight w:val="320"/>
        </w:trPr>
        <w:tc>
          <w:tcPr>
            <w:tcW w:w="2525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7774CF3" w14:textId="5D49825F" w:rsidR="00476805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TNF-α</w:t>
            </w:r>
          </w:p>
        </w:tc>
        <w:tc>
          <w:tcPr>
            <w:tcW w:w="2411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6D010D2" w14:textId="5B7A9AC9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10</w:t>
            </w:r>
          </w:p>
        </w:tc>
        <w:tc>
          <w:tcPr>
            <w:tcW w:w="827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7221C95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2097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2AF673B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1)</w:t>
            </w:r>
          </w:p>
        </w:tc>
        <w:tc>
          <w:tcPr>
            <w:tcW w:w="90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E1819E0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61</w:t>
            </w:r>
          </w:p>
        </w:tc>
      </w:tr>
      <w:tr w:rsidR="00476805" w:rsidRPr="00476805" w14:paraId="59B43B6C" w14:textId="77777777" w:rsidTr="007247A2">
        <w:trPr>
          <w:trHeight w:val="320"/>
        </w:trPr>
        <w:tc>
          <w:tcPr>
            <w:tcW w:w="252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3156" w14:textId="7C0FE104" w:rsidR="00476805" w:rsidRPr="00476805" w:rsidRDefault="001E5D68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TNF-α</w:t>
            </w:r>
          </w:p>
        </w:tc>
        <w:tc>
          <w:tcPr>
            <w:tcW w:w="241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727B" w14:textId="67AF55A9" w:rsidR="00476805" w:rsidRPr="00476805" w:rsidRDefault="003E54B1" w:rsidP="007247A2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M2.5</w:t>
            </w:r>
          </w:p>
        </w:tc>
        <w:tc>
          <w:tcPr>
            <w:tcW w:w="82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A209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209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2CCD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(-0.01 , 0.03)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A649" w14:textId="77777777" w:rsidR="00476805" w:rsidRPr="00476805" w:rsidRDefault="00476805" w:rsidP="007247A2">
            <w:pPr>
              <w:jc w:val="center"/>
              <w:rPr>
                <w:rFonts w:ascii="Calibri" w:eastAsia="Times New Roman" w:hAnsi="Calibri" w:cs="Calibri"/>
              </w:rPr>
            </w:pPr>
            <w:r w:rsidRPr="00476805">
              <w:rPr>
                <w:rFonts w:ascii="Calibri" w:eastAsia="Times New Roman" w:hAnsi="Calibri" w:cs="Calibri"/>
              </w:rPr>
              <w:t>0.27</w:t>
            </w:r>
          </w:p>
        </w:tc>
      </w:tr>
    </w:tbl>
    <w:p w14:paraId="5A0E035C" w14:textId="5C1FCBB4" w:rsidR="00476805" w:rsidRDefault="00476805" w:rsidP="007247A2">
      <w:pPr>
        <w:jc w:val="center"/>
        <w:rPr>
          <w:rFonts w:ascii="Calibri" w:hAnsi="Calibri" w:cs="Calibri"/>
        </w:rPr>
      </w:pPr>
    </w:p>
    <w:p w14:paraId="4AD68DF6" w14:textId="2410E5F1" w:rsidR="00C35905" w:rsidRDefault="00C35905" w:rsidP="007247A2">
      <w:pPr>
        <w:jc w:val="center"/>
        <w:rPr>
          <w:rFonts w:ascii="Calibri" w:hAnsi="Calibri" w:cs="Calibri"/>
        </w:rPr>
      </w:pPr>
    </w:p>
    <w:p w14:paraId="375224A5" w14:textId="65549C77" w:rsidR="00C35905" w:rsidRDefault="00C35905" w:rsidP="007247A2">
      <w:pPr>
        <w:jc w:val="center"/>
        <w:rPr>
          <w:rFonts w:ascii="Calibri" w:hAnsi="Calibri" w:cs="Calibri"/>
        </w:rPr>
      </w:pPr>
    </w:p>
    <w:p w14:paraId="7A0368DA" w14:textId="6FDA7B6A" w:rsidR="00C35905" w:rsidRDefault="00C35905" w:rsidP="007247A2">
      <w:pPr>
        <w:jc w:val="center"/>
        <w:rPr>
          <w:rFonts w:ascii="Calibri" w:hAnsi="Calibri" w:cs="Calibri"/>
        </w:rPr>
      </w:pPr>
    </w:p>
    <w:p w14:paraId="2BBD740A" w14:textId="1E197814" w:rsidR="00C35905" w:rsidRDefault="00C35905" w:rsidP="007247A2">
      <w:pPr>
        <w:jc w:val="center"/>
        <w:rPr>
          <w:rFonts w:ascii="Calibri" w:hAnsi="Calibri" w:cs="Calibri"/>
        </w:rPr>
      </w:pPr>
    </w:p>
    <w:p w14:paraId="522065F1" w14:textId="3FF39DC0" w:rsidR="00C35905" w:rsidRDefault="00C35905" w:rsidP="007247A2">
      <w:pPr>
        <w:jc w:val="center"/>
        <w:rPr>
          <w:rFonts w:ascii="Calibri" w:hAnsi="Calibri" w:cs="Calibri"/>
        </w:rPr>
      </w:pPr>
    </w:p>
    <w:p w14:paraId="7FF7A85C" w14:textId="5B02DAEA" w:rsidR="00C35905" w:rsidRDefault="00C35905" w:rsidP="007247A2">
      <w:pPr>
        <w:jc w:val="center"/>
        <w:rPr>
          <w:rFonts w:ascii="Calibri" w:hAnsi="Calibri" w:cs="Calibri"/>
        </w:rPr>
      </w:pPr>
    </w:p>
    <w:p w14:paraId="179528D7" w14:textId="504C6DD0" w:rsidR="00C35905" w:rsidRDefault="00C35905" w:rsidP="007247A2">
      <w:pPr>
        <w:jc w:val="center"/>
        <w:rPr>
          <w:rFonts w:ascii="Calibri" w:hAnsi="Calibri" w:cs="Calibri"/>
        </w:rPr>
      </w:pPr>
    </w:p>
    <w:p w14:paraId="1F1D96C3" w14:textId="4D2D7448" w:rsidR="00C35905" w:rsidRDefault="00C35905" w:rsidP="007247A2">
      <w:pPr>
        <w:jc w:val="center"/>
        <w:rPr>
          <w:rFonts w:ascii="Calibri" w:hAnsi="Calibri" w:cs="Calibri"/>
        </w:rPr>
      </w:pPr>
    </w:p>
    <w:p w14:paraId="63D2C5E5" w14:textId="27FED6EE" w:rsidR="00C35905" w:rsidRDefault="00C35905" w:rsidP="007247A2">
      <w:pPr>
        <w:jc w:val="center"/>
        <w:rPr>
          <w:rFonts w:ascii="Calibri" w:hAnsi="Calibri" w:cs="Calibri"/>
        </w:rPr>
      </w:pPr>
    </w:p>
    <w:p w14:paraId="76884226" w14:textId="645E95E7" w:rsidR="00C35905" w:rsidRDefault="00C35905" w:rsidP="007247A2">
      <w:pPr>
        <w:jc w:val="center"/>
        <w:rPr>
          <w:rFonts w:ascii="Calibri" w:hAnsi="Calibri" w:cs="Calibri"/>
        </w:rPr>
      </w:pPr>
    </w:p>
    <w:p w14:paraId="1BA9A08D" w14:textId="55810EB3" w:rsidR="00C35905" w:rsidRDefault="00C35905" w:rsidP="007247A2">
      <w:pPr>
        <w:jc w:val="center"/>
        <w:rPr>
          <w:rFonts w:ascii="Calibri" w:hAnsi="Calibri" w:cs="Calibri"/>
        </w:rPr>
      </w:pPr>
    </w:p>
    <w:p w14:paraId="531DBBD3" w14:textId="36BB5C7A" w:rsidR="00C35905" w:rsidRDefault="00C35905" w:rsidP="007247A2">
      <w:pPr>
        <w:jc w:val="center"/>
        <w:rPr>
          <w:rFonts w:ascii="Calibri" w:hAnsi="Calibri" w:cs="Calibri"/>
        </w:rPr>
      </w:pPr>
    </w:p>
    <w:p w14:paraId="4CD79175" w14:textId="04F406E1" w:rsidR="00C35905" w:rsidRDefault="00C35905" w:rsidP="007247A2">
      <w:pPr>
        <w:jc w:val="center"/>
        <w:rPr>
          <w:rFonts w:ascii="Calibri" w:hAnsi="Calibri" w:cs="Calibri"/>
        </w:rPr>
      </w:pPr>
    </w:p>
    <w:p w14:paraId="20B8A342" w14:textId="665BD352" w:rsidR="00C35905" w:rsidRDefault="00C35905" w:rsidP="007247A2">
      <w:pPr>
        <w:jc w:val="center"/>
        <w:rPr>
          <w:rFonts w:ascii="Calibri" w:hAnsi="Calibri" w:cs="Calibri"/>
        </w:rPr>
      </w:pPr>
    </w:p>
    <w:p w14:paraId="6BC6E167" w14:textId="47C22CD8" w:rsidR="00C35905" w:rsidRDefault="00C35905" w:rsidP="007247A2">
      <w:pPr>
        <w:jc w:val="center"/>
        <w:rPr>
          <w:rFonts w:ascii="Calibri" w:hAnsi="Calibri" w:cs="Calibri"/>
        </w:rPr>
      </w:pPr>
    </w:p>
    <w:p w14:paraId="7F3F4131" w14:textId="38B4F621" w:rsidR="00C35905" w:rsidRDefault="00C35905" w:rsidP="007247A2">
      <w:pPr>
        <w:jc w:val="center"/>
        <w:rPr>
          <w:rFonts w:ascii="Calibri" w:hAnsi="Calibri" w:cs="Calibri"/>
        </w:rPr>
      </w:pPr>
    </w:p>
    <w:p w14:paraId="11531740" w14:textId="3BAF9BC3" w:rsidR="00C35905" w:rsidRDefault="00C35905" w:rsidP="007247A2">
      <w:pPr>
        <w:jc w:val="center"/>
        <w:rPr>
          <w:rFonts w:ascii="Calibri" w:hAnsi="Calibri" w:cs="Calibri"/>
        </w:rPr>
      </w:pPr>
    </w:p>
    <w:p w14:paraId="5AF75371" w14:textId="5D48FA74" w:rsidR="00C35905" w:rsidRDefault="00C35905" w:rsidP="007247A2">
      <w:pPr>
        <w:jc w:val="center"/>
        <w:rPr>
          <w:rFonts w:ascii="Calibri" w:hAnsi="Calibri" w:cs="Calibri"/>
        </w:rPr>
      </w:pPr>
    </w:p>
    <w:p w14:paraId="53BD1D44" w14:textId="19188D7A" w:rsidR="00C35905" w:rsidRDefault="00C35905" w:rsidP="007247A2">
      <w:pPr>
        <w:jc w:val="center"/>
        <w:rPr>
          <w:rFonts w:ascii="Calibri" w:hAnsi="Calibri" w:cs="Calibri"/>
        </w:rPr>
      </w:pPr>
    </w:p>
    <w:p w14:paraId="5DF837A4" w14:textId="167B82DF" w:rsidR="00C35905" w:rsidRDefault="00C35905" w:rsidP="007247A2">
      <w:pPr>
        <w:jc w:val="center"/>
        <w:rPr>
          <w:rFonts w:ascii="Calibri" w:hAnsi="Calibri" w:cs="Calibri"/>
        </w:rPr>
      </w:pPr>
    </w:p>
    <w:p w14:paraId="2066350A" w14:textId="0C0D965B" w:rsidR="00C35905" w:rsidRDefault="00C35905" w:rsidP="00EF73E2">
      <w:pPr>
        <w:rPr>
          <w:rFonts w:ascii="Calibri" w:hAnsi="Calibri" w:cs="Calibri"/>
        </w:rPr>
      </w:pPr>
    </w:p>
    <w:p w14:paraId="1202343E" w14:textId="77777777" w:rsidR="00C35905" w:rsidRDefault="00C35905" w:rsidP="00C405D7">
      <w:pPr>
        <w:rPr>
          <w:rFonts w:ascii="Calibri" w:hAnsi="Calibri" w:cs="Calibri"/>
        </w:rPr>
        <w:sectPr w:rsidR="00C35905" w:rsidSect="0017128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99AD735" w14:textId="7AA51FCB" w:rsidR="00C35905" w:rsidRDefault="00896A58" w:rsidP="00C35905">
      <w:r w:rsidRPr="00896A58">
        <w:rPr>
          <w:rFonts w:ascii="Calibri" w:hAnsi="Calibri" w:cs="Calibri"/>
        </w:rPr>
        <w:lastRenderedPageBreak/>
        <w:t xml:space="preserve"> </w:t>
      </w:r>
      <w:r w:rsidRPr="00794A14">
        <w:rPr>
          <w:rFonts w:ascii="Calibri" w:hAnsi="Calibri" w:cs="Calibri"/>
        </w:rPr>
        <w:t>Supp</w:t>
      </w:r>
      <w:r>
        <w:rPr>
          <w:rFonts w:ascii="Calibri" w:hAnsi="Calibri" w:cs="Calibri"/>
        </w:rPr>
        <w:t>lemental</w:t>
      </w:r>
      <w:r>
        <w:t xml:space="preserve"> </w:t>
      </w:r>
      <w:r w:rsidR="00794A14">
        <w:t xml:space="preserve">Table </w:t>
      </w:r>
      <w:r w:rsidR="00EF73E2">
        <w:t>6</w:t>
      </w:r>
      <w:r w:rsidR="00794A14">
        <w:t>.</w:t>
      </w:r>
      <w:r w:rsidR="00C35905">
        <w:t xml:space="preserve"> </w:t>
      </w:r>
      <w:r w:rsidR="00B2247D">
        <w:t>Natural Effects Mediation Modeling</w:t>
      </w:r>
      <w:r w:rsidR="008F1132">
        <w:t xml:space="preserve"> to assess whether immune marker mediates association between air pollutant and ASD w/ ID (relative to GP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16"/>
        <w:gridCol w:w="1716"/>
        <w:gridCol w:w="1716"/>
        <w:gridCol w:w="2672"/>
        <w:gridCol w:w="1716"/>
        <w:gridCol w:w="1716"/>
        <w:gridCol w:w="1708"/>
      </w:tblGrid>
      <w:tr w:rsidR="00C35905" w:rsidRPr="002256EB" w14:paraId="6B0B23D8" w14:textId="77777777" w:rsidTr="00470D09">
        <w:trPr>
          <w:trHeight w:val="680"/>
        </w:trPr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EFE4B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AE6EC5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Air Pollutant</w:t>
            </w:r>
            <w:r w:rsidRPr="002256EB">
              <w:rPr>
                <w:rFonts w:ascii="Calibri" w:eastAsia="Times New Roman" w:hAnsi="Calibri" w:cs="Calibri"/>
                <w:color w:val="000000"/>
              </w:rPr>
              <w:br/>
              <w:t>(predictor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DC4825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Immune Marker</w:t>
            </w:r>
            <w:r w:rsidRPr="002256EB">
              <w:rPr>
                <w:rFonts w:ascii="Calibri" w:eastAsia="Times New Roman" w:hAnsi="Calibri" w:cs="Calibri"/>
                <w:color w:val="000000"/>
              </w:rPr>
              <w:br/>
              <w:t>(mediator)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87F59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Effect Estimated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A2CE3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8B2BE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DF84A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C35905" w:rsidRPr="002256EB" w14:paraId="5763A6D1" w14:textId="77777777" w:rsidTr="00470D09">
        <w:trPr>
          <w:trHeight w:val="320"/>
        </w:trPr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0424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ASD w/ ID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977F" w14:textId="6E36EAAC" w:rsidR="00C35905" w:rsidRPr="002256EB" w:rsidRDefault="003E54B1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2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A261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n IL-</w:t>
            </w:r>
            <w:r w:rsidRPr="002256E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2268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tural direct effect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A7FA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1000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(0.97 , 1.02)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C0FD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  <w:tr w:rsidR="00C35905" w:rsidRPr="002256EB" w14:paraId="2BB4D060" w14:textId="77777777" w:rsidTr="00470D09">
        <w:trPr>
          <w:trHeight w:val="320"/>
        </w:trPr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71F9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ASD w/ ID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3354" w14:textId="61E2EC4E" w:rsidR="00C35905" w:rsidRPr="002256EB" w:rsidRDefault="003E54B1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2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D722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n IL-</w:t>
            </w:r>
            <w:r w:rsidRPr="002256E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2756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tural indirect effect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1557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7143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(0.99 , 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 w:rsidRPr="002256E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FC32" w14:textId="48BF5F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02</w:t>
            </w:r>
            <w:r w:rsidR="004F48BC" w:rsidRPr="004F48BC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</w:tr>
      <w:tr w:rsidR="00C35905" w:rsidRPr="002256EB" w14:paraId="0CB680C3" w14:textId="77777777" w:rsidTr="00470D09">
        <w:trPr>
          <w:trHeight w:val="320"/>
        </w:trPr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2AAADEB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ASD w/ ID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8DEEF4D" w14:textId="128CF3BC" w:rsidR="00C35905" w:rsidRPr="002256EB" w:rsidRDefault="003E54B1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2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B8F627F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n IL-</w:t>
            </w:r>
            <w:r w:rsidRPr="002256E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6C26FFC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total effect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C4F0C2F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F9347A9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(0.97 , 1.01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030D70B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C35905" w:rsidRPr="002256EB" w14:paraId="1FA4535E" w14:textId="77777777" w:rsidTr="00470D09">
        <w:trPr>
          <w:trHeight w:val="320"/>
        </w:trPr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826B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ASD w/ ID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2AF2" w14:textId="766334C8" w:rsidR="00C35905" w:rsidRPr="002256EB" w:rsidRDefault="003E54B1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2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6B37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n IL-</w:t>
            </w:r>
            <w:r w:rsidRPr="002256E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31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0CFF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tural direct effect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81AE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D164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(0.97 , 1.01)</w:t>
            </w:r>
          </w:p>
        </w:tc>
        <w:tc>
          <w:tcPr>
            <w:tcW w:w="659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D9B8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</w:tr>
      <w:tr w:rsidR="00C35905" w:rsidRPr="002256EB" w14:paraId="30A4D6AE" w14:textId="77777777" w:rsidTr="00470D09">
        <w:trPr>
          <w:trHeight w:val="320"/>
        </w:trPr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09B9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ASD w/ ID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F07A" w14:textId="55AB6F38" w:rsidR="00C35905" w:rsidRPr="002256EB" w:rsidRDefault="003E54B1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2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2BF3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n IL-</w:t>
            </w:r>
            <w:r w:rsidRPr="002256E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C286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tural indirect effect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5FD5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16FD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(0.99 , 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 w:rsidRPr="002256E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D2FC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C35905" w:rsidRPr="002256EB" w14:paraId="5E7AA4C5" w14:textId="77777777" w:rsidTr="00470D09">
        <w:trPr>
          <w:trHeight w:val="320"/>
        </w:trPr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ECC8F7A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ASD w/ ID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8A912FC" w14:textId="418087BC" w:rsidR="00C35905" w:rsidRPr="002256EB" w:rsidRDefault="003E54B1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2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94A3B52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n IL-</w:t>
            </w:r>
            <w:r w:rsidRPr="002256E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FD2703C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total effect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7289785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B49AE78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(0.97 , 1.01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4B713AC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C35905" w:rsidRPr="002256EB" w14:paraId="3ABFC52C" w14:textId="77777777" w:rsidTr="00470D09">
        <w:trPr>
          <w:trHeight w:val="320"/>
        </w:trPr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FA00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ASD w/ ID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A312" w14:textId="18EE2ED9" w:rsidR="00C35905" w:rsidRPr="002256EB" w:rsidRDefault="003E54B1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2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D7E8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n MCP-</w:t>
            </w:r>
            <w:r w:rsidRPr="002256E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1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CE7A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tural direct effect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E714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AC0D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(0.97 , 1.01)</w:t>
            </w:r>
          </w:p>
        </w:tc>
        <w:tc>
          <w:tcPr>
            <w:tcW w:w="659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5B00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</w:tr>
      <w:tr w:rsidR="00C35905" w:rsidRPr="002256EB" w14:paraId="7C3833BD" w14:textId="77777777" w:rsidTr="00470D09">
        <w:trPr>
          <w:trHeight w:val="320"/>
        </w:trPr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0F56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ASD w/ ID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34BB" w14:textId="70A27DC7" w:rsidR="00C35905" w:rsidRPr="002256EB" w:rsidRDefault="003E54B1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2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9F48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n MCP-</w:t>
            </w:r>
            <w:r w:rsidRPr="002256E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7396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tural indirect effect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0094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2BB8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(0.99 , 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 w:rsidRPr="002256E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18B9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C35905" w:rsidRPr="002256EB" w14:paraId="7A29ABFF" w14:textId="77777777" w:rsidTr="00470D09">
        <w:trPr>
          <w:trHeight w:val="320"/>
        </w:trPr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325E541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ASD w/ ID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FD8B160" w14:textId="7D3E8E50" w:rsidR="00C35905" w:rsidRPr="002256EB" w:rsidRDefault="003E54B1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2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71983A6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n MCP-</w:t>
            </w:r>
            <w:r w:rsidRPr="002256E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8DC2DA1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total effect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1CF476A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7F383C1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(0.97 , 1.01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4123935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C35905" w:rsidRPr="002256EB" w14:paraId="1DE7D9E8" w14:textId="77777777" w:rsidTr="00470D09">
        <w:trPr>
          <w:trHeight w:val="320"/>
        </w:trPr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5EAF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ASD w/ ID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1B97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zone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5CA7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n IL-</w:t>
            </w:r>
            <w:r w:rsidRPr="002256E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31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429D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tural direct effect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79F8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FF88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(0.99 , 1.02)</w:t>
            </w:r>
          </w:p>
        </w:tc>
        <w:tc>
          <w:tcPr>
            <w:tcW w:w="659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AF1E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C35905" w:rsidRPr="002256EB" w14:paraId="1D24DA68" w14:textId="77777777" w:rsidTr="00470D09">
        <w:trPr>
          <w:trHeight w:val="320"/>
        </w:trPr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621C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ASD w/ ID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BB4B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zone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EE09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n IL-</w:t>
            </w:r>
            <w:r w:rsidRPr="002256E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952E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tural indirect effect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CB3F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F8F1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(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 w:rsidRPr="002256EB">
              <w:rPr>
                <w:rFonts w:ascii="Calibri" w:eastAsia="Times New Roman" w:hAnsi="Calibri" w:cs="Calibri"/>
                <w:color w:val="000000"/>
              </w:rPr>
              <w:t xml:space="preserve"> , 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 w:rsidRPr="002256E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1336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C35905" w:rsidRPr="002256EB" w14:paraId="414244F4" w14:textId="77777777" w:rsidTr="00470D09">
        <w:trPr>
          <w:trHeight w:val="320"/>
        </w:trPr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B8ED1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ASD w/ ID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2A2E4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zone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00328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n IL-</w:t>
            </w:r>
            <w:r w:rsidRPr="002256E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5F8D0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total effect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710F7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1.0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29F8F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(0.99 , 1.02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003E6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</w:tbl>
    <w:p w14:paraId="6E9E89C3" w14:textId="77777777" w:rsidR="004F48BC" w:rsidRPr="009A4837" w:rsidRDefault="004F48BC" w:rsidP="004F48BC">
      <w:pPr>
        <w:rPr>
          <w:rFonts w:ascii="Calibri" w:hAnsi="Calibri" w:cs="Calibri"/>
        </w:rPr>
      </w:pPr>
      <w:r w:rsidRPr="00984BCF">
        <w:rPr>
          <w:rFonts w:ascii="Calibri" w:hAnsi="Calibri" w:cs="Calibri"/>
          <w:vertAlign w:val="superscript"/>
        </w:rPr>
        <w:t>c</w:t>
      </w:r>
      <w:r>
        <w:rPr>
          <w:rFonts w:ascii="Calibri" w:hAnsi="Calibri" w:cs="Calibri"/>
        </w:rPr>
        <w:t xml:space="preserve"> This model is shown in Figure 2.</w:t>
      </w:r>
    </w:p>
    <w:p w14:paraId="364C6EE4" w14:textId="77777777" w:rsidR="00C35905" w:rsidRDefault="00C35905" w:rsidP="00C35905"/>
    <w:p w14:paraId="2D46FDAA" w14:textId="77777777" w:rsidR="00C35905" w:rsidRDefault="00C35905" w:rsidP="00C35905"/>
    <w:p w14:paraId="177E3E9F" w14:textId="77777777" w:rsidR="00C35905" w:rsidRDefault="00C35905" w:rsidP="00C35905"/>
    <w:p w14:paraId="613527C3" w14:textId="77777777" w:rsidR="00C35905" w:rsidRDefault="00C35905" w:rsidP="00C35905"/>
    <w:p w14:paraId="4F43410D" w14:textId="77777777" w:rsidR="00C35905" w:rsidRDefault="00C35905" w:rsidP="00C35905"/>
    <w:p w14:paraId="62236810" w14:textId="77777777" w:rsidR="00C35905" w:rsidRDefault="00C35905" w:rsidP="00C35905"/>
    <w:p w14:paraId="035C0D93" w14:textId="77777777" w:rsidR="00C35905" w:rsidRDefault="00C35905" w:rsidP="00C35905"/>
    <w:p w14:paraId="7D81791F" w14:textId="77777777" w:rsidR="00C35905" w:rsidRDefault="00C35905" w:rsidP="00C35905"/>
    <w:p w14:paraId="6B10875B" w14:textId="77777777" w:rsidR="00C35905" w:rsidRDefault="00C35905" w:rsidP="00C35905"/>
    <w:p w14:paraId="742599E1" w14:textId="77777777" w:rsidR="00C35905" w:rsidRDefault="00C35905" w:rsidP="00C35905"/>
    <w:p w14:paraId="618D3543" w14:textId="77777777" w:rsidR="00C35905" w:rsidRDefault="00C35905" w:rsidP="00C35905"/>
    <w:p w14:paraId="0141342B" w14:textId="77777777" w:rsidR="00C35905" w:rsidRDefault="00C35905" w:rsidP="00C35905"/>
    <w:p w14:paraId="3D7B0D85" w14:textId="77777777" w:rsidR="00C35905" w:rsidRDefault="00C35905" w:rsidP="00C35905"/>
    <w:p w14:paraId="53A9C650" w14:textId="4010F5A5" w:rsidR="008F1132" w:rsidRDefault="00896A58" w:rsidP="008F1132">
      <w:r w:rsidRPr="00896A58">
        <w:rPr>
          <w:rFonts w:ascii="Calibri" w:hAnsi="Calibri" w:cs="Calibri"/>
        </w:rPr>
        <w:t xml:space="preserve"> </w:t>
      </w:r>
      <w:r w:rsidRPr="00794A14">
        <w:rPr>
          <w:rFonts w:ascii="Calibri" w:hAnsi="Calibri" w:cs="Calibri"/>
        </w:rPr>
        <w:t>Supp</w:t>
      </w:r>
      <w:r>
        <w:rPr>
          <w:rFonts w:ascii="Calibri" w:hAnsi="Calibri" w:cs="Calibri"/>
        </w:rPr>
        <w:t>lemental</w:t>
      </w:r>
      <w:r>
        <w:t xml:space="preserve"> </w:t>
      </w:r>
      <w:r w:rsidR="00794A14">
        <w:t xml:space="preserve">Table </w:t>
      </w:r>
      <w:r w:rsidR="00EF73E2">
        <w:t>7</w:t>
      </w:r>
      <w:r w:rsidR="008F1132">
        <w:t>. Natural Effects Mediation Modeling to assess whether immune marker mediates association between air pollutant and ASD w/o ID (relative to GP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16"/>
        <w:gridCol w:w="1716"/>
        <w:gridCol w:w="1716"/>
        <w:gridCol w:w="2672"/>
        <w:gridCol w:w="1716"/>
        <w:gridCol w:w="1716"/>
        <w:gridCol w:w="1708"/>
      </w:tblGrid>
      <w:tr w:rsidR="00C35905" w:rsidRPr="002256EB" w14:paraId="3BF27B64" w14:textId="77777777" w:rsidTr="00470D09">
        <w:trPr>
          <w:trHeight w:val="680"/>
        </w:trPr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93944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36B726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Air Pollutant</w:t>
            </w:r>
            <w:r w:rsidRPr="002256EB">
              <w:rPr>
                <w:rFonts w:ascii="Calibri" w:eastAsia="Times New Roman" w:hAnsi="Calibri" w:cs="Calibri"/>
                <w:color w:val="000000"/>
              </w:rPr>
              <w:br/>
              <w:t>(predictor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1D17A7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Immune Marker</w:t>
            </w:r>
            <w:r w:rsidRPr="002256EB">
              <w:rPr>
                <w:rFonts w:ascii="Calibri" w:eastAsia="Times New Roman" w:hAnsi="Calibri" w:cs="Calibri"/>
                <w:color w:val="000000"/>
              </w:rPr>
              <w:br/>
              <w:t>(mediator)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13C42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Effect Estimated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17A9A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962DA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2173E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C35905" w:rsidRPr="002256EB" w14:paraId="42BD99FF" w14:textId="77777777" w:rsidTr="00470D09">
        <w:trPr>
          <w:trHeight w:val="320"/>
        </w:trPr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8B4F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ASD w/o ID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49AF" w14:textId="1DD7DE75" w:rsidR="00C35905" w:rsidRPr="002256EB" w:rsidRDefault="003E54B1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2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C5AC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n MCP-</w:t>
            </w:r>
            <w:r w:rsidRPr="002256E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1E25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tural direct effect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2FEF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AA08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(0.97 , 1.02)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D651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C35905" w:rsidRPr="002256EB" w14:paraId="5B4A9EDC" w14:textId="77777777" w:rsidTr="00470D09">
        <w:trPr>
          <w:trHeight w:val="320"/>
        </w:trPr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AACB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ASD w/o ID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21D0" w14:textId="64302AE0" w:rsidR="00C35905" w:rsidRPr="002256EB" w:rsidRDefault="003E54B1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2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E9FA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n MCP-</w:t>
            </w:r>
            <w:r w:rsidRPr="002256E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E540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tural indirect effect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A263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9D82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(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 w:rsidRPr="002256EB">
              <w:rPr>
                <w:rFonts w:ascii="Calibri" w:eastAsia="Times New Roman" w:hAnsi="Calibri" w:cs="Calibri"/>
                <w:color w:val="000000"/>
              </w:rPr>
              <w:t xml:space="preserve"> , 1.01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737F" w14:textId="4D683921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05</w:t>
            </w:r>
            <w:r w:rsidR="004F48BC" w:rsidRPr="004F48BC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</w:tr>
      <w:tr w:rsidR="00C35905" w:rsidRPr="002256EB" w14:paraId="091FA251" w14:textId="77777777" w:rsidTr="00470D09">
        <w:trPr>
          <w:trHeight w:val="320"/>
        </w:trPr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8BD41F3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ASD w/o ID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F97F3EC" w14:textId="71168113" w:rsidR="00C35905" w:rsidRPr="002256EB" w:rsidRDefault="003E54B1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2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3758D1C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n MCP-</w:t>
            </w:r>
            <w:r w:rsidRPr="002256E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FB3460F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total effect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B9393F3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79FBDB3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(0.98 , 1.02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63D4F7F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C35905" w:rsidRPr="002256EB" w14:paraId="43AEE7C2" w14:textId="77777777" w:rsidTr="00470D09">
        <w:trPr>
          <w:trHeight w:val="320"/>
        </w:trPr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B579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ASD w/o ID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B7B4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zone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3892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n IL-</w:t>
            </w:r>
            <w:r w:rsidRPr="002256E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31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447A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tural direct effect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FDE0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3019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(0.99 , 1.02)</w:t>
            </w:r>
          </w:p>
        </w:tc>
        <w:tc>
          <w:tcPr>
            <w:tcW w:w="659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11FC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C35905" w:rsidRPr="002256EB" w14:paraId="6C7BE219" w14:textId="77777777" w:rsidTr="00470D09">
        <w:trPr>
          <w:trHeight w:val="320"/>
        </w:trPr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D705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ASD w/o ID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909D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zone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C0E9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n IL-</w:t>
            </w:r>
            <w:r w:rsidRPr="002256E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7760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tural indirect effect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5159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BB5F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(0.99 , 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 w:rsidRPr="002256E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DEB0" w14:textId="235FC52C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07</w:t>
            </w:r>
            <w:r w:rsidR="004F48BC" w:rsidRPr="004F48BC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</w:tr>
      <w:tr w:rsidR="00C35905" w:rsidRPr="002256EB" w14:paraId="0045FC78" w14:textId="77777777" w:rsidTr="00470D09">
        <w:trPr>
          <w:trHeight w:val="320"/>
        </w:trPr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DC2F4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ASD w/o ID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CFDCF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zone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1A8A4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n IL-</w:t>
            </w:r>
            <w:r w:rsidRPr="002256E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F8F7E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total effect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0AE8A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4AED6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(0.98 , 1.02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42541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</w:tbl>
    <w:p w14:paraId="2C1BFBEE" w14:textId="77777777" w:rsidR="004F48BC" w:rsidRPr="009A4837" w:rsidRDefault="004F48BC" w:rsidP="004F48BC">
      <w:pPr>
        <w:rPr>
          <w:rFonts w:ascii="Calibri" w:hAnsi="Calibri" w:cs="Calibri"/>
        </w:rPr>
      </w:pPr>
      <w:r w:rsidRPr="00984BCF">
        <w:rPr>
          <w:rFonts w:ascii="Calibri" w:hAnsi="Calibri" w:cs="Calibri"/>
          <w:vertAlign w:val="superscript"/>
        </w:rPr>
        <w:t>c</w:t>
      </w:r>
      <w:r>
        <w:rPr>
          <w:rFonts w:ascii="Calibri" w:hAnsi="Calibri" w:cs="Calibri"/>
        </w:rPr>
        <w:t xml:space="preserve"> This model is shown in Figure 2.</w:t>
      </w:r>
    </w:p>
    <w:p w14:paraId="17F33082" w14:textId="77777777" w:rsidR="00C35905" w:rsidRDefault="00C35905" w:rsidP="00C35905"/>
    <w:p w14:paraId="6798A572" w14:textId="77777777" w:rsidR="00C35905" w:rsidRDefault="00C35905" w:rsidP="00C35905"/>
    <w:p w14:paraId="660FF3CA" w14:textId="77777777" w:rsidR="00C35905" w:rsidRDefault="00C35905" w:rsidP="00C35905"/>
    <w:p w14:paraId="0D087596" w14:textId="77777777" w:rsidR="00C35905" w:rsidRDefault="00C35905" w:rsidP="00C35905"/>
    <w:p w14:paraId="1893AFDF" w14:textId="77777777" w:rsidR="00C35905" w:rsidRDefault="00C35905" w:rsidP="00C35905"/>
    <w:p w14:paraId="74CEB036" w14:textId="77777777" w:rsidR="00C35905" w:rsidRDefault="00C35905" w:rsidP="00C35905"/>
    <w:p w14:paraId="384AFC48" w14:textId="77777777" w:rsidR="00C35905" w:rsidRDefault="00C35905" w:rsidP="00C35905"/>
    <w:p w14:paraId="2FBD28F4" w14:textId="77777777" w:rsidR="00C35905" w:rsidRDefault="00C35905" w:rsidP="00C35905"/>
    <w:p w14:paraId="06D8E778" w14:textId="77777777" w:rsidR="00C35905" w:rsidRDefault="00C35905" w:rsidP="00C35905"/>
    <w:p w14:paraId="4A349D5E" w14:textId="77777777" w:rsidR="00C35905" w:rsidRDefault="00C35905" w:rsidP="00C35905"/>
    <w:p w14:paraId="5F85F085" w14:textId="77777777" w:rsidR="00C35905" w:rsidRDefault="00C35905" w:rsidP="00C35905"/>
    <w:p w14:paraId="30690232" w14:textId="77777777" w:rsidR="00C35905" w:rsidRDefault="00C35905" w:rsidP="00C35905"/>
    <w:p w14:paraId="478616E0" w14:textId="77777777" w:rsidR="00C35905" w:rsidRDefault="00C35905" w:rsidP="00C35905"/>
    <w:p w14:paraId="7E2859A0" w14:textId="77777777" w:rsidR="00C35905" w:rsidRDefault="00C35905" w:rsidP="00C35905"/>
    <w:p w14:paraId="6D034F8D" w14:textId="77777777" w:rsidR="00C35905" w:rsidRDefault="00C35905" w:rsidP="00C35905"/>
    <w:p w14:paraId="330FBAF3" w14:textId="77777777" w:rsidR="00C35905" w:rsidRDefault="00C35905" w:rsidP="00C35905"/>
    <w:p w14:paraId="7D83D750" w14:textId="77777777" w:rsidR="00C35905" w:rsidRDefault="00C35905" w:rsidP="00C35905"/>
    <w:p w14:paraId="72346ED4" w14:textId="77777777" w:rsidR="00C35905" w:rsidRDefault="00C35905" w:rsidP="00C35905"/>
    <w:p w14:paraId="0D767907" w14:textId="65B1B3C7" w:rsidR="00C35905" w:rsidRDefault="00C35905" w:rsidP="00C35905"/>
    <w:p w14:paraId="7F632295" w14:textId="29DA2290" w:rsidR="008F1132" w:rsidRDefault="00896A58" w:rsidP="008F1132">
      <w:r w:rsidRPr="00896A58">
        <w:rPr>
          <w:rFonts w:ascii="Calibri" w:hAnsi="Calibri" w:cs="Calibri"/>
        </w:rPr>
        <w:t xml:space="preserve"> </w:t>
      </w:r>
      <w:r w:rsidRPr="00794A14">
        <w:rPr>
          <w:rFonts w:ascii="Calibri" w:hAnsi="Calibri" w:cs="Calibri"/>
        </w:rPr>
        <w:t>Supp</w:t>
      </w:r>
      <w:r>
        <w:rPr>
          <w:rFonts w:ascii="Calibri" w:hAnsi="Calibri" w:cs="Calibri"/>
        </w:rPr>
        <w:t>lemental</w:t>
      </w:r>
      <w:r w:rsidRPr="00794A14">
        <w:t xml:space="preserve"> </w:t>
      </w:r>
      <w:r w:rsidR="00794A14" w:rsidRPr="00794A14">
        <w:t xml:space="preserve">Table </w:t>
      </w:r>
      <w:r w:rsidR="00EF73E2">
        <w:t>8</w:t>
      </w:r>
      <w:r w:rsidR="008F1132" w:rsidRPr="004D5C6E">
        <w:t>.</w:t>
      </w:r>
      <w:r w:rsidR="008F1132" w:rsidRPr="00794A14">
        <w:t xml:space="preserve"> N</w:t>
      </w:r>
      <w:r w:rsidR="008F1132">
        <w:t>atural Effects Mediation Modeling to assess whether immune marker mediates association between air pollutant and ID w/o (relative to GP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16"/>
        <w:gridCol w:w="1716"/>
        <w:gridCol w:w="1716"/>
        <w:gridCol w:w="2672"/>
        <w:gridCol w:w="1716"/>
        <w:gridCol w:w="1716"/>
        <w:gridCol w:w="1708"/>
      </w:tblGrid>
      <w:tr w:rsidR="00C35905" w:rsidRPr="002256EB" w14:paraId="243C41AA" w14:textId="77777777" w:rsidTr="00470D09">
        <w:trPr>
          <w:trHeight w:val="680"/>
        </w:trPr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BD62A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33F4DA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Air Pollutant</w:t>
            </w:r>
            <w:r w:rsidRPr="002256EB">
              <w:rPr>
                <w:rFonts w:ascii="Calibri" w:eastAsia="Times New Roman" w:hAnsi="Calibri" w:cs="Calibri"/>
                <w:color w:val="000000"/>
              </w:rPr>
              <w:br/>
              <w:t>(predictor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45491B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Immune Marker</w:t>
            </w:r>
            <w:r w:rsidRPr="002256EB">
              <w:rPr>
                <w:rFonts w:ascii="Calibri" w:eastAsia="Times New Roman" w:hAnsi="Calibri" w:cs="Calibri"/>
                <w:color w:val="000000"/>
              </w:rPr>
              <w:br/>
              <w:t>(mediator)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258AB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Effect Estimated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05304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D9174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1D02D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C35905" w:rsidRPr="002256EB" w14:paraId="1DD9BDE0" w14:textId="77777777" w:rsidTr="00470D09">
        <w:trPr>
          <w:trHeight w:val="320"/>
        </w:trPr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DF24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ID w/o ASD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2D64" w14:textId="719D73CB" w:rsidR="00C35905" w:rsidRPr="002256EB" w:rsidRDefault="003E54B1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2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097A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n IL-</w:t>
            </w:r>
            <w:r w:rsidRPr="002256E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7758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tural direct effect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45A2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2973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(0.96 , 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F332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C35905" w:rsidRPr="002256EB" w14:paraId="6DEB70C2" w14:textId="77777777" w:rsidTr="00470D09">
        <w:trPr>
          <w:trHeight w:val="320"/>
        </w:trPr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05C1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ID w/o ASD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8C9E" w14:textId="29CA1856" w:rsidR="00C35905" w:rsidRPr="002256EB" w:rsidRDefault="003E54B1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2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3229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n IL-</w:t>
            </w:r>
            <w:r w:rsidRPr="002256E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218B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tural indirect effect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9263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9EFA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(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 w:rsidRPr="002256EB">
              <w:rPr>
                <w:rFonts w:ascii="Calibri" w:eastAsia="Times New Roman" w:hAnsi="Calibri" w:cs="Calibri"/>
                <w:color w:val="000000"/>
              </w:rPr>
              <w:t xml:space="preserve"> , 1.01)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D3CE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C35905" w:rsidRPr="002256EB" w14:paraId="0D7EAC02" w14:textId="77777777" w:rsidTr="00470D09">
        <w:trPr>
          <w:trHeight w:val="320"/>
        </w:trPr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C51A41B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ID w/o ASD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31193B9" w14:textId="2DF9B98A" w:rsidR="00C35905" w:rsidRPr="002256EB" w:rsidRDefault="003E54B1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2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45CFA0C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n IL-</w:t>
            </w:r>
            <w:r w:rsidRPr="002256E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DF17007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total effect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263BC4B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73B7DE9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(0.96 , 1.01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05A265E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</w:tr>
      <w:tr w:rsidR="00C35905" w:rsidRPr="002256EB" w14:paraId="373D5901" w14:textId="77777777" w:rsidTr="00470D09">
        <w:trPr>
          <w:trHeight w:val="320"/>
        </w:trPr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839F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ID w/o ASD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3BC2" w14:textId="6BBE68E6" w:rsidR="00C35905" w:rsidRPr="002256EB" w:rsidRDefault="003E54B1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2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68E0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n IL-</w:t>
            </w:r>
            <w:r w:rsidRPr="002256E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31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4CB0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tural direct effect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EAC1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E0C0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(0.96 , 1.01)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22A8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C35905" w:rsidRPr="002256EB" w14:paraId="2C6E6F45" w14:textId="77777777" w:rsidTr="00470D09">
        <w:trPr>
          <w:trHeight w:val="320"/>
        </w:trPr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4A43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ID w/o ASD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D071" w14:textId="45E49AA4" w:rsidR="00C35905" w:rsidRPr="002256EB" w:rsidRDefault="003E54B1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2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72AA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n IL-</w:t>
            </w:r>
            <w:r w:rsidRPr="002256E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C817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tural indirect effect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D626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47B1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(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 w:rsidRPr="002256EB">
              <w:rPr>
                <w:rFonts w:ascii="Calibri" w:eastAsia="Times New Roman" w:hAnsi="Calibri" w:cs="Calibri"/>
                <w:color w:val="000000"/>
              </w:rPr>
              <w:t xml:space="preserve"> , 1.01)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53FA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C35905" w:rsidRPr="002256EB" w14:paraId="7C971459" w14:textId="77777777" w:rsidTr="00470D09">
        <w:trPr>
          <w:trHeight w:val="320"/>
        </w:trPr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3AF6E8E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ID w/o ASD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C30F1D0" w14:textId="120F94AE" w:rsidR="00C35905" w:rsidRPr="002256EB" w:rsidRDefault="003E54B1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2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CB98332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n IL-</w:t>
            </w:r>
            <w:r w:rsidRPr="002256E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3EAC559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total effect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0A192F1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18EF673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(0.96 , 1.01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4917DE2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</w:tr>
      <w:tr w:rsidR="00C35905" w:rsidRPr="002256EB" w14:paraId="68DD8643" w14:textId="77777777" w:rsidTr="00470D09">
        <w:trPr>
          <w:trHeight w:val="320"/>
        </w:trPr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A4F3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ID w/o ASD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D99E" w14:textId="53515CEC" w:rsidR="00C35905" w:rsidRPr="002256EB" w:rsidRDefault="003E54B1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2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45FC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n IL-</w:t>
            </w:r>
            <w:r w:rsidRPr="002256E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31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A83E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tural direct effect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283E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A493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(0.96 , 1.01)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4AE9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C35905" w:rsidRPr="002256EB" w14:paraId="5EFB1B57" w14:textId="77777777" w:rsidTr="00470D09">
        <w:trPr>
          <w:trHeight w:val="320"/>
        </w:trPr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AC55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ID w/o ASD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F340" w14:textId="420BA22E" w:rsidR="00C35905" w:rsidRPr="002256EB" w:rsidRDefault="003E54B1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2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A4D6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n IL-</w:t>
            </w:r>
            <w:r w:rsidRPr="002256E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5D43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tural indirect effect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C408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47F1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(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 w:rsidRPr="002256EB">
              <w:rPr>
                <w:rFonts w:ascii="Calibri" w:eastAsia="Times New Roman" w:hAnsi="Calibri" w:cs="Calibri"/>
                <w:color w:val="000000"/>
              </w:rPr>
              <w:t xml:space="preserve"> , 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 w:rsidRPr="002256E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A4A4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C35905" w:rsidRPr="002256EB" w14:paraId="5726D6F8" w14:textId="77777777" w:rsidTr="00470D09">
        <w:trPr>
          <w:trHeight w:val="320"/>
        </w:trPr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254CACB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ID w/o ASD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9F4C70E" w14:textId="2F6C28D4" w:rsidR="00C35905" w:rsidRPr="002256EB" w:rsidRDefault="003E54B1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2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E8540D8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n IL-</w:t>
            </w:r>
            <w:r w:rsidRPr="002256E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91599BB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total effect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CB746C5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E22B102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(0.96 , 1.01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3ED7177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</w:tr>
      <w:tr w:rsidR="00C35905" w:rsidRPr="002256EB" w14:paraId="269E7D2B" w14:textId="77777777" w:rsidTr="00470D09">
        <w:trPr>
          <w:trHeight w:val="320"/>
        </w:trPr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C1C9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ID w/o ASD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FFC2" w14:textId="0317619A" w:rsidR="00C35905" w:rsidRPr="002256EB" w:rsidRDefault="003E54B1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2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70BF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n MCP-</w:t>
            </w:r>
            <w:r w:rsidRPr="002256E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1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1CDC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tural direct effect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1D14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7D74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(0.96 , 1.01)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A847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C35905" w:rsidRPr="002256EB" w14:paraId="4ACE103A" w14:textId="77777777" w:rsidTr="00470D09">
        <w:trPr>
          <w:trHeight w:val="320"/>
        </w:trPr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9824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ID w/o ASD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556C" w14:textId="568FEA0B" w:rsidR="00C35905" w:rsidRPr="002256EB" w:rsidRDefault="003E54B1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2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00DA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n MCP-</w:t>
            </w:r>
            <w:r w:rsidRPr="002256E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8543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tural indirect effect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1B8F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E39C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(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 w:rsidRPr="002256EB">
              <w:rPr>
                <w:rFonts w:ascii="Calibri" w:eastAsia="Times New Roman" w:hAnsi="Calibri" w:cs="Calibri"/>
                <w:color w:val="000000"/>
              </w:rPr>
              <w:t xml:space="preserve"> , 1.01)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CD63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C35905" w:rsidRPr="002256EB" w14:paraId="484A8A62" w14:textId="77777777" w:rsidTr="00470D09">
        <w:trPr>
          <w:trHeight w:val="320"/>
        </w:trPr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162ED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ID w/o ASD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D007A" w14:textId="664A7B09" w:rsidR="00C35905" w:rsidRPr="002256EB" w:rsidRDefault="003E54B1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2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8351D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n MCP-</w:t>
            </w:r>
            <w:r w:rsidRPr="002256E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A8FD8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total effect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D4A7A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F11A6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(0.96 , 1.01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4D34A" w14:textId="77777777" w:rsidR="00C35905" w:rsidRPr="002256EB" w:rsidRDefault="00C35905" w:rsidP="00470D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6EB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</w:tr>
    </w:tbl>
    <w:p w14:paraId="6EABBCE5" w14:textId="77777777" w:rsidR="00C35905" w:rsidRDefault="00C35905" w:rsidP="00C35905"/>
    <w:p w14:paraId="5E96EB09" w14:textId="5EC3A0F1" w:rsidR="00C35905" w:rsidRPr="007247A2" w:rsidRDefault="00C35905" w:rsidP="007247A2">
      <w:pPr>
        <w:jc w:val="center"/>
        <w:rPr>
          <w:rFonts w:ascii="Calibri" w:hAnsi="Calibri" w:cs="Calibri"/>
        </w:rPr>
      </w:pPr>
    </w:p>
    <w:sectPr w:rsidR="00C35905" w:rsidRPr="007247A2" w:rsidSect="002256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21A"/>
    <w:rsid w:val="00027C3B"/>
    <w:rsid w:val="000F49B5"/>
    <w:rsid w:val="00124E7E"/>
    <w:rsid w:val="00147F12"/>
    <w:rsid w:val="00156B1E"/>
    <w:rsid w:val="0017128B"/>
    <w:rsid w:val="001832FC"/>
    <w:rsid w:val="0019021A"/>
    <w:rsid w:val="001E5D68"/>
    <w:rsid w:val="001F6D37"/>
    <w:rsid w:val="00233184"/>
    <w:rsid w:val="00267E1A"/>
    <w:rsid w:val="002843B3"/>
    <w:rsid w:val="002C4E3B"/>
    <w:rsid w:val="002E58FD"/>
    <w:rsid w:val="00384E6F"/>
    <w:rsid w:val="003C01C0"/>
    <w:rsid w:val="003E54B1"/>
    <w:rsid w:val="00417EAB"/>
    <w:rsid w:val="004515EF"/>
    <w:rsid w:val="00476805"/>
    <w:rsid w:val="00487BF0"/>
    <w:rsid w:val="004B6A8B"/>
    <w:rsid w:val="004C096F"/>
    <w:rsid w:val="004D5C6E"/>
    <w:rsid w:val="004E7491"/>
    <w:rsid w:val="004F48BC"/>
    <w:rsid w:val="00531EE8"/>
    <w:rsid w:val="00592B6D"/>
    <w:rsid w:val="005E4A2E"/>
    <w:rsid w:val="005F39D8"/>
    <w:rsid w:val="00626969"/>
    <w:rsid w:val="00636A26"/>
    <w:rsid w:val="00676E57"/>
    <w:rsid w:val="006F2FAD"/>
    <w:rsid w:val="007247A2"/>
    <w:rsid w:val="00794A14"/>
    <w:rsid w:val="007C1E1D"/>
    <w:rsid w:val="00896A58"/>
    <w:rsid w:val="008F1132"/>
    <w:rsid w:val="009533AC"/>
    <w:rsid w:val="0097048E"/>
    <w:rsid w:val="00973C45"/>
    <w:rsid w:val="009B3034"/>
    <w:rsid w:val="00A72A67"/>
    <w:rsid w:val="00A90ED9"/>
    <w:rsid w:val="00AC0226"/>
    <w:rsid w:val="00B2106F"/>
    <w:rsid w:val="00B2247D"/>
    <w:rsid w:val="00B32F70"/>
    <w:rsid w:val="00B37871"/>
    <w:rsid w:val="00B75987"/>
    <w:rsid w:val="00C35905"/>
    <w:rsid w:val="00C37427"/>
    <w:rsid w:val="00C405D7"/>
    <w:rsid w:val="00C42BAD"/>
    <w:rsid w:val="00C52A5C"/>
    <w:rsid w:val="00C92C6C"/>
    <w:rsid w:val="00CD69D4"/>
    <w:rsid w:val="00CF2EFA"/>
    <w:rsid w:val="00D0014E"/>
    <w:rsid w:val="00DB2C7E"/>
    <w:rsid w:val="00DE0BC6"/>
    <w:rsid w:val="00E47BC1"/>
    <w:rsid w:val="00EF16D7"/>
    <w:rsid w:val="00EF73E2"/>
    <w:rsid w:val="00F024E3"/>
    <w:rsid w:val="00F04C37"/>
    <w:rsid w:val="00F60A1C"/>
    <w:rsid w:val="00FB512C"/>
    <w:rsid w:val="00FC4AED"/>
    <w:rsid w:val="00FF4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C64BC"/>
  <w15:chartTrackingRefBased/>
  <w15:docId w15:val="{A7DC7ABF-A62E-5449-8F63-EC0716B08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4E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E3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8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9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6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2316</Words>
  <Characters>13203</Characters>
  <Application>Microsoft Office Word</Application>
  <DocSecurity>0</DocSecurity>
  <Lines>110</Lines>
  <Paragraphs>30</Paragraphs>
  <ScaleCrop>false</ScaleCrop>
  <Company/>
  <LinksUpToDate>false</LinksUpToDate>
  <CharactersWithSpaces>15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iope Holingue</dc:creator>
  <cp:keywords/>
  <dc:description/>
  <cp:lastModifiedBy>Heather Volk</cp:lastModifiedBy>
  <cp:revision>3</cp:revision>
  <dcterms:created xsi:type="dcterms:W3CDTF">2020-03-02T23:37:00Z</dcterms:created>
  <dcterms:modified xsi:type="dcterms:W3CDTF">2020-03-02T23:37:00Z</dcterms:modified>
</cp:coreProperties>
</file>